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3296" w14:textId="637E9754" w:rsidR="00D236E5" w:rsidRPr="00D0069D" w:rsidRDefault="00DC77E8" w:rsidP="00D236E5">
      <w:pPr>
        <w:spacing w:line="276" w:lineRule="auto"/>
        <w:rPr>
          <w:rFonts w:eastAsiaTheme="minorEastAsia"/>
          <w:szCs w:val="21"/>
          <w:lang w:eastAsia="ko-KR"/>
        </w:rPr>
      </w:pPr>
      <w:r w:rsidRPr="00D0069D">
        <w:rPr>
          <w:szCs w:val="21"/>
        </w:rPr>
        <w:t>Supplementary Table S1</w:t>
      </w:r>
      <w:r w:rsidR="00D236E5" w:rsidRPr="00D0069D">
        <w:rPr>
          <w:rFonts w:eastAsiaTheme="minorEastAsia"/>
          <w:b/>
          <w:bCs/>
          <w:szCs w:val="21"/>
          <w:lang w:eastAsia="ko-KR"/>
        </w:rPr>
        <w:t xml:space="preserve">. </w:t>
      </w:r>
      <w:r w:rsidR="00057382" w:rsidRPr="00D0069D">
        <w:rPr>
          <w:szCs w:val="21"/>
        </w:rPr>
        <w:t>Hierarchical logistic regression analysis of associations between oral health factors and smoking cessation intention among current smokers with chronic diseases (N=142,711)</w:t>
      </w:r>
    </w:p>
    <w:tbl>
      <w:tblPr>
        <w:tblpPr w:leftFromText="180" w:rightFromText="180" w:vertAnchor="text" w:tblpXSpec="center" w:tblpY="1"/>
        <w:tblOverlap w:val="never"/>
        <w:tblW w:w="157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69"/>
        <w:gridCol w:w="993"/>
        <w:gridCol w:w="708"/>
        <w:gridCol w:w="709"/>
        <w:gridCol w:w="704"/>
        <w:gridCol w:w="751"/>
        <w:gridCol w:w="751"/>
        <w:gridCol w:w="908"/>
        <w:gridCol w:w="680"/>
        <w:gridCol w:w="794"/>
        <w:gridCol w:w="935"/>
        <w:gridCol w:w="652"/>
        <w:gridCol w:w="794"/>
        <w:gridCol w:w="964"/>
        <w:gridCol w:w="624"/>
        <w:gridCol w:w="794"/>
      </w:tblGrid>
      <w:tr w:rsidR="00014D89" w:rsidRPr="00D0069D" w14:paraId="6622B67B" w14:textId="77777777" w:rsidTr="00386D16">
        <w:trPr>
          <w:trHeight w:val="416"/>
        </w:trPr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4178F0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176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36C95DDD" w14:textId="5D7FF1DE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Case: With chronic disease (N = 142,711)</w:t>
            </w:r>
          </w:p>
        </w:tc>
      </w:tr>
      <w:tr w:rsidR="00014D89" w:rsidRPr="00D0069D" w14:paraId="01B0F9F4" w14:textId="77777777" w:rsidTr="00386D16">
        <w:trPr>
          <w:trHeight w:val="416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5CBF8CA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841286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1</w:t>
            </w:r>
          </w:p>
        </w:tc>
        <w:tc>
          <w:tcPr>
            <w:tcW w:w="2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C7846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2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0636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3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6322E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4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3F4E6F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5</w:t>
            </w:r>
          </w:p>
        </w:tc>
      </w:tr>
      <w:tr w:rsidR="00014D89" w:rsidRPr="00D0069D" w14:paraId="4AA37C07" w14:textId="77777777" w:rsidTr="00386D16">
        <w:trPr>
          <w:trHeight w:val="268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7D71C267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3BF58A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76CF2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center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2B7A7F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73A45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5344A0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CACFA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04E098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8DEB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F5E95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602BA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</w:tr>
      <w:tr w:rsidR="00014D89" w:rsidRPr="00D0069D" w14:paraId="1438BDA2" w14:textId="77777777" w:rsidTr="00386D16">
        <w:trPr>
          <w:trHeight w:val="268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7CD9E5F1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5740B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5B8BF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1585D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7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BCF77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F6DEF43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780BA2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732C37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D73E19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1A3479C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FF0402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549C6D8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A5E5211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7F2AE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C9E63E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36C139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</w:tr>
      <w:tr w:rsidR="00014D89" w:rsidRPr="00D0069D" w14:paraId="374F5C8D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</w:tcBorders>
          </w:tcPr>
          <w:p w14:paraId="5FCFBCCD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Self-rated oral health (ref = Poo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8AF338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A170A7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6B912E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5AD7BBD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B70B5F7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E016FF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8312928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1048F84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7028655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6E83A60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6146A5D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841446E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AEB1735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7E6582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AD06213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</w:tr>
      <w:tr w:rsidR="00014D89" w:rsidRPr="00D0069D" w14:paraId="4A7C2FDD" w14:textId="77777777" w:rsidTr="00386D16">
        <w:trPr>
          <w:trHeight w:val="268"/>
        </w:trPr>
        <w:tc>
          <w:tcPr>
            <w:tcW w:w="3969" w:type="dxa"/>
          </w:tcPr>
          <w:p w14:paraId="7A9E6B67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Good</w:t>
            </w:r>
          </w:p>
        </w:tc>
        <w:tc>
          <w:tcPr>
            <w:tcW w:w="993" w:type="dxa"/>
          </w:tcPr>
          <w:p w14:paraId="2A8B5AFC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0***</w:t>
            </w:r>
          </w:p>
        </w:tc>
        <w:tc>
          <w:tcPr>
            <w:tcW w:w="708" w:type="dxa"/>
          </w:tcPr>
          <w:p w14:paraId="3F2E4618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709" w:type="dxa"/>
          </w:tcPr>
          <w:p w14:paraId="6D43EAAC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04" w:type="dxa"/>
          </w:tcPr>
          <w:p w14:paraId="618EAE29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751" w:type="dxa"/>
          </w:tcPr>
          <w:p w14:paraId="39BC4777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751" w:type="dxa"/>
          </w:tcPr>
          <w:p w14:paraId="070E81A4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7</w:t>
            </w:r>
          </w:p>
        </w:tc>
        <w:tc>
          <w:tcPr>
            <w:tcW w:w="908" w:type="dxa"/>
          </w:tcPr>
          <w:p w14:paraId="5290292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</w:tcPr>
          <w:p w14:paraId="7F8775F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0AC5526F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</w:tcPr>
          <w:p w14:paraId="4EF82DBC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</w:tcPr>
          <w:p w14:paraId="21FF7518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603BCD7E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</w:tcPr>
          <w:p w14:paraId="71474851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624" w:type="dxa"/>
          </w:tcPr>
          <w:p w14:paraId="56AE3AB1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794" w:type="dxa"/>
          </w:tcPr>
          <w:p w14:paraId="750E8E7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0</w:t>
            </w:r>
          </w:p>
        </w:tc>
      </w:tr>
      <w:tr w:rsidR="00014D89" w:rsidRPr="00D0069D" w14:paraId="6F011C52" w14:textId="77777777" w:rsidTr="00386D16">
        <w:trPr>
          <w:trHeight w:val="268"/>
        </w:trPr>
        <w:tc>
          <w:tcPr>
            <w:tcW w:w="3969" w:type="dxa"/>
          </w:tcPr>
          <w:p w14:paraId="194519D0" w14:textId="27D3D52A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Masticatory discomfort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(ref = No) </w:t>
            </w:r>
          </w:p>
        </w:tc>
        <w:tc>
          <w:tcPr>
            <w:tcW w:w="993" w:type="dxa"/>
          </w:tcPr>
          <w:p w14:paraId="0AFC02F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0109FB9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704DAF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</w:tcPr>
          <w:p w14:paraId="1051282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147E06E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41DBC89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27AB7904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80" w:type="dxa"/>
          </w:tcPr>
          <w:p w14:paraId="784E4359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D7AB6AC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35" w:type="dxa"/>
          </w:tcPr>
          <w:p w14:paraId="17BEE2BE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110D490D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94" w:type="dxa"/>
          </w:tcPr>
          <w:p w14:paraId="45B829C6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64" w:type="dxa"/>
          </w:tcPr>
          <w:p w14:paraId="452777A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</w:tcPr>
          <w:p w14:paraId="162642F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54E4F7B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</w:tr>
      <w:tr w:rsidR="00014D89" w:rsidRPr="00D0069D" w14:paraId="0FC29872" w14:textId="77777777" w:rsidTr="00386D16">
        <w:trPr>
          <w:trHeight w:val="268"/>
        </w:trPr>
        <w:tc>
          <w:tcPr>
            <w:tcW w:w="3969" w:type="dxa"/>
          </w:tcPr>
          <w:p w14:paraId="18A87000" w14:textId="5864B4D0" w:rsidR="00AF69B9" w:rsidRPr="00D0069D" w:rsidRDefault="00AF69B9" w:rsidP="00AF69B9">
            <w:pPr>
              <w:autoSpaceDE w:val="0"/>
              <w:autoSpaceDN w:val="0"/>
              <w:spacing w:line="276" w:lineRule="auto"/>
              <w:ind w:leftChars="100" w:left="210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10DD6D5F" w14:textId="0E2C6D56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0.84***</w:t>
            </w:r>
          </w:p>
        </w:tc>
        <w:tc>
          <w:tcPr>
            <w:tcW w:w="708" w:type="dxa"/>
          </w:tcPr>
          <w:p w14:paraId="19B97FEC" w14:textId="00183743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709" w:type="dxa"/>
          </w:tcPr>
          <w:p w14:paraId="7C6D533A" w14:textId="4DCD8A9A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0.86</w:t>
            </w:r>
          </w:p>
        </w:tc>
        <w:tc>
          <w:tcPr>
            <w:tcW w:w="704" w:type="dxa"/>
          </w:tcPr>
          <w:p w14:paraId="091ED7C0" w14:textId="1689F0A0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3*</w:t>
            </w:r>
          </w:p>
        </w:tc>
        <w:tc>
          <w:tcPr>
            <w:tcW w:w="751" w:type="dxa"/>
          </w:tcPr>
          <w:p w14:paraId="7F47A801" w14:textId="05D53E41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751" w:type="dxa"/>
          </w:tcPr>
          <w:p w14:paraId="7B052499" w14:textId="0B1D0B72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908" w:type="dxa"/>
          </w:tcPr>
          <w:p w14:paraId="0F59F3B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</w:tcPr>
          <w:p w14:paraId="08E6E61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1D15751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</w:tcPr>
          <w:p w14:paraId="5B3AD04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</w:tcPr>
          <w:p w14:paraId="7A55C9A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4824ED0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</w:tcPr>
          <w:p w14:paraId="4BA6AAD1" w14:textId="4257F395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624" w:type="dxa"/>
          </w:tcPr>
          <w:p w14:paraId="53F3FC60" w14:textId="04AB824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794" w:type="dxa"/>
          </w:tcPr>
          <w:p w14:paraId="5225D0A8" w14:textId="39B8B2AD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9</w:t>
            </w:r>
          </w:p>
        </w:tc>
      </w:tr>
      <w:tr w:rsidR="00014D89" w:rsidRPr="00D0069D" w14:paraId="4F9D6AE5" w14:textId="77777777" w:rsidTr="00386D16">
        <w:trPr>
          <w:trHeight w:val="268"/>
        </w:trPr>
        <w:tc>
          <w:tcPr>
            <w:tcW w:w="3969" w:type="dxa"/>
          </w:tcPr>
          <w:p w14:paraId="375F17F8" w14:textId="3359F545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bCs/>
                <w:sz w:val="22"/>
                <w:szCs w:val="22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Periodontal symptoms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(ref = No)</w:t>
            </w:r>
          </w:p>
        </w:tc>
        <w:tc>
          <w:tcPr>
            <w:tcW w:w="993" w:type="dxa"/>
          </w:tcPr>
          <w:p w14:paraId="562754A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3DE7FA3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776DE8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</w:tcPr>
          <w:p w14:paraId="7642E27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7EF7B74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003E8E3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7AE3683D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80" w:type="dxa"/>
          </w:tcPr>
          <w:p w14:paraId="0122E134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94" w:type="dxa"/>
          </w:tcPr>
          <w:p w14:paraId="32263F1D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35" w:type="dxa"/>
          </w:tcPr>
          <w:p w14:paraId="0050105C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52" w:type="dxa"/>
          </w:tcPr>
          <w:p w14:paraId="1A9049B7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94" w:type="dxa"/>
          </w:tcPr>
          <w:p w14:paraId="2C68BABA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64" w:type="dxa"/>
          </w:tcPr>
          <w:p w14:paraId="48D0357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</w:tcPr>
          <w:p w14:paraId="76A04AA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7E5CF7D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</w:tr>
      <w:tr w:rsidR="00014D89" w:rsidRPr="00D0069D" w14:paraId="587909D6" w14:textId="77777777" w:rsidTr="00386D16">
        <w:trPr>
          <w:trHeight w:val="268"/>
        </w:trPr>
        <w:tc>
          <w:tcPr>
            <w:tcW w:w="3969" w:type="dxa"/>
            <w:tcBorders>
              <w:bottom w:val="single" w:sz="4" w:space="0" w:color="auto"/>
            </w:tcBorders>
          </w:tcPr>
          <w:p w14:paraId="651AA10A" w14:textId="66560FF5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A0F245" w14:textId="6D556E91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7B21A6" w14:textId="1844956C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C6BC51" w14:textId="1B314198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7332F31" w14:textId="6FF6D31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1A63461" w14:textId="79CC8ADA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1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0345551" w14:textId="57F7BD2F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2B9C37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B8B96A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5202F6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EC78A6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6815D1F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825835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22C95CB" w14:textId="6370179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37B69E2" w14:textId="43BD39BE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099D479" w14:textId="0523198A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</w:t>
            </w:r>
          </w:p>
        </w:tc>
      </w:tr>
      <w:tr w:rsidR="00014D89" w:rsidRPr="00D0069D" w14:paraId="7688B7C4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67B3587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Tooth brushing (ref = No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FC14D4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5BDFFA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0543E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360A71B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49B89AC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</w:tcPr>
          <w:p w14:paraId="4A1660F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5793B98D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594248C9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EEF3CCE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1AFC995C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14:paraId="67940ED3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6099B88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29A072F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0B666CC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7367F75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4A9AE5C9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nil"/>
            </w:tcBorders>
          </w:tcPr>
          <w:p w14:paraId="75FEE172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bCs/>
                <w:iCs/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1BCD5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6**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A2923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CF7C7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14:paraId="20E6446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3CDA401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1BD8853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C7AB1C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4***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A02ADE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3D660D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8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24EF858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3A9A1DB0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571BAFC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1F2B6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2*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41D1617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895EC6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6</w:t>
            </w:r>
          </w:p>
        </w:tc>
      </w:tr>
      <w:tr w:rsidR="00014D89" w:rsidRPr="00D0069D" w14:paraId="44648FF2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nil"/>
            </w:tcBorders>
          </w:tcPr>
          <w:p w14:paraId="336E3CF7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Dental flossing (ref = No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25AD9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8250B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5FD09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14:paraId="53D2867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4E7DCAB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4AD5BB7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485DC4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E5FBED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A2A444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2896A40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0CBDDDAA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AED7003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1EF183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C80592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2E849D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6FF0E3AD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0F31985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926DEA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87*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338969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F6FF1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2.1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2AA5117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</w:tcPr>
          <w:p w14:paraId="199AC7B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</w:tcPr>
          <w:p w14:paraId="61ED4D2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67B6243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5***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51992C2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C3F8E8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58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2D4C0AB7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14:paraId="5943EC84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DD55C39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D3FA92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1**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</w:tcPr>
          <w:p w14:paraId="2E48608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9AD144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54</w:t>
            </w:r>
          </w:p>
        </w:tc>
      </w:tr>
      <w:tr w:rsidR="00014D89" w:rsidRPr="00D0069D" w14:paraId="04FC6810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</w:tcBorders>
          </w:tcPr>
          <w:p w14:paraId="075B60E8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kern w:val="0"/>
                <w:sz w:val="22"/>
                <w:szCs w:val="22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Dental checkups (ref = No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A15DE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9C348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98993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43B330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E20FE5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2CA19F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E51C6D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246A203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AC24100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9449D2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84CC5D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44EB48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A71713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6D105B2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78719F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398EDADA" w14:textId="77777777" w:rsidTr="00386D16">
        <w:trPr>
          <w:trHeight w:val="268"/>
        </w:trPr>
        <w:tc>
          <w:tcPr>
            <w:tcW w:w="3969" w:type="dxa"/>
          </w:tcPr>
          <w:p w14:paraId="6230D1ED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05F2601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8***</w:t>
            </w:r>
          </w:p>
        </w:tc>
        <w:tc>
          <w:tcPr>
            <w:tcW w:w="708" w:type="dxa"/>
          </w:tcPr>
          <w:p w14:paraId="3E5C466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3</w:t>
            </w:r>
          </w:p>
        </w:tc>
        <w:tc>
          <w:tcPr>
            <w:tcW w:w="709" w:type="dxa"/>
          </w:tcPr>
          <w:p w14:paraId="7505387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44</w:t>
            </w:r>
          </w:p>
        </w:tc>
        <w:tc>
          <w:tcPr>
            <w:tcW w:w="704" w:type="dxa"/>
          </w:tcPr>
          <w:p w14:paraId="64548B7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1A774AD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6D7F088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3D77D90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</w:tcPr>
          <w:p w14:paraId="39CD7FE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1BB016F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</w:tcPr>
          <w:p w14:paraId="4D6D99A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652" w:type="dxa"/>
          </w:tcPr>
          <w:p w14:paraId="00ABB38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794" w:type="dxa"/>
          </w:tcPr>
          <w:p w14:paraId="5612BCB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4</w:t>
            </w:r>
          </w:p>
        </w:tc>
        <w:tc>
          <w:tcPr>
            <w:tcW w:w="964" w:type="dxa"/>
          </w:tcPr>
          <w:p w14:paraId="27DEE30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624" w:type="dxa"/>
          </w:tcPr>
          <w:p w14:paraId="2CB805A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794" w:type="dxa"/>
          </w:tcPr>
          <w:p w14:paraId="2ABD41B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8</w:t>
            </w:r>
          </w:p>
        </w:tc>
      </w:tr>
      <w:tr w:rsidR="00014D89" w:rsidRPr="00D0069D" w14:paraId="4CE95C3C" w14:textId="77777777" w:rsidTr="00386D16">
        <w:trPr>
          <w:trHeight w:val="268"/>
        </w:trPr>
        <w:tc>
          <w:tcPr>
            <w:tcW w:w="3969" w:type="dxa"/>
          </w:tcPr>
          <w:p w14:paraId="386EC113" w14:textId="641F65C3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 xml:space="preserve">Dental scaling (ref = No) </w:t>
            </w:r>
          </w:p>
        </w:tc>
        <w:tc>
          <w:tcPr>
            <w:tcW w:w="993" w:type="dxa"/>
          </w:tcPr>
          <w:p w14:paraId="0BF1D49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5776554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1B2D1F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</w:tcPr>
          <w:p w14:paraId="742D177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00EB09E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53E6ACC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537EC59A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16F878D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</w:tcPr>
          <w:p w14:paraId="6EB0078F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35" w:type="dxa"/>
          </w:tcPr>
          <w:p w14:paraId="721EE2E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</w:tcPr>
          <w:p w14:paraId="25F3656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0585DDC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</w:tcPr>
          <w:p w14:paraId="7B9A38C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</w:tcPr>
          <w:p w14:paraId="6681963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146DA1E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21B9BE44" w14:textId="77777777" w:rsidTr="00386D16">
        <w:trPr>
          <w:trHeight w:val="268"/>
        </w:trPr>
        <w:tc>
          <w:tcPr>
            <w:tcW w:w="3969" w:type="dxa"/>
          </w:tcPr>
          <w:p w14:paraId="2F84358D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7E072E3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43***</w:t>
            </w:r>
          </w:p>
        </w:tc>
        <w:tc>
          <w:tcPr>
            <w:tcW w:w="708" w:type="dxa"/>
          </w:tcPr>
          <w:p w14:paraId="74843B6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7</w:t>
            </w:r>
          </w:p>
        </w:tc>
        <w:tc>
          <w:tcPr>
            <w:tcW w:w="709" w:type="dxa"/>
          </w:tcPr>
          <w:p w14:paraId="0FE7FFB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49</w:t>
            </w:r>
          </w:p>
        </w:tc>
        <w:tc>
          <w:tcPr>
            <w:tcW w:w="704" w:type="dxa"/>
          </w:tcPr>
          <w:p w14:paraId="524AD25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1B746E4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5CB6B03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679330C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</w:tcPr>
          <w:p w14:paraId="14C42E3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452DFCF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</w:tcPr>
          <w:p w14:paraId="104DD19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5***</w:t>
            </w:r>
          </w:p>
        </w:tc>
        <w:tc>
          <w:tcPr>
            <w:tcW w:w="652" w:type="dxa"/>
          </w:tcPr>
          <w:p w14:paraId="146F5DF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794" w:type="dxa"/>
          </w:tcPr>
          <w:p w14:paraId="0F75603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964" w:type="dxa"/>
          </w:tcPr>
          <w:p w14:paraId="24FA003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624" w:type="dxa"/>
          </w:tcPr>
          <w:p w14:paraId="25E81C9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794" w:type="dxa"/>
          </w:tcPr>
          <w:p w14:paraId="549CE2E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0</w:t>
            </w:r>
          </w:p>
        </w:tc>
      </w:tr>
      <w:tr w:rsidR="00014D89" w:rsidRPr="00D0069D" w14:paraId="3A9FB009" w14:textId="77777777" w:rsidTr="00386D16">
        <w:trPr>
          <w:trHeight w:val="268"/>
        </w:trPr>
        <w:tc>
          <w:tcPr>
            <w:tcW w:w="3969" w:type="dxa"/>
          </w:tcPr>
          <w:p w14:paraId="6DC50454" w14:textId="355245C5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 xml:space="preserve">Unmet dental care (ref = </w:t>
            </w:r>
            <w:r w:rsidR="001C3010" w:rsidRPr="00D0069D">
              <w:rPr>
                <w:rFonts w:eastAsiaTheme="minorEastAsia"/>
                <w:sz w:val="22"/>
                <w:szCs w:val="22"/>
                <w:lang w:eastAsia="ko-KR"/>
              </w:rPr>
              <w:t>No</w:t>
            </w: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993" w:type="dxa"/>
          </w:tcPr>
          <w:p w14:paraId="3A43EB4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5AA4BCE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CEFF52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4" w:type="dxa"/>
          </w:tcPr>
          <w:p w14:paraId="1C9C05E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289C103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0626F3E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1F67002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80" w:type="dxa"/>
          </w:tcPr>
          <w:p w14:paraId="4D7D332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5720435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</w:tcPr>
          <w:p w14:paraId="0BC4818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52" w:type="dxa"/>
          </w:tcPr>
          <w:p w14:paraId="0CAADE5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122124A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64" w:type="dxa"/>
          </w:tcPr>
          <w:p w14:paraId="1C86C04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624" w:type="dxa"/>
          </w:tcPr>
          <w:p w14:paraId="788A44F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94" w:type="dxa"/>
          </w:tcPr>
          <w:p w14:paraId="6B83CEC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620A8DF4" w14:textId="77777777" w:rsidTr="00386D16">
        <w:trPr>
          <w:trHeight w:val="268"/>
        </w:trPr>
        <w:tc>
          <w:tcPr>
            <w:tcW w:w="3969" w:type="dxa"/>
          </w:tcPr>
          <w:p w14:paraId="1B310EBB" w14:textId="304B6E02" w:rsidR="00AF69B9" w:rsidRPr="00D0069D" w:rsidRDefault="001C3010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440EDE05" w14:textId="58C81B97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8</w:t>
            </w:r>
            <w:r w:rsidR="00AF69B9" w:rsidRPr="00D0069D">
              <w:rPr>
                <w:rFonts w:eastAsiaTheme="minorEastAsia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708" w:type="dxa"/>
          </w:tcPr>
          <w:p w14:paraId="0968479A" w14:textId="0FD75A08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709" w:type="dxa"/>
          </w:tcPr>
          <w:p w14:paraId="008F9400" w14:textId="53A5A724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2</w:t>
            </w:r>
          </w:p>
        </w:tc>
        <w:tc>
          <w:tcPr>
            <w:tcW w:w="704" w:type="dxa"/>
          </w:tcPr>
          <w:p w14:paraId="1F2D683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2C02EF6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51" w:type="dxa"/>
          </w:tcPr>
          <w:p w14:paraId="07A6177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08" w:type="dxa"/>
          </w:tcPr>
          <w:p w14:paraId="09DF33C5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2D1CE3D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94" w:type="dxa"/>
          </w:tcPr>
          <w:p w14:paraId="55E1EF29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35" w:type="dxa"/>
          </w:tcPr>
          <w:p w14:paraId="57A0D6C1" w14:textId="1509FFCD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6</w:t>
            </w:r>
            <w:r w:rsidR="00AF69B9" w:rsidRPr="00D0069D">
              <w:rPr>
                <w:rFonts w:eastAsiaTheme="minorEastAsia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652" w:type="dxa"/>
          </w:tcPr>
          <w:p w14:paraId="505B824E" w14:textId="3BA70848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794" w:type="dxa"/>
          </w:tcPr>
          <w:p w14:paraId="61A2BC28" w14:textId="11F57D76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964" w:type="dxa"/>
          </w:tcPr>
          <w:p w14:paraId="3B1931DC" w14:textId="11DAE067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5</w:t>
            </w:r>
            <w:r w:rsidR="00AF69B9" w:rsidRPr="00D0069D">
              <w:rPr>
                <w:rFonts w:eastAsiaTheme="minorEastAsia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624" w:type="dxa"/>
          </w:tcPr>
          <w:p w14:paraId="509A8AE7" w14:textId="14DF7C4E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794" w:type="dxa"/>
          </w:tcPr>
          <w:p w14:paraId="53CFB2C8" w14:textId="5CB0683E" w:rsidR="00AF69B9" w:rsidRPr="00D0069D" w:rsidRDefault="00A4213E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42</w:t>
            </w:r>
          </w:p>
        </w:tc>
      </w:tr>
    </w:tbl>
    <w:p w14:paraId="49D1701D" w14:textId="77777777" w:rsidR="00D236E5" w:rsidRPr="00D0069D" w:rsidRDefault="00D236E5" w:rsidP="00D236E5">
      <w:pPr>
        <w:widowControl/>
        <w:jc w:val="left"/>
        <w:rPr>
          <w:rFonts w:eastAsia="굴림"/>
          <w:kern w:val="0"/>
          <w:sz w:val="22"/>
          <w:szCs w:val="22"/>
          <w:lang w:eastAsia="ko-KR"/>
        </w:rPr>
      </w:pPr>
      <w:r w:rsidRPr="00D0069D">
        <w:rPr>
          <w:rFonts w:eastAsia="굴림"/>
          <w:kern w:val="0"/>
          <w:sz w:val="22"/>
          <w:szCs w:val="22"/>
          <w:lang w:eastAsia="ko-KR"/>
        </w:rPr>
        <w:t>Adjustment variables identical to Table 3.</w:t>
      </w:r>
    </w:p>
    <w:p w14:paraId="592A3489" w14:textId="21B642C3" w:rsidR="00D579CC" w:rsidRPr="00D0069D" w:rsidRDefault="00D579CC" w:rsidP="00D236E5">
      <w:pPr>
        <w:spacing w:line="276" w:lineRule="auto"/>
      </w:pPr>
      <w:r w:rsidRPr="00D0069D">
        <w:t>Note: OR = odds ratio; CI = confidence interval; LL = lower limit; UL = upper limit.</w:t>
      </w:r>
      <w:r w:rsidRPr="00D0069D">
        <w:br/>
      </w:r>
      <w:r w:rsidR="001951AA" w:rsidRPr="00D0069D">
        <w:t>Two-sided tests; * p&lt;0.05, ** p&lt;0.01, *** p&lt;0.001.</w:t>
      </w:r>
      <w:r w:rsidRPr="00D0069D">
        <w:br w:type="page"/>
      </w:r>
    </w:p>
    <w:p w14:paraId="16E35FC9" w14:textId="7A86230A" w:rsidR="00D236E5" w:rsidRPr="00D0069D" w:rsidRDefault="00DC77E8" w:rsidP="00D236E5">
      <w:pPr>
        <w:spacing w:line="276" w:lineRule="auto"/>
        <w:rPr>
          <w:rFonts w:eastAsiaTheme="minorEastAsia"/>
          <w:szCs w:val="21"/>
          <w:lang w:eastAsia="ko-KR"/>
        </w:rPr>
      </w:pPr>
      <w:r w:rsidRPr="00D0069D">
        <w:rPr>
          <w:szCs w:val="21"/>
        </w:rPr>
        <w:lastRenderedPageBreak/>
        <w:t>Supplementary Table S2</w:t>
      </w:r>
      <w:r w:rsidR="00D236E5" w:rsidRPr="00D0069D">
        <w:rPr>
          <w:rFonts w:eastAsiaTheme="minorEastAsia"/>
          <w:b/>
          <w:bCs/>
          <w:szCs w:val="21"/>
          <w:lang w:eastAsia="ko-KR"/>
        </w:rPr>
        <w:t xml:space="preserve">. </w:t>
      </w:r>
      <w:r w:rsidR="00057382" w:rsidRPr="00D0069D">
        <w:rPr>
          <w:szCs w:val="21"/>
        </w:rPr>
        <w:t>Hierarchical logistic regression analysis of associations between oral health factors and smoking cessation intention among current smokers without chronic diseases (N=379,666)</w:t>
      </w:r>
    </w:p>
    <w:tbl>
      <w:tblPr>
        <w:tblpPr w:leftFromText="180" w:rightFromText="180" w:vertAnchor="text" w:tblpXSpec="center" w:tblpY="1"/>
        <w:tblOverlap w:val="never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69"/>
        <w:gridCol w:w="993"/>
        <w:gridCol w:w="708"/>
        <w:gridCol w:w="709"/>
        <w:gridCol w:w="992"/>
        <w:gridCol w:w="709"/>
        <w:gridCol w:w="709"/>
        <w:gridCol w:w="992"/>
        <w:gridCol w:w="709"/>
        <w:gridCol w:w="709"/>
        <w:gridCol w:w="992"/>
        <w:gridCol w:w="709"/>
        <w:gridCol w:w="708"/>
        <w:gridCol w:w="993"/>
        <w:gridCol w:w="708"/>
        <w:gridCol w:w="709"/>
      </w:tblGrid>
      <w:tr w:rsidR="00014D89" w:rsidRPr="00D0069D" w14:paraId="03D35BA1" w14:textId="77777777" w:rsidTr="00386D16">
        <w:trPr>
          <w:trHeight w:val="416"/>
        </w:trPr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DE5BA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2049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C6E7035" w14:textId="106EBF1F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Control: Without chronic disease (N = 379,666)</w:t>
            </w:r>
          </w:p>
        </w:tc>
      </w:tr>
      <w:tr w:rsidR="00014D89" w:rsidRPr="00D0069D" w14:paraId="2B8DFAAC" w14:textId="77777777" w:rsidTr="00386D16">
        <w:trPr>
          <w:trHeight w:val="416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5E6ECFB5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2330A3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0DCDE8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A11E51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3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14C585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4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EA4CB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Model 5</w:t>
            </w:r>
          </w:p>
        </w:tc>
      </w:tr>
      <w:tr w:rsidR="00014D89" w:rsidRPr="00D0069D" w14:paraId="29D1B322" w14:textId="77777777" w:rsidTr="00386D16">
        <w:trPr>
          <w:trHeight w:val="268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00D66B6F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E437B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A891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center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AA8808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16FB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97FDB9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D833D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D09D9F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B83CD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3C1B4D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02BEB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95% CI</w:t>
            </w:r>
          </w:p>
        </w:tc>
      </w:tr>
      <w:tr w:rsidR="00014D89" w:rsidRPr="00D0069D" w14:paraId="39C5FF5B" w14:textId="77777777" w:rsidTr="00386D16">
        <w:trPr>
          <w:trHeight w:val="268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6CD1F43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93E702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121490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ABB42C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2BF05A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B0638A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E7A3D7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85289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72757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10CC1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7360BC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52CAD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3D4D75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D18528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EE088E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CAEBD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/>
                <w:iCs/>
                <w:sz w:val="22"/>
                <w:szCs w:val="22"/>
                <w:lang w:eastAsia="ko-KR"/>
              </w:rPr>
              <w:t>UL</w:t>
            </w:r>
          </w:p>
        </w:tc>
      </w:tr>
      <w:tr w:rsidR="00014D89" w:rsidRPr="00D0069D" w14:paraId="2CDF5A00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</w:tcBorders>
          </w:tcPr>
          <w:p w14:paraId="7BE209A4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Self-rated oral health (ref = Poo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98D2A3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D58D01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8F5EBE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3270C4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1D15ED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DEEF5B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9129C2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FBDE0E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828C1D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4603E2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0FDCA7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90CD8F" w14:textId="77777777" w:rsidR="00D236E5" w:rsidRPr="00D0069D" w:rsidRDefault="00D236E5" w:rsidP="00386D16">
            <w:pPr>
              <w:spacing w:line="276" w:lineRule="auto"/>
              <w:jc w:val="left"/>
              <w:rPr>
                <w:iCs/>
                <w:kern w:val="0"/>
                <w:sz w:val="22"/>
                <w:szCs w:val="22"/>
                <w:vertAlign w:val="superscript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2AA71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58E36A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192CFA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iCs/>
                <w:kern w:val="0"/>
                <w:sz w:val="22"/>
                <w:szCs w:val="22"/>
                <w:vertAlign w:val="superscript"/>
                <w:lang w:eastAsia="ko-KR"/>
              </w:rPr>
            </w:pPr>
          </w:p>
        </w:tc>
      </w:tr>
      <w:tr w:rsidR="00014D89" w:rsidRPr="00D0069D" w14:paraId="6AD9473B" w14:textId="77777777" w:rsidTr="00386D16">
        <w:trPr>
          <w:trHeight w:val="268"/>
        </w:trPr>
        <w:tc>
          <w:tcPr>
            <w:tcW w:w="3969" w:type="dxa"/>
          </w:tcPr>
          <w:p w14:paraId="0F8C6A0D" w14:textId="77777777" w:rsidR="00D236E5" w:rsidRPr="00D0069D" w:rsidRDefault="00D236E5" w:rsidP="00386D16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Good</w:t>
            </w:r>
          </w:p>
        </w:tc>
        <w:tc>
          <w:tcPr>
            <w:tcW w:w="993" w:type="dxa"/>
          </w:tcPr>
          <w:p w14:paraId="18CD231B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7***</w:t>
            </w:r>
          </w:p>
        </w:tc>
        <w:tc>
          <w:tcPr>
            <w:tcW w:w="708" w:type="dxa"/>
          </w:tcPr>
          <w:p w14:paraId="10C886FF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709" w:type="dxa"/>
          </w:tcPr>
          <w:p w14:paraId="77EFA359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992" w:type="dxa"/>
          </w:tcPr>
          <w:p w14:paraId="3F5A8ECF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1***</w:t>
            </w:r>
          </w:p>
        </w:tc>
        <w:tc>
          <w:tcPr>
            <w:tcW w:w="709" w:type="dxa"/>
          </w:tcPr>
          <w:p w14:paraId="1025703F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709" w:type="dxa"/>
          </w:tcPr>
          <w:p w14:paraId="074FDA9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992" w:type="dxa"/>
          </w:tcPr>
          <w:p w14:paraId="1D815ABA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68247D2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F0A0A3F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4F37ED40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F958C57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1735A22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</w:tcPr>
          <w:p w14:paraId="7F9A5CA6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5***</w:t>
            </w:r>
          </w:p>
        </w:tc>
        <w:tc>
          <w:tcPr>
            <w:tcW w:w="708" w:type="dxa"/>
          </w:tcPr>
          <w:p w14:paraId="5FE14C21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709" w:type="dxa"/>
          </w:tcPr>
          <w:p w14:paraId="613289B1" w14:textId="77777777" w:rsidR="00D236E5" w:rsidRPr="00D0069D" w:rsidRDefault="00D236E5" w:rsidP="00386D16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3</w:t>
            </w:r>
          </w:p>
        </w:tc>
      </w:tr>
      <w:tr w:rsidR="00014D89" w:rsidRPr="00D0069D" w14:paraId="27EDB095" w14:textId="77777777" w:rsidTr="00386D16">
        <w:trPr>
          <w:trHeight w:val="268"/>
        </w:trPr>
        <w:tc>
          <w:tcPr>
            <w:tcW w:w="3969" w:type="dxa"/>
          </w:tcPr>
          <w:p w14:paraId="2C8E8CE9" w14:textId="4D06EB90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Masticatory discomfort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(ref = No) </w:t>
            </w:r>
          </w:p>
        </w:tc>
        <w:tc>
          <w:tcPr>
            <w:tcW w:w="993" w:type="dxa"/>
          </w:tcPr>
          <w:p w14:paraId="73C07E7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3AC0816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6324FE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532F01F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D6B466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778F04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65A6AE3B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4676F07D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5BF4CA31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8FDB163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178AF8E9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8" w:type="dxa"/>
          </w:tcPr>
          <w:p w14:paraId="497BC33C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2BFD9E4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3BAED11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3C97D5B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</w:tr>
      <w:tr w:rsidR="00014D89" w:rsidRPr="00D0069D" w14:paraId="74F4B621" w14:textId="77777777" w:rsidTr="00386D16">
        <w:trPr>
          <w:trHeight w:val="268"/>
        </w:trPr>
        <w:tc>
          <w:tcPr>
            <w:tcW w:w="3969" w:type="dxa"/>
          </w:tcPr>
          <w:p w14:paraId="649C1054" w14:textId="7BC81A81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522B5C4D" w14:textId="11B2606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85***</w:t>
            </w:r>
          </w:p>
        </w:tc>
        <w:tc>
          <w:tcPr>
            <w:tcW w:w="708" w:type="dxa"/>
          </w:tcPr>
          <w:p w14:paraId="6480E47D" w14:textId="61B28603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709" w:type="dxa"/>
          </w:tcPr>
          <w:p w14:paraId="3FCA8C8A" w14:textId="65F0336B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992" w:type="dxa"/>
          </w:tcPr>
          <w:p w14:paraId="587E7102" w14:textId="2AA4FA76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0**</w:t>
            </w:r>
          </w:p>
        </w:tc>
        <w:tc>
          <w:tcPr>
            <w:tcW w:w="709" w:type="dxa"/>
          </w:tcPr>
          <w:p w14:paraId="05C242A1" w14:textId="4BDA1FCE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709" w:type="dxa"/>
          </w:tcPr>
          <w:p w14:paraId="0882D95B" w14:textId="2F612ED0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7</w:t>
            </w:r>
          </w:p>
        </w:tc>
        <w:tc>
          <w:tcPr>
            <w:tcW w:w="992" w:type="dxa"/>
          </w:tcPr>
          <w:p w14:paraId="1ED93AB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EAF7E3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D88D83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05DCB67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F4FC08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3199CCB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</w:tcPr>
          <w:p w14:paraId="744F6204" w14:textId="47772BF4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9*</w:t>
            </w:r>
          </w:p>
        </w:tc>
        <w:tc>
          <w:tcPr>
            <w:tcW w:w="708" w:type="dxa"/>
          </w:tcPr>
          <w:p w14:paraId="247035FB" w14:textId="7B89631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709" w:type="dxa"/>
          </w:tcPr>
          <w:p w14:paraId="7FD3A1D7" w14:textId="34BC7471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7</w:t>
            </w:r>
          </w:p>
        </w:tc>
      </w:tr>
      <w:tr w:rsidR="00014D89" w:rsidRPr="00D0069D" w14:paraId="07C5C095" w14:textId="77777777" w:rsidTr="00386D16">
        <w:trPr>
          <w:trHeight w:val="268"/>
        </w:trPr>
        <w:tc>
          <w:tcPr>
            <w:tcW w:w="3969" w:type="dxa"/>
          </w:tcPr>
          <w:p w14:paraId="6AFC0819" w14:textId="75E15D48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bCs/>
                <w:sz w:val="22"/>
                <w:szCs w:val="22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Periodontal symptoms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(ref = No)</w:t>
            </w:r>
          </w:p>
        </w:tc>
        <w:tc>
          <w:tcPr>
            <w:tcW w:w="993" w:type="dxa"/>
          </w:tcPr>
          <w:p w14:paraId="61CF878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718EA41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83A486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3EF91C1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5B79BC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1FE04A6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7A935045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007B54C4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166F93AF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181680E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6C81D15D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8" w:type="dxa"/>
          </w:tcPr>
          <w:p w14:paraId="4B49D113" w14:textId="77777777" w:rsidR="00AF69B9" w:rsidRPr="00D0069D" w:rsidRDefault="00AF69B9" w:rsidP="00AF69B9">
            <w:pPr>
              <w:spacing w:line="276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69E69C2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4F0113E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765644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</w:p>
        </w:tc>
      </w:tr>
      <w:tr w:rsidR="00014D89" w:rsidRPr="00D0069D" w14:paraId="5FDD137A" w14:textId="77777777" w:rsidTr="00386D16">
        <w:trPr>
          <w:trHeight w:val="268"/>
        </w:trPr>
        <w:tc>
          <w:tcPr>
            <w:tcW w:w="3969" w:type="dxa"/>
            <w:tcBorders>
              <w:bottom w:val="single" w:sz="4" w:space="0" w:color="auto"/>
            </w:tcBorders>
          </w:tcPr>
          <w:p w14:paraId="4879C91A" w14:textId="4D1F648D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24D466" w14:textId="584E088B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F4FA63" w14:textId="6180F9F4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367DAF" w14:textId="605FD269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808BA0" w14:textId="4F3CBB90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9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794614" w14:textId="28246A9F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8235A5" w14:textId="6393F46C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50E69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ABEF8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11B7E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C833C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76B7C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7605E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CCF489" w14:textId="3ABC1E04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CE1D82" w14:textId="4C45EDB1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4EFA17" w14:textId="24B16093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4</w:t>
            </w:r>
          </w:p>
        </w:tc>
      </w:tr>
      <w:tr w:rsidR="00014D89" w:rsidRPr="00D0069D" w14:paraId="7AE36C21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F412854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Tooth brushing (ref = No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1B505C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8AB159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667C5C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1A41A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856450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0A37D8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B1294D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2E56AFA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45D55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16EA6A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A2B9CA2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624A834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755A09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AFF608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261AE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0841E41B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nil"/>
            </w:tcBorders>
          </w:tcPr>
          <w:p w14:paraId="01B82820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bCs/>
                <w:iCs/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E80A1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8**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D83CF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A6F4E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i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0EAF8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70343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8F227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29904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7**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9119B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932E4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27219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BFCD93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3E457C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FC920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7**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7A99D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6CA6A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4</w:t>
            </w:r>
          </w:p>
        </w:tc>
      </w:tr>
      <w:tr w:rsidR="00014D89" w:rsidRPr="00D0069D" w14:paraId="08E7D107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nil"/>
            </w:tcBorders>
          </w:tcPr>
          <w:p w14:paraId="62D8A351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Dental flossing (ref = No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FE4D8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F09AC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6F2F6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AF54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1FD99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EA5B6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C256F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8E161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F1851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A6617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7B71C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C9791A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3793C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2C9E5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C27AA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0CCB3D07" w14:textId="77777777" w:rsidTr="00386D16">
        <w:trPr>
          <w:trHeight w:val="268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04ABF27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D0069D">
              <w:rPr>
                <w:rFonts w:eastAsiaTheme="minorEastAsia"/>
                <w:bCs/>
                <w:i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E940B3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60*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07E305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1155C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142A1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9F0DF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8E8A31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C6613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5*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8C07A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F0E133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05043E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D80ACBF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C6FD65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97F390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1*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0BB7E7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3EF423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1</w:t>
            </w:r>
          </w:p>
        </w:tc>
      </w:tr>
      <w:tr w:rsidR="00014D89" w:rsidRPr="00D0069D" w14:paraId="51A73466" w14:textId="77777777" w:rsidTr="00386D16">
        <w:trPr>
          <w:trHeight w:val="268"/>
        </w:trPr>
        <w:tc>
          <w:tcPr>
            <w:tcW w:w="3969" w:type="dxa"/>
            <w:tcBorders>
              <w:top w:val="single" w:sz="4" w:space="0" w:color="auto"/>
            </w:tcBorders>
          </w:tcPr>
          <w:p w14:paraId="6BF0E63E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kern w:val="0"/>
                <w:sz w:val="22"/>
                <w:szCs w:val="22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Dental checkups (ref = No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BDDB4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91E4E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07F91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EAD80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6DFF5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EACB4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848476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DA6268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FE0AD1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F1E85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6C1C1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7F66C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964C1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F0DA0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E82A2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35FC7C69" w14:textId="77777777" w:rsidTr="00386D16">
        <w:trPr>
          <w:trHeight w:val="268"/>
        </w:trPr>
        <w:tc>
          <w:tcPr>
            <w:tcW w:w="3969" w:type="dxa"/>
          </w:tcPr>
          <w:p w14:paraId="16921967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7DE550E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7***</w:t>
            </w:r>
          </w:p>
        </w:tc>
        <w:tc>
          <w:tcPr>
            <w:tcW w:w="708" w:type="dxa"/>
          </w:tcPr>
          <w:p w14:paraId="615E32A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4</w:t>
            </w:r>
          </w:p>
        </w:tc>
        <w:tc>
          <w:tcPr>
            <w:tcW w:w="709" w:type="dxa"/>
          </w:tcPr>
          <w:p w14:paraId="75CAA82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40</w:t>
            </w:r>
          </w:p>
        </w:tc>
        <w:tc>
          <w:tcPr>
            <w:tcW w:w="992" w:type="dxa"/>
          </w:tcPr>
          <w:p w14:paraId="7AA1DEC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EED110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57B3EA9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2C3AF4D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6CD014C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5BAF2D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7003BB7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3***</w:t>
            </w:r>
          </w:p>
        </w:tc>
        <w:tc>
          <w:tcPr>
            <w:tcW w:w="709" w:type="dxa"/>
          </w:tcPr>
          <w:p w14:paraId="5A3B7A0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708" w:type="dxa"/>
          </w:tcPr>
          <w:p w14:paraId="36C5489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7</w:t>
            </w:r>
          </w:p>
        </w:tc>
        <w:tc>
          <w:tcPr>
            <w:tcW w:w="993" w:type="dxa"/>
          </w:tcPr>
          <w:p w14:paraId="497DBD5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708" w:type="dxa"/>
          </w:tcPr>
          <w:p w14:paraId="77D5843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709" w:type="dxa"/>
          </w:tcPr>
          <w:p w14:paraId="553D915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3</w:t>
            </w:r>
          </w:p>
        </w:tc>
      </w:tr>
      <w:tr w:rsidR="00014D89" w:rsidRPr="00D0069D" w14:paraId="2911E175" w14:textId="77777777" w:rsidTr="00386D16">
        <w:trPr>
          <w:trHeight w:val="268"/>
        </w:trPr>
        <w:tc>
          <w:tcPr>
            <w:tcW w:w="3969" w:type="dxa"/>
          </w:tcPr>
          <w:p w14:paraId="323D9386" w14:textId="6223E466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 xml:space="preserve">Dental scaling (ref = No) </w:t>
            </w:r>
          </w:p>
        </w:tc>
        <w:tc>
          <w:tcPr>
            <w:tcW w:w="993" w:type="dxa"/>
          </w:tcPr>
          <w:p w14:paraId="7F514B2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6CBDF2D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E19CE63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4F0F934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3926A3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30225E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44762D1F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04ADDC4D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1CE927E1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7AB952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C864F7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57A34E9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</w:tcPr>
          <w:p w14:paraId="2F0ABFD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4A6E4B6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450C13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0FAA6597" w14:textId="77777777" w:rsidTr="00386D16">
        <w:trPr>
          <w:trHeight w:val="268"/>
        </w:trPr>
        <w:tc>
          <w:tcPr>
            <w:tcW w:w="3969" w:type="dxa"/>
          </w:tcPr>
          <w:p w14:paraId="2E0303FF" w14:textId="77777777" w:rsidR="00AF69B9" w:rsidRPr="00D0069D" w:rsidRDefault="00AF69B9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44BD13D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5***</w:t>
            </w:r>
          </w:p>
        </w:tc>
        <w:tc>
          <w:tcPr>
            <w:tcW w:w="708" w:type="dxa"/>
          </w:tcPr>
          <w:p w14:paraId="24AF26E1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1</w:t>
            </w:r>
          </w:p>
        </w:tc>
        <w:tc>
          <w:tcPr>
            <w:tcW w:w="709" w:type="dxa"/>
          </w:tcPr>
          <w:p w14:paraId="6E733E4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38</w:t>
            </w:r>
          </w:p>
        </w:tc>
        <w:tc>
          <w:tcPr>
            <w:tcW w:w="992" w:type="dxa"/>
          </w:tcPr>
          <w:p w14:paraId="562A3BD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D4734C6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1FC05F3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32112E7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5830B6F7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5FE807D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63824C8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4***</w:t>
            </w:r>
          </w:p>
        </w:tc>
        <w:tc>
          <w:tcPr>
            <w:tcW w:w="709" w:type="dxa"/>
          </w:tcPr>
          <w:p w14:paraId="18BDB294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708" w:type="dxa"/>
          </w:tcPr>
          <w:p w14:paraId="407896B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993" w:type="dxa"/>
          </w:tcPr>
          <w:p w14:paraId="6D3A676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0**</w:t>
            </w:r>
          </w:p>
        </w:tc>
        <w:tc>
          <w:tcPr>
            <w:tcW w:w="708" w:type="dxa"/>
          </w:tcPr>
          <w:p w14:paraId="749DEFD2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709" w:type="dxa"/>
          </w:tcPr>
          <w:p w14:paraId="6A0652F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8</w:t>
            </w:r>
          </w:p>
        </w:tc>
      </w:tr>
      <w:tr w:rsidR="00014D89" w:rsidRPr="00D0069D" w14:paraId="522D3971" w14:textId="77777777" w:rsidTr="00386D16">
        <w:trPr>
          <w:trHeight w:val="268"/>
        </w:trPr>
        <w:tc>
          <w:tcPr>
            <w:tcW w:w="3969" w:type="dxa"/>
          </w:tcPr>
          <w:p w14:paraId="170815BE" w14:textId="769BFD4B" w:rsidR="00AF69B9" w:rsidRPr="00D0069D" w:rsidRDefault="00AF69B9" w:rsidP="00AF69B9">
            <w:pPr>
              <w:autoSpaceDE w:val="0"/>
              <w:autoSpaceDN w:val="0"/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 xml:space="preserve">Unmet dental care (ref = </w:t>
            </w:r>
            <w:r w:rsidR="001C3010" w:rsidRPr="00D0069D">
              <w:rPr>
                <w:rFonts w:eastAsiaTheme="minorEastAsia"/>
                <w:sz w:val="22"/>
                <w:szCs w:val="22"/>
                <w:lang w:eastAsia="ko-KR"/>
              </w:rPr>
              <w:t>No</w:t>
            </w: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993" w:type="dxa"/>
          </w:tcPr>
          <w:p w14:paraId="2C36E33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50B813A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40D75AA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20BE19E8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37F48D35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3BD9FF5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3526C68A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B9B6C9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04A2534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62624E0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058E81D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1DCDA4D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3" w:type="dxa"/>
          </w:tcPr>
          <w:p w14:paraId="753A5D5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5B1CC9F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7A7E165F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014D89" w:rsidRPr="00D0069D" w14:paraId="251E368C" w14:textId="77777777" w:rsidTr="00386D16">
        <w:trPr>
          <w:trHeight w:val="268"/>
        </w:trPr>
        <w:tc>
          <w:tcPr>
            <w:tcW w:w="3969" w:type="dxa"/>
          </w:tcPr>
          <w:p w14:paraId="2C017281" w14:textId="5951203A" w:rsidR="00AF69B9" w:rsidRPr="00D0069D" w:rsidRDefault="001C3010" w:rsidP="00AF69B9">
            <w:pPr>
              <w:autoSpaceDE w:val="0"/>
              <w:autoSpaceDN w:val="0"/>
              <w:spacing w:line="276" w:lineRule="auto"/>
              <w:ind w:firstLineChars="100" w:firstLine="220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993" w:type="dxa"/>
          </w:tcPr>
          <w:p w14:paraId="4E927928" w14:textId="184E4630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2</w:t>
            </w:r>
            <w:r w:rsidR="00AF69B9" w:rsidRPr="00D0069D">
              <w:rPr>
                <w:rFonts w:eastAsiaTheme="minorEastAsia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708" w:type="dxa"/>
          </w:tcPr>
          <w:p w14:paraId="643ED982" w14:textId="0DE74F3F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709" w:type="dxa"/>
          </w:tcPr>
          <w:p w14:paraId="5A2B323B" w14:textId="7DD7D303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992" w:type="dxa"/>
          </w:tcPr>
          <w:p w14:paraId="4632F1C0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2B71374E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</w:tcPr>
          <w:p w14:paraId="31637C09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</w:tcPr>
          <w:p w14:paraId="509A30CC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464EDF8B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5AE2C4BD" w14:textId="77777777" w:rsidR="00AF69B9" w:rsidRPr="00D0069D" w:rsidRDefault="00AF69B9" w:rsidP="00AF69B9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48A2806B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2***</w:t>
            </w:r>
          </w:p>
        </w:tc>
        <w:tc>
          <w:tcPr>
            <w:tcW w:w="709" w:type="dxa"/>
          </w:tcPr>
          <w:p w14:paraId="1D256915" w14:textId="5BC723F5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</w:t>
            </w:r>
            <w:r w:rsidR="00B56082" w:rsidRPr="00D0069D">
              <w:rPr>
                <w:rFonts w:eastAsiaTheme="minorEastAsia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708" w:type="dxa"/>
          </w:tcPr>
          <w:p w14:paraId="3F3D06CC" w14:textId="77777777" w:rsidR="00AF69B9" w:rsidRPr="00D0069D" w:rsidRDefault="00AF69B9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993" w:type="dxa"/>
          </w:tcPr>
          <w:p w14:paraId="233A947B" w14:textId="01BB503D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0</w:t>
            </w:r>
            <w:r w:rsidR="00AF69B9" w:rsidRPr="00D0069D">
              <w:rPr>
                <w:rFonts w:eastAsiaTheme="minorEastAsia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708" w:type="dxa"/>
          </w:tcPr>
          <w:p w14:paraId="195EFA65" w14:textId="0A01ECA9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709" w:type="dxa"/>
          </w:tcPr>
          <w:p w14:paraId="6BB8A1A5" w14:textId="06E0C13A" w:rsidR="00AF69B9" w:rsidRPr="00D0069D" w:rsidRDefault="00B56082" w:rsidP="00AF69B9">
            <w:pPr>
              <w:spacing w:line="276" w:lineRule="auto"/>
              <w:jc w:val="left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29</w:t>
            </w:r>
          </w:p>
        </w:tc>
      </w:tr>
    </w:tbl>
    <w:p w14:paraId="34AEBAAC" w14:textId="77777777" w:rsidR="00D236E5" w:rsidRPr="00D0069D" w:rsidRDefault="00D236E5" w:rsidP="00D236E5">
      <w:pPr>
        <w:widowControl/>
        <w:jc w:val="left"/>
        <w:rPr>
          <w:rFonts w:eastAsia="굴림"/>
          <w:kern w:val="0"/>
          <w:sz w:val="22"/>
          <w:szCs w:val="22"/>
          <w:lang w:eastAsia="ko-KR"/>
        </w:rPr>
      </w:pPr>
      <w:r w:rsidRPr="00D0069D">
        <w:rPr>
          <w:rFonts w:eastAsia="굴림"/>
          <w:kern w:val="0"/>
          <w:sz w:val="22"/>
          <w:szCs w:val="22"/>
          <w:lang w:eastAsia="ko-KR"/>
        </w:rPr>
        <w:t>Adjustment variables identical to Table 3.</w:t>
      </w:r>
    </w:p>
    <w:p w14:paraId="730EC445" w14:textId="36517D71" w:rsidR="00C77958" w:rsidRPr="00D0069D" w:rsidRDefault="00D579CC" w:rsidP="00C77958">
      <w:pPr>
        <w:rPr>
          <w:rFonts w:eastAsiaTheme="minorEastAsia"/>
          <w:lang w:eastAsia="ko-KR"/>
        </w:rPr>
      </w:pPr>
      <w:r w:rsidRPr="00D0069D">
        <w:t>Note: OR = odds ratio; CI = confidence interval; LL = lower limit; UL = upper limit.</w:t>
      </w:r>
      <w:r w:rsidRPr="00D0069D">
        <w:br/>
      </w:r>
      <w:r w:rsidR="001951AA" w:rsidRPr="00D0069D">
        <w:t>Two-sided tests; * p&lt;0.05, ** p&lt;0.01, *** p&lt;0.001.</w:t>
      </w:r>
    </w:p>
    <w:p w14:paraId="6F4639AE" w14:textId="77777777" w:rsidR="00C77958" w:rsidRPr="00D0069D" w:rsidRDefault="00C77958">
      <w:pPr>
        <w:widowControl/>
        <w:jc w:val="left"/>
        <w:rPr>
          <w:rFonts w:eastAsiaTheme="minorEastAsia"/>
          <w:lang w:eastAsia="ko-KR"/>
        </w:rPr>
      </w:pPr>
      <w:r w:rsidRPr="00D0069D">
        <w:rPr>
          <w:rFonts w:eastAsiaTheme="minorEastAsia"/>
          <w:lang w:eastAsia="ko-KR"/>
        </w:rPr>
        <w:br w:type="page"/>
      </w:r>
    </w:p>
    <w:p w14:paraId="0406FE51" w14:textId="541C91BB" w:rsidR="003879D1" w:rsidRPr="00D0069D" w:rsidRDefault="003879D1" w:rsidP="00D579CC">
      <w:pPr>
        <w:rPr>
          <w:rFonts w:eastAsiaTheme="minorEastAsia"/>
          <w:lang w:eastAsia="ko-KR"/>
        </w:rPr>
      </w:pPr>
      <w:r w:rsidRPr="00D0069D">
        <w:rPr>
          <w:sz w:val="22"/>
          <w:szCs w:val="22"/>
        </w:rPr>
        <w:lastRenderedPageBreak/>
        <w:t xml:space="preserve">Supplementary Table S3. </w:t>
      </w:r>
      <w:r w:rsidRPr="00D0069D">
        <w:t>Interaction between chronic disease status and oral factors for intention to quit smoking: survey-weighted logistic regression, KCHS 2010–2024 (Model 5)</w:t>
      </w:r>
    </w:p>
    <w:p w14:paraId="5E4FCECB" w14:textId="77777777" w:rsidR="00FA4ABA" w:rsidRPr="00D0069D" w:rsidRDefault="00FA4ABA" w:rsidP="00D579CC">
      <w:pPr>
        <w:rPr>
          <w:rFonts w:eastAsiaTheme="minorEastAsia"/>
          <w:lang w:eastAsia="ko-KR"/>
        </w:rPr>
      </w:pP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  <w:gridCol w:w="1559"/>
        <w:gridCol w:w="992"/>
        <w:gridCol w:w="2126"/>
        <w:gridCol w:w="1696"/>
      </w:tblGrid>
      <w:tr w:rsidR="00014D89" w:rsidRPr="00D0069D" w14:paraId="75616742" w14:textId="77777777" w:rsidTr="004954E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F91A10" w14:textId="2988A2DC" w:rsidR="00FA4ABA" w:rsidRPr="00D0069D" w:rsidRDefault="00FA4ABA" w:rsidP="00FA4ABA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Oral factor (referenc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D7CE96" w14:textId="77777777" w:rsidR="004954E3" w:rsidRPr="00D0069D" w:rsidRDefault="00FA4ABA" w:rsidP="00FA4ABA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>OR non-chronic</w:t>
            </w:r>
          </w:p>
          <w:p w14:paraId="2269B853" w14:textId="631D2157" w:rsidR="00FA4ABA" w:rsidRPr="00D0069D" w:rsidRDefault="00FA4ABA" w:rsidP="00FA4ABA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2C9D3F" w14:textId="77777777" w:rsidR="004954E3" w:rsidRPr="00D0069D" w:rsidRDefault="00FA4ABA" w:rsidP="00FA4ABA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 xml:space="preserve">OR chronic </w:t>
            </w:r>
          </w:p>
          <w:p w14:paraId="4CD0F9D4" w14:textId="04EAC8F9" w:rsidR="00FA4ABA" w:rsidRPr="00D0069D" w:rsidRDefault="00FA4ABA" w:rsidP="00FA4ABA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D349B5" w14:textId="77777777" w:rsidR="004954E3" w:rsidRPr="00D0069D" w:rsidRDefault="00FA4ABA" w:rsidP="00FA4ABA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 xml:space="preserve">ROR </w:t>
            </w:r>
          </w:p>
          <w:p w14:paraId="080D2445" w14:textId="17CE4900" w:rsidR="00FA4ABA" w:rsidRPr="00D0069D" w:rsidRDefault="00FA4ABA" w:rsidP="00FA4ABA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rFonts w:eastAsiaTheme="minorEastAsia"/>
                <w:b/>
                <w:bCs/>
                <w:lang w:eastAsia="ko-KR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350DE8" w14:textId="5A3B51ED" w:rsidR="00FA4ABA" w:rsidRPr="00D0069D" w:rsidRDefault="00FA4ABA" w:rsidP="00FA4ABA">
            <w:pPr>
              <w:rPr>
                <w:b/>
                <w:bCs/>
              </w:rPr>
            </w:pPr>
            <w:proofErr w:type="spellStart"/>
            <w:r w:rsidRPr="00D0069D">
              <w:rPr>
                <w:b/>
                <w:bCs/>
              </w:rPr>
              <w:t>p_interac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6368E1" w14:textId="7F26A1A7" w:rsidR="00FA4ABA" w:rsidRPr="00D0069D" w:rsidRDefault="00FA4ABA" w:rsidP="00FA4ABA">
            <w:pPr>
              <w:rPr>
                <w:b/>
                <w:bCs/>
              </w:rPr>
            </w:pPr>
            <w:proofErr w:type="spellStart"/>
            <w:r w:rsidRPr="00D0069D">
              <w:rPr>
                <w:b/>
                <w:bCs/>
              </w:rPr>
              <w:t>p_adj</w:t>
            </w:r>
            <w:proofErr w:type="spellEnd"/>
            <w:r w:rsidRPr="00D0069D">
              <w:rPr>
                <w:b/>
                <w:bCs/>
              </w:rPr>
              <w:t xml:space="preserve"> (Hol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6A8399" w14:textId="3F8E1A3C" w:rsidR="00FE72B9" w:rsidRPr="00D0069D" w:rsidRDefault="004954E3" w:rsidP="00FA4ABA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rFonts w:eastAsiaTheme="minorEastAsia"/>
                <w:b/>
                <w:bCs/>
                <w:lang w:eastAsia="ko-KR"/>
              </w:rPr>
              <w:t xml:space="preserve">N Without </w:t>
            </w:r>
            <w:r w:rsidR="00FA4ABA" w:rsidRPr="00D0069D">
              <w:rPr>
                <w:rFonts w:eastAsiaTheme="minorEastAsia"/>
                <w:b/>
                <w:bCs/>
                <w:lang w:eastAsia="ko-KR"/>
              </w:rPr>
              <w:t>chroni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9BB5349" w14:textId="62E2E4FE" w:rsidR="00FE72B9" w:rsidRPr="00D0069D" w:rsidRDefault="004954E3" w:rsidP="004954E3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rFonts w:eastAsiaTheme="minorEastAsia"/>
                <w:b/>
                <w:bCs/>
                <w:lang w:eastAsia="ko-KR"/>
              </w:rPr>
              <w:t xml:space="preserve">N With </w:t>
            </w:r>
            <w:r w:rsidR="00FA4ABA" w:rsidRPr="00D0069D">
              <w:rPr>
                <w:rFonts w:eastAsiaTheme="minorEastAsia"/>
                <w:b/>
                <w:bCs/>
                <w:lang w:eastAsia="ko-KR"/>
              </w:rPr>
              <w:t>chronic</w:t>
            </w:r>
          </w:p>
        </w:tc>
      </w:tr>
      <w:tr w:rsidR="00014D89" w:rsidRPr="00D0069D" w14:paraId="70163CFB" w14:textId="77777777" w:rsidTr="004954E3">
        <w:tc>
          <w:tcPr>
            <w:tcW w:w="3402" w:type="dxa"/>
            <w:tcBorders>
              <w:top w:val="single" w:sz="4" w:space="0" w:color="auto"/>
            </w:tcBorders>
          </w:tcPr>
          <w:p w14:paraId="34C34A76" w14:textId="0F2D3217" w:rsidR="00FA4ABA" w:rsidRPr="00D0069D" w:rsidRDefault="00FA4ABA" w:rsidP="00FA4ABA">
            <w:r w:rsidRPr="00D0069D">
              <w:t>Self-rated oral health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(ref = Poo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0C5188" w14:textId="23A0EF83" w:rsidR="00FA4ABA" w:rsidRPr="00D0069D" w:rsidRDefault="00FA4ABA" w:rsidP="00FA4ABA"/>
        </w:tc>
        <w:tc>
          <w:tcPr>
            <w:tcW w:w="1843" w:type="dxa"/>
            <w:tcBorders>
              <w:top w:val="single" w:sz="4" w:space="0" w:color="auto"/>
            </w:tcBorders>
          </w:tcPr>
          <w:p w14:paraId="4AA09EE1" w14:textId="6AFA6927" w:rsidR="00FA4ABA" w:rsidRPr="00D0069D" w:rsidRDefault="00FA4ABA" w:rsidP="00FA4ABA"/>
        </w:tc>
        <w:tc>
          <w:tcPr>
            <w:tcW w:w="1843" w:type="dxa"/>
            <w:tcBorders>
              <w:top w:val="single" w:sz="4" w:space="0" w:color="auto"/>
            </w:tcBorders>
          </w:tcPr>
          <w:p w14:paraId="0EFBFABA" w14:textId="5BD08E92" w:rsidR="00FA4ABA" w:rsidRPr="00D0069D" w:rsidRDefault="00FA4ABA" w:rsidP="00FA4ABA"/>
        </w:tc>
        <w:tc>
          <w:tcPr>
            <w:tcW w:w="1559" w:type="dxa"/>
            <w:tcBorders>
              <w:top w:val="single" w:sz="4" w:space="0" w:color="auto"/>
            </w:tcBorders>
          </w:tcPr>
          <w:p w14:paraId="73CE7501" w14:textId="619CEA2C" w:rsidR="00FA4ABA" w:rsidRPr="00D0069D" w:rsidRDefault="00FA4ABA" w:rsidP="00FA4ABA"/>
        </w:tc>
        <w:tc>
          <w:tcPr>
            <w:tcW w:w="992" w:type="dxa"/>
            <w:tcBorders>
              <w:top w:val="single" w:sz="4" w:space="0" w:color="auto"/>
            </w:tcBorders>
          </w:tcPr>
          <w:p w14:paraId="526B937C" w14:textId="5206955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C9F816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405DA16" w14:textId="0371CCC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4175C11A" w14:textId="77777777" w:rsidTr="004954E3">
        <w:tc>
          <w:tcPr>
            <w:tcW w:w="3402" w:type="dxa"/>
          </w:tcPr>
          <w:p w14:paraId="4B18F454" w14:textId="7759D2CB" w:rsidR="00FA4ABA" w:rsidRPr="00D0069D" w:rsidRDefault="00FA4ABA" w:rsidP="00FA4ABA">
            <w:pPr>
              <w:ind w:firstLineChars="100" w:firstLine="210"/>
            </w:pPr>
            <w:r w:rsidRPr="00D0069D">
              <w:t>Good</w:t>
            </w:r>
          </w:p>
        </w:tc>
        <w:tc>
          <w:tcPr>
            <w:tcW w:w="1843" w:type="dxa"/>
          </w:tcPr>
          <w:p w14:paraId="17621A20" w14:textId="7D92F84D" w:rsidR="00FA4ABA" w:rsidRPr="00D0069D" w:rsidRDefault="00FA4ABA" w:rsidP="00FA4ABA">
            <w:r w:rsidRPr="00D0069D">
              <w:t>1.15 (1.07–1.23)</w:t>
            </w:r>
          </w:p>
        </w:tc>
        <w:tc>
          <w:tcPr>
            <w:tcW w:w="1843" w:type="dxa"/>
          </w:tcPr>
          <w:p w14:paraId="29910EC6" w14:textId="0A4C8EFF" w:rsidR="00FA4ABA" w:rsidRPr="00D0069D" w:rsidRDefault="00FA4ABA" w:rsidP="00FA4ABA">
            <w:r w:rsidRPr="00D0069D">
              <w:t>1.05 (0.92–1.20)</w:t>
            </w:r>
          </w:p>
        </w:tc>
        <w:tc>
          <w:tcPr>
            <w:tcW w:w="1843" w:type="dxa"/>
          </w:tcPr>
          <w:p w14:paraId="3CF090E8" w14:textId="36168B34" w:rsidR="00FA4ABA" w:rsidRPr="00D0069D" w:rsidRDefault="00FA4ABA" w:rsidP="00FA4ABA">
            <w:r w:rsidRPr="00D0069D">
              <w:t>0.91 (0.79–1.05)</w:t>
            </w:r>
          </w:p>
        </w:tc>
        <w:tc>
          <w:tcPr>
            <w:tcW w:w="1559" w:type="dxa"/>
          </w:tcPr>
          <w:p w14:paraId="73F3D8FD" w14:textId="0F217BA9" w:rsidR="00FA4ABA" w:rsidRPr="00D0069D" w:rsidRDefault="00FA4ABA" w:rsidP="00FA4ABA">
            <w:r w:rsidRPr="00D0069D">
              <w:t>.182</w:t>
            </w:r>
          </w:p>
        </w:tc>
        <w:tc>
          <w:tcPr>
            <w:tcW w:w="992" w:type="dxa"/>
          </w:tcPr>
          <w:p w14:paraId="6CD85167" w14:textId="37CAE2E6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7EA7B904" w14:textId="77777777" w:rsidR="00FA4ABA" w:rsidRPr="00D0069D" w:rsidRDefault="00FA4ABA" w:rsidP="00FA4ABA">
            <w:r w:rsidRPr="00D0069D">
              <w:t>379,6</w:t>
            </w:r>
            <w:r w:rsidRPr="00D0069D">
              <w:rPr>
                <w:rFonts w:eastAsiaTheme="minorEastAsia"/>
                <w:lang w:eastAsia="ko-KR"/>
              </w:rPr>
              <w:t>45</w:t>
            </w:r>
          </w:p>
        </w:tc>
        <w:tc>
          <w:tcPr>
            <w:tcW w:w="1696" w:type="dxa"/>
          </w:tcPr>
          <w:p w14:paraId="41B7C10C" w14:textId="607CEF0E" w:rsidR="00FA4ABA" w:rsidRPr="00D0069D" w:rsidRDefault="00C77958" w:rsidP="00FA4ABA">
            <w:r w:rsidRPr="00D0069D">
              <w:t>142,702</w:t>
            </w:r>
          </w:p>
        </w:tc>
      </w:tr>
      <w:tr w:rsidR="00014D89" w:rsidRPr="00D0069D" w14:paraId="038EC2A7" w14:textId="77777777" w:rsidTr="004954E3">
        <w:tc>
          <w:tcPr>
            <w:tcW w:w="3402" w:type="dxa"/>
          </w:tcPr>
          <w:p w14:paraId="202E4C77" w14:textId="47823941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t>Masticatory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discomfort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(ref = No)</w:t>
            </w:r>
          </w:p>
        </w:tc>
        <w:tc>
          <w:tcPr>
            <w:tcW w:w="1843" w:type="dxa"/>
          </w:tcPr>
          <w:p w14:paraId="2B383EA2" w14:textId="1C5D6BB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7C798AE" w14:textId="0B7ED927" w:rsidR="00FA4ABA" w:rsidRPr="00D0069D" w:rsidRDefault="00FA4ABA" w:rsidP="00FA4ABA"/>
        </w:tc>
        <w:tc>
          <w:tcPr>
            <w:tcW w:w="1843" w:type="dxa"/>
          </w:tcPr>
          <w:p w14:paraId="2F391E28" w14:textId="550A6984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3D46C14B" w14:textId="62BF040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5E722F23" w14:textId="48118242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19D1CF88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5D874A33" w14:textId="2CE64AD6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2B444F65" w14:textId="77777777" w:rsidTr="004954E3">
        <w:tc>
          <w:tcPr>
            <w:tcW w:w="3402" w:type="dxa"/>
          </w:tcPr>
          <w:p w14:paraId="4A3274C6" w14:textId="7C5DB562" w:rsidR="00FA4ABA" w:rsidRPr="00D0069D" w:rsidRDefault="00FA4ABA" w:rsidP="00FA4ABA">
            <w:pPr>
              <w:ind w:firstLineChars="100" w:firstLine="210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0CB6BAB5" w14:textId="16C2176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9 (1.01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7)</w:t>
            </w:r>
          </w:p>
        </w:tc>
        <w:tc>
          <w:tcPr>
            <w:tcW w:w="1843" w:type="dxa"/>
          </w:tcPr>
          <w:p w14:paraId="59255F02" w14:textId="7D902219" w:rsidR="00FA4ABA" w:rsidRPr="00D0069D" w:rsidRDefault="00FA4ABA" w:rsidP="00FA4ABA">
            <w:pPr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13 (1.00</w:t>
            </w:r>
            <w:r w:rsidR="009A41C6" w:rsidRPr="00D0069D">
              <w:t>–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1.29)</w:t>
            </w:r>
          </w:p>
        </w:tc>
        <w:tc>
          <w:tcPr>
            <w:tcW w:w="1843" w:type="dxa"/>
          </w:tcPr>
          <w:p w14:paraId="09BAC4D8" w14:textId="2A8EE300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5 (0.91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1)</w:t>
            </w:r>
          </w:p>
        </w:tc>
        <w:tc>
          <w:tcPr>
            <w:tcW w:w="1559" w:type="dxa"/>
          </w:tcPr>
          <w:p w14:paraId="5D1E4246" w14:textId="1291B85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512</w:t>
            </w:r>
          </w:p>
        </w:tc>
        <w:tc>
          <w:tcPr>
            <w:tcW w:w="992" w:type="dxa"/>
          </w:tcPr>
          <w:p w14:paraId="6CE14CEC" w14:textId="7D6F72E2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53E25511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79,636</w:t>
            </w:r>
          </w:p>
        </w:tc>
        <w:tc>
          <w:tcPr>
            <w:tcW w:w="1696" w:type="dxa"/>
          </w:tcPr>
          <w:p w14:paraId="1A50DD3E" w14:textId="68C9B12B" w:rsidR="00FA4ABA" w:rsidRPr="00D0069D" w:rsidRDefault="00C77958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42,705</w:t>
            </w:r>
          </w:p>
        </w:tc>
      </w:tr>
      <w:tr w:rsidR="00014D89" w:rsidRPr="00D0069D" w14:paraId="1CA6368C" w14:textId="77777777" w:rsidTr="004954E3">
        <w:tc>
          <w:tcPr>
            <w:tcW w:w="3402" w:type="dxa"/>
          </w:tcPr>
          <w:p w14:paraId="16CE284F" w14:textId="71CA6DDD" w:rsidR="00FA4ABA" w:rsidRPr="00D0069D" w:rsidRDefault="00FA4ABA" w:rsidP="00FA4ABA"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Periodontal symptoms</w:t>
            </w: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(ref = No)</w:t>
            </w:r>
          </w:p>
        </w:tc>
        <w:tc>
          <w:tcPr>
            <w:tcW w:w="1843" w:type="dxa"/>
          </w:tcPr>
          <w:p w14:paraId="7DED158B" w14:textId="02B903D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0B607434" w14:textId="0ED58AE1" w:rsidR="00FA4ABA" w:rsidRPr="00D0069D" w:rsidRDefault="00FA4ABA" w:rsidP="00FA4ABA"/>
        </w:tc>
        <w:tc>
          <w:tcPr>
            <w:tcW w:w="1843" w:type="dxa"/>
          </w:tcPr>
          <w:p w14:paraId="0E56A85D" w14:textId="313D9490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2D85B77A" w14:textId="227912F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7DDC85EE" w14:textId="19DA09A4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5526A04D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100AE7A9" w14:textId="1E0C33A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29853E4C" w14:textId="77777777" w:rsidTr="004954E3">
        <w:tc>
          <w:tcPr>
            <w:tcW w:w="3402" w:type="dxa"/>
          </w:tcPr>
          <w:p w14:paraId="768E33CE" w14:textId="77B3AC38" w:rsidR="00FA4ABA" w:rsidRPr="00D0069D" w:rsidRDefault="00FA4ABA" w:rsidP="00FA4ABA">
            <w:pPr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bCs/>
                <w:sz w:val="22"/>
                <w:szCs w:val="22"/>
                <w:lang w:eastAsia="ko-KR"/>
              </w:rPr>
              <w:t>Yes</w:t>
            </w:r>
          </w:p>
        </w:tc>
        <w:tc>
          <w:tcPr>
            <w:tcW w:w="1843" w:type="dxa"/>
          </w:tcPr>
          <w:p w14:paraId="486654A8" w14:textId="04934AE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6 (1.00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4)</w:t>
            </w:r>
          </w:p>
        </w:tc>
        <w:tc>
          <w:tcPr>
            <w:tcW w:w="1843" w:type="dxa"/>
          </w:tcPr>
          <w:p w14:paraId="18CA7D63" w14:textId="49FCB4FE" w:rsidR="00FA4ABA" w:rsidRPr="00D0069D" w:rsidRDefault="00FA4ABA" w:rsidP="00FA4ABA">
            <w:pPr>
              <w:rPr>
                <w:rFonts w:eastAsiaTheme="minorEastAsia"/>
                <w:sz w:val="22"/>
                <w:szCs w:val="22"/>
                <w:lang w:eastAsia="ko-KR"/>
              </w:rPr>
            </w:pP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0.94 (0.84</w:t>
            </w:r>
            <w:r w:rsidR="009A41C6" w:rsidRPr="00D0069D">
              <w:t>–</w:t>
            </w:r>
            <w:r w:rsidRPr="00D0069D">
              <w:rPr>
                <w:rFonts w:eastAsiaTheme="minorEastAsia"/>
                <w:sz w:val="22"/>
                <w:szCs w:val="22"/>
                <w:lang w:eastAsia="ko-KR"/>
              </w:rPr>
              <w:t>1.06)</w:t>
            </w:r>
          </w:p>
        </w:tc>
        <w:tc>
          <w:tcPr>
            <w:tcW w:w="1843" w:type="dxa"/>
          </w:tcPr>
          <w:p w14:paraId="2B38F5F7" w14:textId="1748EE2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90 (0.78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03)</w:t>
            </w:r>
          </w:p>
        </w:tc>
        <w:tc>
          <w:tcPr>
            <w:tcW w:w="1559" w:type="dxa"/>
          </w:tcPr>
          <w:p w14:paraId="4340C4A5" w14:textId="7B59D96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114</w:t>
            </w:r>
          </w:p>
        </w:tc>
        <w:tc>
          <w:tcPr>
            <w:tcW w:w="992" w:type="dxa"/>
          </w:tcPr>
          <w:p w14:paraId="26C4C576" w14:textId="3797466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912</w:t>
            </w:r>
          </w:p>
        </w:tc>
        <w:tc>
          <w:tcPr>
            <w:tcW w:w="2126" w:type="dxa"/>
          </w:tcPr>
          <w:p w14:paraId="45C47D6A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13,872</w:t>
            </w:r>
          </w:p>
        </w:tc>
        <w:tc>
          <w:tcPr>
            <w:tcW w:w="1696" w:type="dxa"/>
          </w:tcPr>
          <w:p w14:paraId="65D7F956" w14:textId="4A09CD71" w:rsidR="00FA4ABA" w:rsidRPr="00D0069D" w:rsidRDefault="00C77958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,231</w:t>
            </w:r>
          </w:p>
        </w:tc>
      </w:tr>
      <w:tr w:rsidR="00014D89" w:rsidRPr="00D0069D" w14:paraId="5C99B7FE" w14:textId="77777777" w:rsidTr="004954E3">
        <w:tc>
          <w:tcPr>
            <w:tcW w:w="3402" w:type="dxa"/>
          </w:tcPr>
          <w:p w14:paraId="2F874FC8" w14:textId="71EF03B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t>Tooth brushing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(ref = No)</w:t>
            </w:r>
          </w:p>
        </w:tc>
        <w:tc>
          <w:tcPr>
            <w:tcW w:w="1843" w:type="dxa"/>
          </w:tcPr>
          <w:p w14:paraId="750C8AF6" w14:textId="5CBDEB62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D3C015D" w14:textId="2991E2F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020D52B0" w14:textId="134A6F06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5429CDD4" w14:textId="04DFA85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62CA1814" w14:textId="6E105D7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44B91B08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7E0AB4D8" w14:textId="0FDDA2B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552AC00F" w14:textId="77777777" w:rsidTr="004954E3">
        <w:tc>
          <w:tcPr>
            <w:tcW w:w="3402" w:type="dxa"/>
          </w:tcPr>
          <w:p w14:paraId="38619E46" w14:textId="63671391" w:rsidR="00FA4ABA" w:rsidRPr="00D0069D" w:rsidRDefault="00FA4ABA" w:rsidP="00FA4ABA">
            <w:pPr>
              <w:ind w:firstLineChars="100" w:firstLine="210"/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1401B39B" w14:textId="1C35079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17 (1.11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4)</w:t>
            </w:r>
          </w:p>
        </w:tc>
        <w:tc>
          <w:tcPr>
            <w:tcW w:w="1843" w:type="dxa"/>
          </w:tcPr>
          <w:p w14:paraId="2054026C" w14:textId="1C754ADF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22 (1.09</w:t>
            </w:r>
            <w:r w:rsidR="009A41C6" w:rsidRPr="00D0069D">
              <w:t>–</w:t>
            </w:r>
            <w:r w:rsidR="009A41C6" w:rsidRPr="00D0069D">
              <w:rPr>
                <w:rFonts w:eastAsiaTheme="minorEastAsia"/>
                <w:lang w:eastAsia="ko-KR"/>
              </w:rPr>
              <w:t>1</w:t>
            </w:r>
            <w:r w:rsidRPr="00D0069D">
              <w:rPr>
                <w:rFonts w:eastAsiaTheme="minorEastAsia"/>
                <w:lang w:eastAsia="ko-KR"/>
              </w:rPr>
              <w:t>.36)</w:t>
            </w:r>
          </w:p>
        </w:tc>
        <w:tc>
          <w:tcPr>
            <w:tcW w:w="1843" w:type="dxa"/>
          </w:tcPr>
          <w:p w14:paraId="51EDBD27" w14:textId="6C13E5A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2 (0.90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5)</w:t>
            </w:r>
          </w:p>
        </w:tc>
        <w:tc>
          <w:tcPr>
            <w:tcW w:w="1559" w:type="dxa"/>
          </w:tcPr>
          <w:p w14:paraId="287E6BCB" w14:textId="40F6A25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748</w:t>
            </w:r>
          </w:p>
        </w:tc>
        <w:tc>
          <w:tcPr>
            <w:tcW w:w="992" w:type="dxa"/>
          </w:tcPr>
          <w:p w14:paraId="14FA106F" w14:textId="4175CD64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492447A7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79,572</w:t>
            </w:r>
          </w:p>
        </w:tc>
        <w:tc>
          <w:tcPr>
            <w:tcW w:w="1696" w:type="dxa"/>
          </w:tcPr>
          <w:p w14:paraId="585522F4" w14:textId="332786C5" w:rsidR="00FA4ABA" w:rsidRPr="00D0069D" w:rsidRDefault="00C77958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42,680</w:t>
            </w:r>
          </w:p>
        </w:tc>
      </w:tr>
      <w:tr w:rsidR="00014D89" w:rsidRPr="00D0069D" w14:paraId="55B19E73" w14:textId="77777777" w:rsidTr="004954E3">
        <w:tc>
          <w:tcPr>
            <w:tcW w:w="3402" w:type="dxa"/>
          </w:tcPr>
          <w:p w14:paraId="5784B674" w14:textId="2851C10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t>Dental flossing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(ref = No)</w:t>
            </w:r>
          </w:p>
        </w:tc>
        <w:tc>
          <w:tcPr>
            <w:tcW w:w="1843" w:type="dxa"/>
          </w:tcPr>
          <w:p w14:paraId="19586AC4" w14:textId="7A94D6D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004A6E2" w14:textId="3B0336F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D832974" w14:textId="0560B6E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2BDA4300" w14:textId="6A55FB4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6F491437" w14:textId="7F95F5E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48DBBB9C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61996B2E" w14:textId="5D66B933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5ED4D8C4" w14:textId="77777777" w:rsidTr="004954E3">
        <w:tc>
          <w:tcPr>
            <w:tcW w:w="3402" w:type="dxa"/>
          </w:tcPr>
          <w:p w14:paraId="2A1227C9" w14:textId="11E5FD44" w:rsidR="00FA4ABA" w:rsidRPr="00D0069D" w:rsidRDefault="00FA4ABA" w:rsidP="00FA4ABA">
            <w:pPr>
              <w:ind w:firstLineChars="100" w:firstLine="210"/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158D0C8F" w14:textId="4F509E6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21 (1.12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31)</w:t>
            </w:r>
          </w:p>
        </w:tc>
        <w:tc>
          <w:tcPr>
            <w:tcW w:w="1843" w:type="dxa"/>
          </w:tcPr>
          <w:p w14:paraId="5F2788D0" w14:textId="7A3E3F5F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31 (1.12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54)</w:t>
            </w:r>
          </w:p>
        </w:tc>
        <w:tc>
          <w:tcPr>
            <w:tcW w:w="1843" w:type="dxa"/>
          </w:tcPr>
          <w:p w14:paraId="0AB87C9E" w14:textId="24F9D71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8 (0.91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9)</w:t>
            </w:r>
          </w:p>
        </w:tc>
        <w:tc>
          <w:tcPr>
            <w:tcW w:w="1559" w:type="dxa"/>
          </w:tcPr>
          <w:p w14:paraId="62915FD6" w14:textId="50BF57C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374</w:t>
            </w:r>
          </w:p>
        </w:tc>
        <w:tc>
          <w:tcPr>
            <w:tcW w:w="992" w:type="dxa"/>
          </w:tcPr>
          <w:p w14:paraId="7E16758C" w14:textId="5F55509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4E924B7C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64,848</w:t>
            </w:r>
          </w:p>
        </w:tc>
        <w:tc>
          <w:tcPr>
            <w:tcW w:w="1696" w:type="dxa"/>
          </w:tcPr>
          <w:p w14:paraId="3EA86FC6" w14:textId="59AEC799" w:rsidR="00FA4ABA" w:rsidRPr="00D0069D" w:rsidRDefault="00C77958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9,205</w:t>
            </w:r>
          </w:p>
        </w:tc>
      </w:tr>
      <w:tr w:rsidR="00014D89" w:rsidRPr="00D0069D" w14:paraId="2B008F64" w14:textId="77777777" w:rsidTr="004954E3">
        <w:tc>
          <w:tcPr>
            <w:tcW w:w="3402" w:type="dxa"/>
          </w:tcPr>
          <w:p w14:paraId="4B9FC4AA" w14:textId="6962E48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Dental checkups (ref = No)</w:t>
            </w:r>
          </w:p>
        </w:tc>
        <w:tc>
          <w:tcPr>
            <w:tcW w:w="1843" w:type="dxa"/>
          </w:tcPr>
          <w:p w14:paraId="4B48844D" w14:textId="2A0FCC75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38084FF2" w14:textId="3B23629F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31EFC5D1" w14:textId="578B377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5684A0AA" w14:textId="12DCAC6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39148D5F" w14:textId="36CF884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7DEA1D31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648059C4" w14:textId="1B0730D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736B0E5F" w14:textId="77777777" w:rsidTr="004954E3">
        <w:tc>
          <w:tcPr>
            <w:tcW w:w="3402" w:type="dxa"/>
          </w:tcPr>
          <w:p w14:paraId="54CE7EA4" w14:textId="7FC8C8BA" w:rsidR="00FA4ABA" w:rsidRPr="00D0069D" w:rsidRDefault="00FA4ABA" w:rsidP="00FA4ABA">
            <w:pPr>
              <w:ind w:firstLineChars="100" w:firstLine="210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10DD4B19" w14:textId="6B57FD75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6 (0.99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3)</w:t>
            </w:r>
          </w:p>
        </w:tc>
        <w:tc>
          <w:tcPr>
            <w:tcW w:w="1843" w:type="dxa"/>
          </w:tcPr>
          <w:p w14:paraId="1496B8AE" w14:textId="6D0D1B9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4 (0.92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8)</w:t>
            </w:r>
          </w:p>
        </w:tc>
        <w:tc>
          <w:tcPr>
            <w:tcW w:w="1843" w:type="dxa"/>
          </w:tcPr>
          <w:p w14:paraId="7537A055" w14:textId="3EDC69F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95 (0.83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0)</w:t>
            </w:r>
          </w:p>
        </w:tc>
        <w:tc>
          <w:tcPr>
            <w:tcW w:w="1559" w:type="dxa"/>
          </w:tcPr>
          <w:p w14:paraId="720ED4C3" w14:textId="579805AC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497</w:t>
            </w:r>
          </w:p>
        </w:tc>
        <w:tc>
          <w:tcPr>
            <w:tcW w:w="992" w:type="dxa"/>
          </w:tcPr>
          <w:p w14:paraId="3E052EA8" w14:textId="670193D5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7FD7F60C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65,816</w:t>
            </w:r>
          </w:p>
        </w:tc>
        <w:tc>
          <w:tcPr>
            <w:tcW w:w="1696" w:type="dxa"/>
          </w:tcPr>
          <w:p w14:paraId="67DBB992" w14:textId="345B4E6F" w:rsidR="00FA4ABA" w:rsidRPr="00D0069D" w:rsidRDefault="00C77958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89,505</w:t>
            </w:r>
          </w:p>
        </w:tc>
      </w:tr>
      <w:tr w:rsidR="00014D89" w:rsidRPr="00D0069D" w14:paraId="1698E1DF" w14:textId="77777777" w:rsidTr="004954E3">
        <w:tc>
          <w:tcPr>
            <w:tcW w:w="3402" w:type="dxa"/>
          </w:tcPr>
          <w:p w14:paraId="6F269FA5" w14:textId="08D573D1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 xml:space="preserve">Dental scaling (ref = No) </w:t>
            </w:r>
          </w:p>
        </w:tc>
        <w:tc>
          <w:tcPr>
            <w:tcW w:w="1843" w:type="dxa"/>
          </w:tcPr>
          <w:p w14:paraId="37C76E15" w14:textId="15546072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8D70041" w14:textId="6104A97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6B31BBA4" w14:textId="0AE7037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6DF8707F" w14:textId="5B7CCB03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6F00A3F5" w14:textId="5D8529A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56B1B631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069ED688" w14:textId="0EBF29C2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6EC4FC84" w14:textId="77777777" w:rsidTr="004954E3">
        <w:tc>
          <w:tcPr>
            <w:tcW w:w="3402" w:type="dxa"/>
          </w:tcPr>
          <w:p w14:paraId="621C9385" w14:textId="261BEDFD" w:rsidR="00FA4ABA" w:rsidRPr="00D0069D" w:rsidRDefault="00FA4ABA" w:rsidP="00FA4ABA">
            <w:pPr>
              <w:ind w:firstLineChars="100" w:firstLine="210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7D5443D5" w14:textId="7E9E7AE0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10 (1.03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18)</w:t>
            </w:r>
          </w:p>
        </w:tc>
        <w:tc>
          <w:tcPr>
            <w:tcW w:w="1843" w:type="dxa"/>
          </w:tcPr>
          <w:p w14:paraId="24BB3F83" w14:textId="499A52D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13 (0.99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30)</w:t>
            </w:r>
          </w:p>
        </w:tc>
        <w:tc>
          <w:tcPr>
            <w:tcW w:w="1843" w:type="dxa"/>
          </w:tcPr>
          <w:p w14:paraId="3E804541" w14:textId="51D4A7D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3 (0.89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0)</w:t>
            </w:r>
          </w:p>
        </w:tc>
        <w:tc>
          <w:tcPr>
            <w:tcW w:w="1559" w:type="dxa"/>
          </w:tcPr>
          <w:p w14:paraId="59ED9F16" w14:textId="7E1E8C25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708</w:t>
            </w:r>
          </w:p>
        </w:tc>
        <w:tc>
          <w:tcPr>
            <w:tcW w:w="992" w:type="dxa"/>
          </w:tcPr>
          <w:p w14:paraId="0BFCEBFB" w14:textId="4291508F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56BC3EB9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59,104</w:t>
            </w:r>
          </w:p>
        </w:tc>
        <w:tc>
          <w:tcPr>
            <w:tcW w:w="1696" w:type="dxa"/>
          </w:tcPr>
          <w:p w14:paraId="00F5BFA0" w14:textId="4DE99D38" w:rsidR="00FA4ABA" w:rsidRPr="00D0069D" w:rsidRDefault="00FE72B9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84,710</w:t>
            </w:r>
          </w:p>
        </w:tc>
      </w:tr>
      <w:tr w:rsidR="00014D89" w:rsidRPr="00D0069D" w14:paraId="04730540" w14:textId="77777777" w:rsidTr="004954E3">
        <w:tc>
          <w:tcPr>
            <w:tcW w:w="3402" w:type="dxa"/>
          </w:tcPr>
          <w:p w14:paraId="401DE268" w14:textId="25C0685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Unmet dental care (ref = No)</w:t>
            </w:r>
          </w:p>
        </w:tc>
        <w:tc>
          <w:tcPr>
            <w:tcW w:w="1843" w:type="dxa"/>
          </w:tcPr>
          <w:p w14:paraId="55837863" w14:textId="409C3295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FAE482E" w14:textId="434D6468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4C13DADC" w14:textId="0B11C14D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559" w:type="dxa"/>
          </w:tcPr>
          <w:p w14:paraId="30C01512" w14:textId="43316071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992" w:type="dxa"/>
          </w:tcPr>
          <w:p w14:paraId="53F523A3" w14:textId="584DB51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2126" w:type="dxa"/>
          </w:tcPr>
          <w:p w14:paraId="477FFC26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696" w:type="dxa"/>
          </w:tcPr>
          <w:p w14:paraId="7E6504B8" w14:textId="0D17074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</w:p>
        </w:tc>
      </w:tr>
      <w:tr w:rsidR="00014D89" w:rsidRPr="00D0069D" w14:paraId="44CB9419" w14:textId="77777777" w:rsidTr="004954E3">
        <w:tc>
          <w:tcPr>
            <w:tcW w:w="3402" w:type="dxa"/>
          </w:tcPr>
          <w:p w14:paraId="52C12B3E" w14:textId="70448777" w:rsidR="00FA4ABA" w:rsidRPr="00D0069D" w:rsidRDefault="00FA4ABA" w:rsidP="00FA4ABA">
            <w:pPr>
              <w:ind w:firstLineChars="100" w:firstLine="210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1843" w:type="dxa"/>
          </w:tcPr>
          <w:p w14:paraId="57A4D69E" w14:textId="56020BDA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20 (1.12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9)</w:t>
            </w:r>
          </w:p>
        </w:tc>
        <w:tc>
          <w:tcPr>
            <w:tcW w:w="1843" w:type="dxa"/>
          </w:tcPr>
          <w:p w14:paraId="69CA5738" w14:textId="21800FA9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25 (1.10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42)</w:t>
            </w:r>
          </w:p>
        </w:tc>
        <w:tc>
          <w:tcPr>
            <w:tcW w:w="1843" w:type="dxa"/>
          </w:tcPr>
          <w:p w14:paraId="1280E7CC" w14:textId="16BCA23E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04 (0.90</w:t>
            </w:r>
            <w:r w:rsidR="009A41C6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.20)</w:t>
            </w:r>
          </w:p>
        </w:tc>
        <w:tc>
          <w:tcPr>
            <w:tcW w:w="1559" w:type="dxa"/>
          </w:tcPr>
          <w:p w14:paraId="76493886" w14:textId="74F36086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630</w:t>
            </w:r>
          </w:p>
        </w:tc>
        <w:tc>
          <w:tcPr>
            <w:tcW w:w="992" w:type="dxa"/>
          </w:tcPr>
          <w:p w14:paraId="720A6E74" w14:textId="5BCC534B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&gt;.999</w:t>
            </w:r>
          </w:p>
        </w:tc>
        <w:tc>
          <w:tcPr>
            <w:tcW w:w="2126" w:type="dxa"/>
          </w:tcPr>
          <w:p w14:paraId="3042C89D" w14:textId="77777777" w:rsidR="00FA4ABA" w:rsidRPr="00D0069D" w:rsidRDefault="00FA4ABA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44,866</w:t>
            </w:r>
          </w:p>
        </w:tc>
        <w:tc>
          <w:tcPr>
            <w:tcW w:w="1696" w:type="dxa"/>
          </w:tcPr>
          <w:p w14:paraId="153C490F" w14:textId="65D33374" w:rsidR="00FA4ABA" w:rsidRPr="00D0069D" w:rsidRDefault="00FE72B9" w:rsidP="00FA4ABA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33,231</w:t>
            </w:r>
          </w:p>
        </w:tc>
      </w:tr>
    </w:tbl>
    <w:p w14:paraId="0AA43109" w14:textId="77777777" w:rsidR="00CB4B42" w:rsidRPr="00D0069D" w:rsidRDefault="00CB4B42" w:rsidP="00867C25">
      <w:pPr>
        <w:widowControl/>
        <w:spacing w:after="100" w:afterAutospacing="1"/>
        <w:jc w:val="left"/>
        <w:rPr>
          <w:rFonts w:eastAsia="굴림"/>
          <w:kern w:val="0"/>
          <w:sz w:val="20"/>
          <w:szCs w:val="20"/>
          <w:lang w:eastAsia="ko-KR"/>
        </w:rPr>
      </w:pPr>
      <w:r w:rsidRPr="00D0069D">
        <w:rPr>
          <w:rFonts w:eastAsia="굴림"/>
          <w:kern w:val="0"/>
          <w:sz w:val="20"/>
          <w:szCs w:val="20"/>
          <w:lang w:eastAsia="ko-KR"/>
        </w:rPr>
        <w:t>Survey-weighted logistic regression with the same covariates and survey design as Model 5.</w:t>
      </w:r>
    </w:p>
    <w:p w14:paraId="640012D2" w14:textId="77777777" w:rsidR="00867C25" w:rsidRPr="00D0069D" w:rsidRDefault="00CB4B42" w:rsidP="00867C25">
      <w:pPr>
        <w:widowControl/>
        <w:spacing w:after="100" w:afterAutospacing="1"/>
        <w:jc w:val="left"/>
        <w:rPr>
          <w:rFonts w:eastAsia="굴림"/>
          <w:kern w:val="0"/>
          <w:sz w:val="20"/>
          <w:szCs w:val="20"/>
          <w:lang w:eastAsia="ko-KR"/>
        </w:rPr>
      </w:pPr>
      <w:r w:rsidRPr="00D0069D">
        <w:rPr>
          <w:rFonts w:eastAsia="굴림"/>
          <w:kern w:val="0"/>
          <w:sz w:val="20"/>
          <w:szCs w:val="20"/>
          <w:lang w:eastAsia="ko-KR"/>
        </w:rPr>
        <w:t xml:space="preserve">Interaction p from design-based Wald tests; </w:t>
      </w:r>
      <w:proofErr w:type="spellStart"/>
      <w:r w:rsidRPr="00D0069D">
        <w:rPr>
          <w:rFonts w:eastAsia="굴림"/>
          <w:kern w:val="0"/>
          <w:sz w:val="20"/>
          <w:szCs w:val="20"/>
          <w:lang w:eastAsia="ko-KR"/>
        </w:rPr>
        <w:t>p_adj</w:t>
      </w:r>
      <w:proofErr w:type="spellEnd"/>
      <w:r w:rsidRPr="00D0069D">
        <w:rPr>
          <w:rFonts w:eastAsia="굴림"/>
          <w:kern w:val="0"/>
          <w:sz w:val="20"/>
          <w:szCs w:val="20"/>
          <w:lang w:eastAsia="ko-KR"/>
        </w:rPr>
        <w:t xml:space="preserve"> by Holm–Bonferroni across eight interactions (α family-wise=0.05).</w:t>
      </w:r>
    </w:p>
    <w:p w14:paraId="204ADC0C" w14:textId="670FCB88" w:rsidR="00867C25" w:rsidRPr="00D0069D" w:rsidRDefault="00867C25" w:rsidP="00867C25">
      <w:pPr>
        <w:widowControl/>
        <w:spacing w:after="100" w:afterAutospacing="1"/>
        <w:jc w:val="left"/>
        <w:rPr>
          <w:rFonts w:eastAsia="굴림"/>
          <w:kern w:val="0"/>
          <w:sz w:val="20"/>
          <w:szCs w:val="20"/>
          <w:lang w:eastAsia="ko-KR"/>
        </w:rPr>
      </w:pPr>
      <w:r w:rsidRPr="00D0069D">
        <w:rPr>
          <w:sz w:val="20"/>
          <w:szCs w:val="20"/>
        </w:rPr>
        <w:t xml:space="preserve">Note: OR = odds ratio; CI = confidence interval; ROR = </w:t>
      </w:r>
      <w:proofErr w:type="spellStart"/>
      <w:r w:rsidRPr="00D0069D">
        <w:rPr>
          <w:sz w:val="20"/>
          <w:szCs w:val="20"/>
        </w:rPr>
        <w:t>OR_chronic</w:t>
      </w:r>
      <w:proofErr w:type="spellEnd"/>
      <w:r w:rsidRPr="00D0069D">
        <w:rPr>
          <w:sz w:val="20"/>
          <w:szCs w:val="20"/>
        </w:rPr>
        <w:t xml:space="preserve"> / </w:t>
      </w:r>
      <w:proofErr w:type="spellStart"/>
      <w:r w:rsidRPr="00D0069D">
        <w:rPr>
          <w:sz w:val="20"/>
          <w:szCs w:val="20"/>
        </w:rPr>
        <w:t>OR_non</w:t>
      </w:r>
      <w:proofErr w:type="spellEnd"/>
      <w:r w:rsidRPr="00D0069D">
        <w:rPr>
          <w:sz w:val="20"/>
          <w:szCs w:val="20"/>
        </w:rPr>
        <w:t>-chronic.</w:t>
      </w:r>
    </w:p>
    <w:p w14:paraId="1FCF1AD4" w14:textId="3FCCECEE" w:rsidR="00CB4B42" w:rsidRPr="00D0069D" w:rsidRDefault="00CB4B42" w:rsidP="00867C25">
      <w:pPr>
        <w:widowControl/>
        <w:spacing w:after="100" w:afterAutospacing="1"/>
        <w:jc w:val="left"/>
        <w:rPr>
          <w:rFonts w:eastAsia="굴림"/>
          <w:kern w:val="0"/>
          <w:sz w:val="20"/>
          <w:szCs w:val="20"/>
          <w:lang w:eastAsia="ko-KR"/>
        </w:rPr>
      </w:pPr>
      <w:r w:rsidRPr="00D0069D">
        <w:rPr>
          <w:rFonts w:eastAsia="굴림"/>
          <w:kern w:val="0"/>
          <w:sz w:val="20"/>
          <w:szCs w:val="20"/>
          <w:lang w:eastAsia="ko-KR"/>
        </w:rPr>
        <w:t xml:space="preserve">Reference categories: poor self-rated oral health; no masticatory discomfort; no periodontal symptoms; no post-lunch toothbrushing; no dental flossing (including interdental brush); no regular dental checkups; no dental scaling; unmet dental care = </w:t>
      </w:r>
      <w:r w:rsidR="001D44BB" w:rsidRPr="00D0069D">
        <w:rPr>
          <w:rFonts w:eastAsia="굴림"/>
          <w:kern w:val="0"/>
          <w:sz w:val="20"/>
          <w:szCs w:val="20"/>
          <w:lang w:eastAsia="ko-KR"/>
        </w:rPr>
        <w:t>no</w:t>
      </w:r>
      <w:r w:rsidRPr="00D0069D">
        <w:rPr>
          <w:rFonts w:eastAsia="굴림"/>
          <w:kern w:val="0"/>
          <w:sz w:val="20"/>
          <w:szCs w:val="20"/>
          <w:lang w:eastAsia="ko-KR"/>
        </w:rPr>
        <w:t>.</w:t>
      </w:r>
    </w:p>
    <w:p w14:paraId="543AF99B" w14:textId="7F0C8ECC" w:rsidR="00CB4B42" w:rsidRPr="00D0069D" w:rsidRDefault="00CB4B42" w:rsidP="00867C25">
      <w:pPr>
        <w:widowControl/>
        <w:spacing w:after="100" w:afterAutospacing="1"/>
        <w:jc w:val="left"/>
        <w:rPr>
          <w:rFonts w:eastAsia="굴림"/>
          <w:kern w:val="0"/>
          <w:sz w:val="20"/>
          <w:szCs w:val="20"/>
          <w:lang w:eastAsia="ko-KR"/>
        </w:rPr>
      </w:pPr>
      <w:r w:rsidRPr="00D0069D">
        <w:rPr>
          <w:rFonts w:eastAsia="굴림"/>
          <w:kern w:val="0"/>
          <w:sz w:val="20"/>
          <w:szCs w:val="20"/>
          <w:lang w:eastAsia="ko-KR"/>
        </w:rPr>
        <w:t>Percentages are weighted, counts are unweighted.</w:t>
      </w:r>
    </w:p>
    <w:p w14:paraId="36D1F950" w14:textId="23DCB179" w:rsidR="003879D1" w:rsidRPr="00D0069D" w:rsidRDefault="00CB4B42" w:rsidP="00D579CC">
      <w:r w:rsidRPr="00D0069D">
        <w:br w:type="page"/>
      </w:r>
      <w:r w:rsidR="003879D1" w:rsidRPr="00D0069D">
        <w:lastRenderedPageBreak/>
        <w:t>Supplementary Table S</w:t>
      </w:r>
      <w:r w:rsidRPr="00D0069D">
        <w:t>4</w:t>
      </w:r>
      <w:r w:rsidR="003879D1" w:rsidRPr="00D0069D">
        <w:t xml:space="preserve">. </w:t>
      </w:r>
      <w:r w:rsidRPr="00D0069D">
        <w:t>Marginal predicted probabilities by chronic disease status and oral factors (Model 5)</w:t>
      </w:r>
    </w:p>
    <w:p w14:paraId="36A8544F" w14:textId="72B7239A" w:rsidR="00CB4B42" w:rsidRPr="00D0069D" w:rsidRDefault="00CB4B42" w:rsidP="00D579CC"/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134"/>
        <w:gridCol w:w="2693"/>
        <w:gridCol w:w="1418"/>
        <w:gridCol w:w="3118"/>
        <w:gridCol w:w="1276"/>
        <w:gridCol w:w="1071"/>
      </w:tblGrid>
      <w:tr w:rsidR="00014D89" w:rsidRPr="00D0069D" w14:paraId="2F3D28EC" w14:textId="5ED719B4" w:rsidTr="004954E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4333F0" w14:textId="0625478E" w:rsidR="00CB4B42" w:rsidRPr="00D0069D" w:rsidRDefault="00CB4B42" w:rsidP="0071736B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>Oral 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2C448C" w14:textId="21451BE4" w:rsidR="00CB4B42" w:rsidRPr="00D0069D" w:rsidRDefault="00CB4B42" w:rsidP="0071736B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4E77D6" w14:textId="110466A1" w:rsidR="00CB4B42" w:rsidRPr="00D0069D" w:rsidRDefault="00CB4B42" w:rsidP="0071736B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X leve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5849CC" w14:textId="623E1789" w:rsidR="00CB4B42" w:rsidRPr="00D0069D" w:rsidRDefault="00CB4B42" w:rsidP="0071736B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>Predicted probability</w:t>
            </w:r>
            <w:r w:rsidR="009664C4" w:rsidRPr="00D0069D">
              <w:rPr>
                <w:rFonts w:eastAsiaTheme="minorEastAsia"/>
                <w:b/>
                <w:bCs/>
                <w:lang w:eastAsia="ko-KR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13F704" w14:textId="3B57895B" w:rsidR="00CB4B42" w:rsidRPr="00D0069D" w:rsidRDefault="00CB4B42" w:rsidP="0071736B">
            <w:pPr>
              <w:rPr>
                <w:b/>
                <w:bCs/>
              </w:rPr>
            </w:pPr>
            <w:r w:rsidRPr="00D0069D">
              <w:rPr>
                <w:b/>
                <w:bCs/>
              </w:rPr>
              <w:t>95% C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DF84179" w14:textId="38D7584E" w:rsidR="00CB4B42" w:rsidRPr="00D0069D" w:rsidRDefault="00CB4B42" w:rsidP="004954E3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>Difference (Yes − No)</w:t>
            </w:r>
            <w:r w:rsidR="004954E3" w:rsidRPr="00D0069D">
              <w:rPr>
                <w:rFonts w:eastAsiaTheme="minorEastAsia"/>
                <w:b/>
                <w:bCs/>
                <w:lang w:eastAsia="ko-KR"/>
              </w:rPr>
              <w:t xml:space="preserve"> </w:t>
            </w:r>
            <w:r w:rsidRPr="00D0069D">
              <w:rPr>
                <w:b/>
                <w:bCs/>
              </w:rPr>
              <w:t>pp</w:t>
            </w:r>
            <w:r w:rsidR="006E2949" w:rsidRPr="00D0069D">
              <w:rPr>
                <w:rFonts w:eastAsiaTheme="minorEastAsia"/>
                <w:b/>
                <w:bCs/>
                <w:lang w:eastAsia="ko-KR"/>
              </w:rPr>
              <w:t xml:space="preserve"> (%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F4A3CF" w14:textId="537DF0A6" w:rsidR="00CB4B42" w:rsidRPr="00D0069D" w:rsidRDefault="00CB4B42" w:rsidP="0071736B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b/>
                <w:bCs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D01E946" w14:textId="01F49FAF" w:rsidR="00CB4B42" w:rsidRPr="00D0069D" w:rsidRDefault="006E2949" w:rsidP="0071736B">
            <w:pPr>
              <w:rPr>
                <w:rFonts w:eastAsiaTheme="minorEastAsia"/>
                <w:b/>
                <w:bCs/>
                <w:lang w:eastAsia="ko-KR"/>
              </w:rPr>
            </w:pPr>
            <w:r w:rsidRPr="00D0069D">
              <w:rPr>
                <w:rFonts w:eastAsiaTheme="minorEastAsia"/>
                <w:b/>
                <w:bCs/>
                <w:lang w:eastAsia="ko-KR"/>
              </w:rPr>
              <w:t xml:space="preserve">P </w:t>
            </w:r>
            <w:r w:rsidR="00CB4B42" w:rsidRPr="00D0069D">
              <w:rPr>
                <w:b/>
                <w:bCs/>
              </w:rPr>
              <w:t>value</w:t>
            </w:r>
          </w:p>
        </w:tc>
      </w:tr>
      <w:tr w:rsidR="00014D89" w:rsidRPr="00D0069D" w14:paraId="5838CFA9" w14:textId="1F723F98" w:rsidTr="004954E3">
        <w:tc>
          <w:tcPr>
            <w:tcW w:w="2835" w:type="dxa"/>
            <w:tcBorders>
              <w:top w:val="single" w:sz="4" w:space="0" w:color="auto"/>
            </w:tcBorders>
          </w:tcPr>
          <w:p w14:paraId="6C6B7880" w14:textId="40394AFD" w:rsidR="00D202D7" w:rsidRPr="00D0069D" w:rsidRDefault="00ED5005" w:rsidP="00D202D7">
            <w:r w:rsidRPr="00D0069D">
              <w:t>Self-rated oral healt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FAC966" w14:textId="3EE96D8D" w:rsidR="00D202D7" w:rsidRPr="00D0069D" w:rsidRDefault="00842A90" w:rsidP="00D202D7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="00D202D7" w:rsidRPr="00D0069D">
              <w:t>chron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D347B" w14:textId="7CAC2615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Goo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A33836" w14:textId="4CA64290" w:rsidR="00D202D7" w:rsidRPr="00D0069D" w:rsidRDefault="005B756E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4</w:t>
            </w:r>
            <w:r w:rsidR="009664C4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B04E2E" w14:textId="57F82388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0</w:t>
            </w:r>
            <w:r w:rsidR="009A41C6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2</w:t>
            </w:r>
            <w:r w:rsidR="00433B13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7</w:t>
            </w:r>
            <w:r w:rsidR="009A41C6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4B3F708" w14:textId="6F1D4C0A" w:rsidR="00D202D7" w:rsidRPr="00D0069D" w:rsidRDefault="000A3203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18A9DA" w14:textId="415826A0" w:rsidR="00D202D7" w:rsidRPr="00D0069D" w:rsidRDefault="000A3203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2.7</w:t>
            </w:r>
            <w:r w:rsidR="006E2949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7.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CFE6B07" w14:textId="1C81CCEF" w:rsidR="00D202D7" w:rsidRPr="00D0069D" w:rsidRDefault="005C0BE1" w:rsidP="00D202D7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</w:t>
            </w:r>
            <w:r w:rsidR="000A3203" w:rsidRPr="00D0069D">
              <w:rPr>
                <w:rFonts w:eastAsiaTheme="minorEastAsia"/>
                <w:lang w:eastAsia="ko-KR"/>
              </w:rPr>
              <w:t>.331</w:t>
            </w:r>
          </w:p>
        </w:tc>
      </w:tr>
      <w:tr w:rsidR="00014D89" w:rsidRPr="00D0069D" w14:paraId="63B2933F" w14:textId="475CF051" w:rsidTr="004954E3">
        <w:tc>
          <w:tcPr>
            <w:tcW w:w="2835" w:type="dxa"/>
          </w:tcPr>
          <w:p w14:paraId="16835A78" w14:textId="113D4A1E" w:rsidR="00D202D7" w:rsidRPr="00D0069D" w:rsidRDefault="00D202D7" w:rsidP="00D202D7"/>
        </w:tc>
        <w:tc>
          <w:tcPr>
            <w:tcW w:w="1843" w:type="dxa"/>
          </w:tcPr>
          <w:p w14:paraId="4832596D" w14:textId="0FBEB401" w:rsidR="00D202D7" w:rsidRPr="00D0069D" w:rsidRDefault="00D202D7" w:rsidP="00D202D7"/>
        </w:tc>
        <w:tc>
          <w:tcPr>
            <w:tcW w:w="1134" w:type="dxa"/>
          </w:tcPr>
          <w:p w14:paraId="4E9D8E67" w14:textId="32DD8754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Poor</w:t>
            </w:r>
          </w:p>
        </w:tc>
        <w:tc>
          <w:tcPr>
            <w:tcW w:w="2693" w:type="dxa"/>
          </w:tcPr>
          <w:p w14:paraId="0D6CDD2A" w14:textId="7097FBAF" w:rsidR="00D202D7" w:rsidRPr="00D0069D" w:rsidRDefault="005B756E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</w:t>
            </w:r>
            <w:r w:rsidR="00433B13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4</w:t>
            </w:r>
          </w:p>
        </w:tc>
        <w:tc>
          <w:tcPr>
            <w:tcW w:w="1418" w:type="dxa"/>
          </w:tcPr>
          <w:p w14:paraId="246D3C46" w14:textId="47B753FD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</w:t>
            </w:r>
            <w:r w:rsidR="009A41C6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7</w:t>
            </w:r>
            <w:r w:rsidR="00433B13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</w:t>
            </w:r>
            <w:r w:rsidR="009A41C6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3118" w:type="dxa"/>
          </w:tcPr>
          <w:p w14:paraId="0DADFCC2" w14:textId="6493E27C" w:rsidR="00D202D7" w:rsidRPr="00D0069D" w:rsidRDefault="00D202D7" w:rsidP="005C0BE1">
            <w:pPr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1276" w:type="dxa"/>
          </w:tcPr>
          <w:p w14:paraId="66C66236" w14:textId="707694AE" w:rsidR="00D202D7" w:rsidRPr="00D0069D" w:rsidRDefault="00D202D7" w:rsidP="00D202D7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071" w:type="dxa"/>
          </w:tcPr>
          <w:p w14:paraId="537C282B" w14:textId="6773D806" w:rsidR="00D202D7" w:rsidRPr="00D0069D" w:rsidRDefault="00D202D7" w:rsidP="00D202D7">
            <w:pPr>
              <w:jc w:val="left"/>
            </w:pPr>
          </w:p>
        </w:tc>
      </w:tr>
      <w:tr w:rsidR="00014D89" w:rsidRPr="00D0069D" w14:paraId="53698BFB" w14:textId="5D1DE42B" w:rsidTr="004954E3">
        <w:tc>
          <w:tcPr>
            <w:tcW w:w="2835" w:type="dxa"/>
          </w:tcPr>
          <w:p w14:paraId="54C7CBBA" w14:textId="775127B4" w:rsidR="00D202D7" w:rsidRPr="00D0069D" w:rsidRDefault="00D202D7" w:rsidP="00D202D7"/>
        </w:tc>
        <w:tc>
          <w:tcPr>
            <w:tcW w:w="1843" w:type="dxa"/>
          </w:tcPr>
          <w:p w14:paraId="0FDF715F" w14:textId="18952B6E" w:rsidR="00D202D7" w:rsidRPr="00D0069D" w:rsidRDefault="00842A90" w:rsidP="00D202D7">
            <w:r w:rsidRPr="00D0069D">
              <w:rPr>
                <w:rFonts w:eastAsiaTheme="minorEastAsia"/>
                <w:lang w:eastAsia="ko-KR"/>
              </w:rPr>
              <w:t>With c</w:t>
            </w:r>
            <w:r w:rsidR="00D202D7" w:rsidRPr="00D0069D">
              <w:t>hronic</w:t>
            </w:r>
          </w:p>
        </w:tc>
        <w:tc>
          <w:tcPr>
            <w:tcW w:w="1134" w:type="dxa"/>
          </w:tcPr>
          <w:p w14:paraId="0A0CF1FA" w14:textId="79321494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Good</w:t>
            </w:r>
          </w:p>
        </w:tc>
        <w:tc>
          <w:tcPr>
            <w:tcW w:w="2693" w:type="dxa"/>
          </w:tcPr>
          <w:p w14:paraId="2DABBA98" w14:textId="40D378E3" w:rsidR="00D202D7" w:rsidRPr="00D0069D" w:rsidRDefault="005B756E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8</w:t>
            </w:r>
            <w:r w:rsidR="00433B13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418" w:type="dxa"/>
          </w:tcPr>
          <w:p w14:paraId="30222A98" w14:textId="1756B55C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4</w:t>
            </w:r>
            <w:r w:rsidR="00CA78DC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0</w:t>
            </w:r>
            <w:r w:rsidR="00433B13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1</w:t>
            </w:r>
            <w:r w:rsidR="00CA78DC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9</w:t>
            </w:r>
          </w:p>
        </w:tc>
        <w:tc>
          <w:tcPr>
            <w:tcW w:w="3118" w:type="dxa"/>
          </w:tcPr>
          <w:p w14:paraId="29C8C6BD" w14:textId="37FFE5BD" w:rsidR="00D202D7" w:rsidRPr="00D0069D" w:rsidRDefault="00ED5005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8</w:t>
            </w:r>
          </w:p>
        </w:tc>
        <w:tc>
          <w:tcPr>
            <w:tcW w:w="1276" w:type="dxa"/>
          </w:tcPr>
          <w:p w14:paraId="167CF902" w14:textId="3744F6CF" w:rsidR="00D202D7" w:rsidRPr="00D0069D" w:rsidRDefault="000A3203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2.7</w:t>
            </w:r>
            <w:r w:rsidR="006E2949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8.2</w:t>
            </w:r>
          </w:p>
        </w:tc>
        <w:tc>
          <w:tcPr>
            <w:tcW w:w="1071" w:type="dxa"/>
          </w:tcPr>
          <w:p w14:paraId="5EC72AB3" w14:textId="3A9FBFC5" w:rsidR="00D202D7" w:rsidRPr="00D0069D" w:rsidRDefault="005C0BE1" w:rsidP="00D202D7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</w:t>
            </w:r>
            <w:r w:rsidR="000A3203" w:rsidRPr="00D0069D">
              <w:rPr>
                <w:rFonts w:eastAsiaTheme="minorEastAsia"/>
                <w:lang w:eastAsia="ko-KR"/>
              </w:rPr>
              <w:t>.322</w:t>
            </w:r>
          </w:p>
        </w:tc>
      </w:tr>
      <w:tr w:rsidR="00014D89" w:rsidRPr="00D0069D" w14:paraId="00BE28C8" w14:textId="77777777" w:rsidTr="004954E3">
        <w:tc>
          <w:tcPr>
            <w:tcW w:w="2835" w:type="dxa"/>
          </w:tcPr>
          <w:p w14:paraId="0E3449CE" w14:textId="77777777" w:rsidR="00D202D7" w:rsidRPr="00D0069D" w:rsidRDefault="00D202D7" w:rsidP="00D202D7"/>
        </w:tc>
        <w:tc>
          <w:tcPr>
            <w:tcW w:w="1843" w:type="dxa"/>
          </w:tcPr>
          <w:p w14:paraId="07001FEF" w14:textId="220C4FAD" w:rsidR="00D202D7" w:rsidRPr="00D0069D" w:rsidRDefault="00D202D7" w:rsidP="00D202D7"/>
        </w:tc>
        <w:tc>
          <w:tcPr>
            <w:tcW w:w="1134" w:type="dxa"/>
          </w:tcPr>
          <w:p w14:paraId="2AD5BADD" w14:textId="2D0E280F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Poor</w:t>
            </w:r>
          </w:p>
        </w:tc>
        <w:tc>
          <w:tcPr>
            <w:tcW w:w="2693" w:type="dxa"/>
          </w:tcPr>
          <w:p w14:paraId="646E7C1C" w14:textId="66F31F6A" w:rsidR="00D202D7" w:rsidRPr="00D0069D" w:rsidRDefault="005B756E" w:rsidP="005C0BE1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</w:t>
            </w:r>
            <w:r w:rsidR="00433B13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18" w:type="dxa"/>
          </w:tcPr>
          <w:p w14:paraId="7D9C377A" w14:textId="07E7EA63" w:rsidR="00D202D7" w:rsidRPr="00D0069D" w:rsidRDefault="005B756E" w:rsidP="00D202D7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</w:t>
            </w:r>
            <w:r w:rsidR="00433B13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4</w:t>
            </w:r>
            <w:r w:rsidR="00433B13"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</w:t>
            </w:r>
            <w:r w:rsidR="00433B13" w:rsidRPr="00D0069D">
              <w:rPr>
                <w:rFonts w:eastAsiaTheme="minorEastAsia"/>
                <w:lang w:eastAsia="ko-KR"/>
              </w:rPr>
              <w:t>.</w:t>
            </w:r>
            <w:r w:rsidRPr="00D0069D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3118" w:type="dxa"/>
          </w:tcPr>
          <w:p w14:paraId="6D094671" w14:textId="77777777" w:rsidR="00D202D7" w:rsidRPr="00D0069D" w:rsidRDefault="00D202D7" w:rsidP="005C0BE1">
            <w:pPr>
              <w:jc w:val="center"/>
            </w:pPr>
          </w:p>
        </w:tc>
        <w:tc>
          <w:tcPr>
            <w:tcW w:w="1276" w:type="dxa"/>
          </w:tcPr>
          <w:p w14:paraId="17E05876" w14:textId="77777777" w:rsidR="00D202D7" w:rsidRPr="00D0069D" w:rsidRDefault="00D202D7" w:rsidP="00D202D7"/>
        </w:tc>
        <w:tc>
          <w:tcPr>
            <w:tcW w:w="1071" w:type="dxa"/>
          </w:tcPr>
          <w:p w14:paraId="14AE60A4" w14:textId="77777777" w:rsidR="00D202D7" w:rsidRPr="00D0069D" w:rsidRDefault="00D202D7" w:rsidP="00D202D7">
            <w:pPr>
              <w:jc w:val="left"/>
            </w:pPr>
          </w:p>
        </w:tc>
      </w:tr>
      <w:tr w:rsidR="00842A90" w:rsidRPr="00D0069D" w14:paraId="3DB809AA" w14:textId="77777777" w:rsidTr="004954E3">
        <w:tc>
          <w:tcPr>
            <w:tcW w:w="2835" w:type="dxa"/>
          </w:tcPr>
          <w:p w14:paraId="0145002A" w14:textId="7574AD66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t>Masticatory</w:t>
            </w:r>
            <w:r w:rsidRPr="00D0069D">
              <w:rPr>
                <w:rFonts w:eastAsiaTheme="minorEastAsia"/>
                <w:lang w:eastAsia="ko-KR"/>
              </w:rPr>
              <w:t xml:space="preserve"> </w:t>
            </w:r>
            <w:r w:rsidRPr="00D0069D">
              <w:t>discomfort</w:t>
            </w:r>
          </w:p>
        </w:tc>
        <w:tc>
          <w:tcPr>
            <w:tcW w:w="1843" w:type="dxa"/>
          </w:tcPr>
          <w:p w14:paraId="4F23F8BD" w14:textId="0D74C203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320A4E51" w14:textId="0E34C064" w:rsidR="00842A90" w:rsidRPr="00D0069D" w:rsidRDefault="00842A90" w:rsidP="00842A90">
            <w:r w:rsidRPr="00D0069D">
              <w:t>No</w:t>
            </w:r>
          </w:p>
        </w:tc>
        <w:tc>
          <w:tcPr>
            <w:tcW w:w="2693" w:type="dxa"/>
          </w:tcPr>
          <w:p w14:paraId="506B4EB2" w14:textId="659C84B3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3FB6D144" w14:textId="7E1ED7F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6386E5EF" w14:textId="08E59615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0</w:t>
            </w:r>
          </w:p>
        </w:tc>
        <w:tc>
          <w:tcPr>
            <w:tcW w:w="1276" w:type="dxa"/>
          </w:tcPr>
          <w:p w14:paraId="492FDF8F" w14:textId="491E317D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3.2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7.2</w:t>
            </w:r>
          </w:p>
        </w:tc>
        <w:tc>
          <w:tcPr>
            <w:tcW w:w="1071" w:type="dxa"/>
          </w:tcPr>
          <w:p w14:paraId="4CA053B4" w14:textId="1D8CC554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450</w:t>
            </w:r>
          </w:p>
        </w:tc>
      </w:tr>
      <w:tr w:rsidR="00842A90" w:rsidRPr="00D0069D" w14:paraId="69E15454" w14:textId="77777777" w:rsidTr="004954E3">
        <w:tc>
          <w:tcPr>
            <w:tcW w:w="2835" w:type="dxa"/>
          </w:tcPr>
          <w:p w14:paraId="7ECEECC9" w14:textId="79C8DE2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635ED035" w14:textId="4D5953FF" w:rsidR="00842A90" w:rsidRPr="00D0069D" w:rsidRDefault="00842A90" w:rsidP="00842A90"/>
        </w:tc>
        <w:tc>
          <w:tcPr>
            <w:tcW w:w="1134" w:type="dxa"/>
          </w:tcPr>
          <w:p w14:paraId="47665E64" w14:textId="68C3CA7D" w:rsidR="00842A90" w:rsidRPr="00D0069D" w:rsidRDefault="00842A90" w:rsidP="00842A90">
            <w:r w:rsidRPr="00D0069D">
              <w:t>Yes</w:t>
            </w:r>
          </w:p>
        </w:tc>
        <w:tc>
          <w:tcPr>
            <w:tcW w:w="2693" w:type="dxa"/>
          </w:tcPr>
          <w:p w14:paraId="3D3FF3B3" w14:textId="0358F21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3.4</w:t>
            </w:r>
          </w:p>
        </w:tc>
        <w:tc>
          <w:tcPr>
            <w:tcW w:w="1418" w:type="dxa"/>
          </w:tcPr>
          <w:p w14:paraId="5974FDE8" w14:textId="43B32F85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9.8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7.1</w:t>
            </w:r>
          </w:p>
        </w:tc>
        <w:tc>
          <w:tcPr>
            <w:tcW w:w="3118" w:type="dxa"/>
          </w:tcPr>
          <w:p w14:paraId="783D8BFD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6C305986" w14:textId="77777777" w:rsidR="00842A90" w:rsidRPr="00D0069D" w:rsidRDefault="00842A90" w:rsidP="00842A90"/>
        </w:tc>
        <w:tc>
          <w:tcPr>
            <w:tcW w:w="1071" w:type="dxa"/>
          </w:tcPr>
          <w:p w14:paraId="15E76A2F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342A5F46" w14:textId="77777777" w:rsidTr="004954E3">
        <w:tc>
          <w:tcPr>
            <w:tcW w:w="2835" w:type="dxa"/>
          </w:tcPr>
          <w:p w14:paraId="2EE86F08" w14:textId="2A002CF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5F8654B" w14:textId="62B34085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4552AA7D" w14:textId="2E126FAD" w:rsidR="00842A90" w:rsidRPr="00D0069D" w:rsidRDefault="00842A90" w:rsidP="00842A90">
            <w:r w:rsidRPr="00D0069D">
              <w:t>No</w:t>
            </w:r>
          </w:p>
        </w:tc>
        <w:tc>
          <w:tcPr>
            <w:tcW w:w="2693" w:type="dxa"/>
          </w:tcPr>
          <w:p w14:paraId="0F6358C0" w14:textId="0D99417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71508155" w14:textId="0B7962A5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387E93F0" w14:textId="6CA5F49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1</w:t>
            </w:r>
          </w:p>
        </w:tc>
        <w:tc>
          <w:tcPr>
            <w:tcW w:w="1276" w:type="dxa"/>
          </w:tcPr>
          <w:p w14:paraId="6AFE33FA" w14:textId="33EE2171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3.2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7.4</w:t>
            </w:r>
          </w:p>
        </w:tc>
        <w:tc>
          <w:tcPr>
            <w:tcW w:w="1071" w:type="dxa"/>
          </w:tcPr>
          <w:p w14:paraId="351CFD33" w14:textId="3C7AFC69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440</w:t>
            </w:r>
          </w:p>
        </w:tc>
      </w:tr>
      <w:tr w:rsidR="00842A90" w:rsidRPr="00D0069D" w14:paraId="08D57B8A" w14:textId="77777777" w:rsidTr="004954E3">
        <w:tc>
          <w:tcPr>
            <w:tcW w:w="2835" w:type="dxa"/>
          </w:tcPr>
          <w:p w14:paraId="33963C30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58FD508" w14:textId="76F847A8" w:rsidR="00842A90" w:rsidRPr="00D0069D" w:rsidRDefault="00842A90" w:rsidP="00842A90"/>
        </w:tc>
        <w:tc>
          <w:tcPr>
            <w:tcW w:w="1134" w:type="dxa"/>
          </w:tcPr>
          <w:p w14:paraId="19EC5459" w14:textId="50B1A1C4" w:rsidR="00842A90" w:rsidRPr="00D0069D" w:rsidRDefault="00842A90" w:rsidP="00842A90">
            <w:r w:rsidRPr="00D0069D">
              <w:t>Yes</w:t>
            </w:r>
          </w:p>
        </w:tc>
        <w:tc>
          <w:tcPr>
            <w:tcW w:w="2693" w:type="dxa"/>
          </w:tcPr>
          <w:p w14:paraId="1A6C95E7" w14:textId="614C60AA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7.3</w:t>
            </w:r>
          </w:p>
        </w:tc>
        <w:tc>
          <w:tcPr>
            <w:tcW w:w="1418" w:type="dxa"/>
          </w:tcPr>
          <w:p w14:paraId="52BF81E7" w14:textId="53E474E5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3.5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1.0</w:t>
            </w:r>
          </w:p>
        </w:tc>
        <w:tc>
          <w:tcPr>
            <w:tcW w:w="3118" w:type="dxa"/>
          </w:tcPr>
          <w:p w14:paraId="17E76398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22E48E8B" w14:textId="77777777" w:rsidR="00842A90" w:rsidRPr="00D0069D" w:rsidRDefault="00842A90" w:rsidP="00842A90"/>
        </w:tc>
        <w:tc>
          <w:tcPr>
            <w:tcW w:w="1071" w:type="dxa"/>
          </w:tcPr>
          <w:p w14:paraId="353D398C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240D34F4" w14:textId="77777777" w:rsidTr="004954E3">
        <w:tc>
          <w:tcPr>
            <w:tcW w:w="2835" w:type="dxa"/>
          </w:tcPr>
          <w:p w14:paraId="7FC830EF" w14:textId="140791A4" w:rsidR="00842A90" w:rsidRPr="00D0069D" w:rsidRDefault="00842A90" w:rsidP="00842A90">
            <w:r w:rsidRPr="00D0069D">
              <w:t>Periodontal symptoms</w:t>
            </w:r>
          </w:p>
        </w:tc>
        <w:tc>
          <w:tcPr>
            <w:tcW w:w="1843" w:type="dxa"/>
          </w:tcPr>
          <w:p w14:paraId="3E0A3C88" w14:textId="2F469CB5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29C1030D" w14:textId="6A6DC22A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t>No</w:t>
            </w:r>
          </w:p>
        </w:tc>
        <w:tc>
          <w:tcPr>
            <w:tcW w:w="2693" w:type="dxa"/>
          </w:tcPr>
          <w:p w14:paraId="6C9ED4CC" w14:textId="5CBB520D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24569677" w14:textId="2FF9A5B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28D70C8D" w14:textId="2CE7F40A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8</w:t>
            </w:r>
          </w:p>
        </w:tc>
        <w:tc>
          <w:tcPr>
            <w:tcW w:w="1276" w:type="dxa"/>
          </w:tcPr>
          <w:p w14:paraId="5D095556" w14:textId="4315F711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4.5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6.0</w:t>
            </w:r>
          </w:p>
        </w:tc>
        <w:tc>
          <w:tcPr>
            <w:tcW w:w="1071" w:type="dxa"/>
          </w:tcPr>
          <w:p w14:paraId="4A1BB575" w14:textId="55321A44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770</w:t>
            </w:r>
          </w:p>
        </w:tc>
      </w:tr>
      <w:tr w:rsidR="00842A90" w:rsidRPr="00D0069D" w14:paraId="1CAAAF6D" w14:textId="77777777" w:rsidTr="004954E3">
        <w:tc>
          <w:tcPr>
            <w:tcW w:w="2835" w:type="dxa"/>
          </w:tcPr>
          <w:p w14:paraId="612591A9" w14:textId="63C966ED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951F235" w14:textId="2DE1F90F" w:rsidR="00842A90" w:rsidRPr="00D0069D" w:rsidRDefault="00842A90" w:rsidP="00842A90"/>
        </w:tc>
        <w:tc>
          <w:tcPr>
            <w:tcW w:w="1134" w:type="dxa"/>
          </w:tcPr>
          <w:p w14:paraId="57C5D815" w14:textId="5DBD4D51" w:rsidR="00842A90" w:rsidRPr="00D0069D" w:rsidRDefault="00842A90" w:rsidP="00842A90">
            <w:r w:rsidRPr="00D0069D">
              <w:t>Yes</w:t>
            </w:r>
          </w:p>
        </w:tc>
        <w:tc>
          <w:tcPr>
            <w:tcW w:w="2693" w:type="dxa"/>
          </w:tcPr>
          <w:p w14:paraId="5BFF8F25" w14:textId="520B5376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2.2</w:t>
            </w:r>
          </w:p>
        </w:tc>
        <w:tc>
          <w:tcPr>
            <w:tcW w:w="1418" w:type="dxa"/>
          </w:tcPr>
          <w:p w14:paraId="76235F65" w14:textId="29F38BAE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8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6.0</w:t>
            </w:r>
          </w:p>
        </w:tc>
        <w:tc>
          <w:tcPr>
            <w:tcW w:w="3118" w:type="dxa"/>
          </w:tcPr>
          <w:p w14:paraId="460FA78B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619B5117" w14:textId="77777777" w:rsidR="00842A90" w:rsidRPr="00D0069D" w:rsidRDefault="00842A90" w:rsidP="00842A90"/>
        </w:tc>
        <w:tc>
          <w:tcPr>
            <w:tcW w:w="1071" w:type="dxa"/>
          </w:tcPr>
          <w:p w14:paraId="1E82D824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5190BC41" w14:textId="77777777" w:rsidTr="004954E3">
        <w:tc>
          <w:tcPr>
            <w:tcW w:w="2835" w:type="dxa"/>
          </w:tcPr>
          <w:p w14:paraId="46929DC5" w14:textId="407E8D9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01BB7287" w14:textId="0A24B670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0F255500" w14:textId="7948E6FC" w:rsidR="00842A90" w:rsidRPr="00D0069D" w:rsidRDefault="00842A90" w:rsidP="00842A90">
            <w:r w:rsidRPr="00D0069D">
              <w:t>No</w:t>
            </w:r>
          </w:p>
        </w:tc>
        <w:tc>
          <w:tcPr>
            <w:tcW w:w="2693" w:type="dxa"/>
          </w:tcPr>
          <w:p w14:paraId="263A9E12" w14:textId="51CBB6D0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1418" w:type="dxa"/>
          </w:tcPr>
          <w:p w14:paraId="31CEE471" w14:textId="1C784E1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691E9CF6" w14:textId="4517CFD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9</w:t>
            </w:r>
          </w:p>
        </w:tc>
        <w:tc>
          <w:tcPr>
            <w:tcW w:w="1276" w:type="dxa"/>
          </w:tcPr>
          <w:p w14:paraId="5678885F" w14:textId="527C4019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4.6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6.3</w:t>
            </w:r>
          </w:p>
        </w:tc>
        <w:tc>
          <w:tcPr>
            <w:tcW w:w="1071" w:type="dxa"/>
          </w:tcPr>
          <w:p w14:paraId="691479C7" w14:textId="7E267F89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766</w:t>
            </w:r>
          </w:p>
        </w:tc>
      </w:tr>
      <w:tr w:rsidR="00842A90" w:rsidRPr="00D0069D" w14:paraId="6D03617E" w14:textId="77777777" w:rsidTr="004954E3">
        <w:tc>
          <w:tcPr>
            <w:tcW w:w="2835" w:type="dxa"/>
          </w:tcPr>
          <w:p w14:paraId="736D1A1D" w14:textId="520A4DCB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3B8FC485" w14:textId="4E550C85" w:rsidR="00842A90" w:rsidRPr="00D0069D" w:rsidRDefault="00842A90" w:rsidP="00842A90"/>
        </w:tc>
        <w:tc>
          <w:tcPr>
            <w:tcW w:w="1134" w:type="dxa"/>
          </w:tcPr>
          <w:p w14:paraId="1572F112" w14:textId="24B6827C" w:rsidR="00842A90" w:rsidRPr="00D0069D" w:rsidRDefault="00842A90" w:rsidP="00842A90">
            <w:r w:rsidRPr="00D0069D">
              <w:t>Yes</w:t>
            </w:r>
          </w:p>
        </w:tc>
        <w:tc>
          <w:tcPr>
            <w:tcW w:w="2693" w:type="dxa"/>
          </w:tcPr>
          <w:p w14:paraId="7596EF57" w14:textId="4633CA6F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6.1</w:t>
            </w:r>
          </w:p>
        </w:tc>
        <w:tc>
          <w:tcPr>
            <w:tcW w:w="1418" w:type="dxa"/>
          </w:tcPr>
          <w:p w14:paraId="3A68D876" w14:textId="40700FB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2.0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9</w:t>
            </w:r>
          </w:p>
        </w:tc>
        <w:tc>
          <w:tcPr>
            <w:tcW w:w="3118" w:type="dxa"/>
          </w:tcPr>
          <w:p w14:paraId="63450A72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6AAEA09C" w14:textId="77777777" w:rsidR="00842A90" w:rsidRPr="00D0069D" w:rsidRDefault="00842A90" w:rsidP="00842A90"/>
        </w:tc>
        <w:tc>
          <w:tcPr>
            <w:tcW w:w="1071" w:type="dxa"/>
          </w:tcPr>
          <w:p w14:paraId="485481C6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426C093A" w14:textId="77777777" w:rsidTr="004954E3">
        <w:tc>
          <w:tcPr>
            <w:tcW w:w="2835" w:type="dxa"/>
          </w:tcPr>
          <w:p w14:paraId="37C52DA2" w14:textId="4A5D5E8B" w:rsidR="00842A90" w:rsidRPr="00D0069D" w:rsidRDefault="00842A90" w:rsidP="00842A90">
            <w:r w:rsidRPr="00D0069D">
              <w:t>Tooth brushing</w:t>
            </w:r>
          </w:p>
        </w:tc>
        <w:tc>
          <w:tcPr>
            <w:tcW w:w="1843" w:type="dxa"/>
          </w:tcPr>
          <w:p w14:paraId="22746ADB" w14:textId="14CD7A8C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67342694" w14:textId="27EBD09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56B8DF7E" w14:textId="2F9EB765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1418" w:type="dxa"/>
          </w:tcPr>
          <w:p w14:paraId="0D62DBEA" w14:textId="5D996EBA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1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249B4C25" w14:textId="6BA77777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.7</w:t>
            </w:r>
          </w:p>
        </w:tc>
        <w:tc>
          <w:tcPr>
            <w:tcW w:w="1276" w:type="dxa"/>
          </w:tcPr>
          <w:p w14:paraId="74C4DA64" w14:textId="454DC862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9.1</w:t>
            </w:r>
          </w:p>
        </w:tc>
        <w:tc>
          <w:tcPr>
            <w:tcW w:w="1071" w:type="dxa"/>
          </w:tcPr>
          <w:p w14:paraId="3EFB1BF3" w14:textId="25F7ACFF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185</w:t>
            </w:r>
          </w:p>
        </w:tc>
      </w:tr>
      <w:tr w:rsidR="00842A90" w:rsidRPr="00D0069D" w14:paraId="51B23CB5" w14:textId="77777777" w:rsidTr="004954E3">
        <w:tc>
          <w:tcPr>
            <w:tcW w:w="2835" w:type="dxa"/>
          </w:tcPr>
          <w:p w14:paraId="087FFC23" w14:textId="77777777" w:rsidR="00842A90" w:rsidRPr="00D0069D" w:rsidRDefault="00842A90" w:rsidP="00842A90"/>
        </w:tc>
        <w:tc>
          <w:tcPr>
            <w:tcW w:w="1843" w:type="dxa"/>
          </w:tcPr>
          <w:p w14:paraId="30F88622" w14:textId="77777777" w:rsidR="00842A90" w:rsidRPr="00D0069D" w:rsidRDefault="00842A90" w:rsidP="00842A90"/>
        </w:tc>
        <w:tc>
          <w:tcPr>
            <w:tcW w:w="1134" w:type="dxa"/>
          </w:tcPr>
          <w:p w14:paraId="493EA1C4" w14:textId="0CE2B88E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02D0A6C3" w14:textId="5F33AB6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199A300E" w14:textId="2D96B261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4B3238D1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60BA8F74" w14:textId="77777777" w:rsidR="00842A90" w:rsidRPr="00D0069D" w:rsidRDefault="00842A90" w:rsidP="00842A90"/>
        </w:tc>
        <w:tc>
          <w:tcPr>
            <w:tcW w:w="1071" w:type="dxa"/>
          </w:tcPr>
          <w:p w14:paraId="701E33B3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359A1E70" w14:textId="77777777" w:rsidTr="004954E3">
        <w:tc>
          <w:tcPr>
            <w:tcW w:w="2835" w:type="dxa"/>
          </w:tcPr>
          <w:p w14:paraId="394D1E18" w14:textId="77777777" w:rsidR="00842A90" w:rsidRPr="00D0069D" w:rsidRDefault="00842A90" w:rsidP="00842A90"/>
        </w:tc>
        <w:tc>
          <w:tcPr>
            <w:tcW w:w="1843" w:type="dxa"/>
          </w:tcPr>
          <w:p w14:paraId="5E8840E1" w14:textId="06AA3CBC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2C2DE07D" w14:textId="6EF5F65E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7709F2B3" w14:textId="0749A48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1418" w:type="dxa"/>
          </w:tcPr>
          <w:p w14:paraId="53B0AE51" w14:textId="4A1DF66F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0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3.1</w:t>
            </w:r>
          </w:p>
        </w:tc>
        <w:tc>
          <w:tcPr>
            <w:tcW w:w="3118" w:type="dxa"/>
          </w:tcPr>
          <w:p w14:paraId="3C1C4BD8" w14:textId="1505116C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.8</w:t>
            </w:r>
          </w:p>
        </w:tc>
        <w:tc>
          <w:tcPr>
            <w:tcW w:w="1276" w:type="dxa"/>
          </w:tcPr>
          <w:p w14:paraId="24965EF5" w14:textId="43282151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9.4</w:t>
            </w:r>
          </w:p>
        </w:tc>
        <w:tc>
          <w:tcPr>
            <w:tcW w:w="1071" w:type="dxa"/>
          </w:tcPr>
          <w:p w14:paraId="37C5AD67" w14:textId="29B480CA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177</w:t>
            </w:r>
          </w:p>
        </w:tc>
      </w:tr>
      <w:tr w:rsidR="00842A90" w:rsidRPr="00D0069D" w14:paraId="7447590E" w14:textId="77777777" w:rsidTr="004954E3">
        <w:tc>
          <w:tcPr>
            <w:tcW w:w="2835" w:type="dxa"/>
          </w:tcPr>
          <w:p w14:paraId="51CBE59D" w14:textId="77777777" w:rsidR="00842A90" w:rsidRPr="00D0069D" w:rsidRDefault="00842A90" w:rsidP="00842A90"/>
        </w:tc>
        <w:tc>
          <w:tcPr>
            <w:tcW w:w="1843" w:type="dxa"/>
          </w:tcPr>
          <w:p w14:paraId="16349540" w14:textId="77777777" w:rsidR="00842A90" w:rsidRPr="00D0069D" w:rsidRDefault="00842A90" w:rsidP="00842A90"/>
        </w:tc>
        <w:tc>
          <w:tcPr>
            <w:tcW w:w="1134" w:type="dxa"/>
          </w:tcPr>
          <w:p w14:paraId="7A4E6A39" w14:textId="0541494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2D4E12D5" w14:textId="3175B8BB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27352E40" w14:textId="1612C94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3E3C21EB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23EE17F4" w14:textId="77777777" w:rsidR="00842A90" w:rsidRPr="00D0069D" w:rsidRDefault="00842A90" w:rsidP="00842A90"/>
        </w:tc>
        <w:tc>
          <w:tcPr>
            <w:tcW w:w="1071" w:type="dxa"/>
          </w:tcPr>
          <w:p w14:paraId="0019AE7B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2747BD91" w14:textId="77777777" w:rsidTr="004954E3">
        <w:tc>
          <w:tcPr>
            <w:tcW w:w="2835" w:type="dxa"/>
          </w:tcPr>
          <w:p w14:paraId="4D480AFF" w14:textId="342F7FDE" w:rsidR="00842A90" w:rsidRPr="00D0069D" w:rsidRDefault="00842A90" w:rsidP="00842A90">
            <w:r w:rsidRPr="00D0069D">
              <w:t>Dental flossing</w:t>
            </w:r>
          </w:p>
        </w:tc>
        <w:tc>
          <w:tcPr>
            <w:tcW w:w="1843" w:type="dxa"/>
          </w:tcPr>
          <w:p w14:paraId="5FDAA6A3" w14:textId="0BF0081D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6237986D" w14:textId="29D9116A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09DF65F1" w14:textId="7E5CFEDD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6.0</w:t>
            </w:r>
          </w:p>
        </w:tc>
        <w:tc>
          <w:tcPr>
            <w:tcW w:w="1418" w:type="dxa"/>
          </w:tcPr>
          <w:p w14:paraId="5A5687F2" w14:textId="7DC87D0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0.2</w:t>
            </w:r>
          </w:p>
        </w:tc>
        <w:tc>
          <w:tcPr>
            <w:tcW w:w="3118" w:type="dxa"/>
          </w:tcPr>
          <w:p w14:paraId="44AA2E00" w14:textId="2C6EFC8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4.6</w:t>
            </w:r>
          </w:p>
        </w:tc>
        <w:tc>
          <w:tcPr>
            <w:tcW w:w="1276" w:type="dxa"/>
          </w:tcPr>
          <w:p w14:paraId="4FB37CBB" w14:textId="728B9D99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1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0.2</w:t>
            </w:r>
          </w:p>
        </w:tc>
        <w:tc>
          <w:tcPr>
            <w:tcW w:w="1071" w:type="dxa"/>
          </w:tcPr>
          <w:p w14:paraId="33C4FDC2" w14:textId="0CBD8A2C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114</w:t>
            </w:r>
          </w:p>
        </w:tc>
      </w:tr>
      <w:tr w:rsidR="00842A90" w:rsidRPr="00D0069D" w14:paraId="2D630A6A" w14:textId="77777777" w:rsidTr="004954E3">
        <w:tc>
          <w:tcPr>
            <w:tcW w:w="2835" w:type="dxa"/>
          </w:tcPr>
          <w:p w14:paraId="28B4337C" w14:textId="77777777" w:rsidR="00842A90" w:rsidRPr="00D0069D" w:rsidRDefault="00842A90" w:rsidP="00842A90"/>
        </w:tc>
        <w:tc>
          <w:tcPr>
            <w:tcW w:w="1843" w:type="dxa"/>
          </w:tcPr>
          <w:p w14:paraId="2427D525" w14:textId="77777777" w:rsidR="00842A90" w:rsidRPr="00D0069D" w:rsidRDefault="00842A90" w:rsidP="00842A90"/>
        </w:tc>
        <w:tc>
          <w:tcPr>
            <w:tcW w:w="1134" w:type="dxa"/>
          </w:tcPr>
          <w:p w14:paraId="2728AFA7" w14:textId="000FAAD1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5EE770E2" w14:textId="411A0350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6FE2786C" w14:textId="15C5E139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5E32BDC5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5BA71631" w14:textId="77777777" w:rsidR="00842A90" w:rsidRPr="00D0069D" w:rsidRDefault="00842A90" w:rsidP="00842A90"/>
        </w:tc>
        <w:tc>
          <w:tcPr>
            <w:tcW w:w="1071" w:type="dxa"/>
          </w:tcPr>
          <w:p w14:paraId="340B37A8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15A9CAB7" w14:textId="77777777" w:rsidTr="004954E3">
        <w:tc>
          <w:tcPr>
            <w:tcW w:w="2835" w:type="dxa"/>
          </w:tcPr>
          <w:p w14:paraId="6574DF4F" w14:textId="77777777" w:rsidR="00842A90" w:rsidRPr="00D0069D" w:rsidRDefault="00842A90" w:rsidP="00842A90"/>
        </w:tc>
        <w:tc>
          <w:tcPr>
            <w:tcW w:w="1843" w:type="dxa"/>
          </w:tcPr>
          <w:p w14:paraId="4FA7C598" w14:textId="05A705CB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725447A2" w14:textId="768DF1AD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264D15E1" w14:textId="4FBAFA5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40.0</w:t>
            </w:r>
          </w:p>
        </w:tc>
        <w:tc>
          <w:tcPr>
            <w:tcW w:w="1418" w:type="dxa"/>
          </w:tcPr>
          <w:p w14:paraId="764D0E4F" w14:textId="34875899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6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4.3</w:t>
            </w:r>
          </w:p>
        </w:tc>
        <w:tc>
          <w:tcPr>
            <w:tcW w:w="3118" w:type="dxa"/>
          </w:tcPr>
          <w:p w14:paraId="052AE809" w14:textId="20F706B5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4.8</w:t>
            </w:r>
          </w:p>
        </w:tc>
        <w:tc>
          <w:tcPr>
            <w:tcW w:w="1276" w:type="dxa"/>
          </w:tcPr>
          <w:p w14:paraId="5A145425" w14:textId="1DC9672D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0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0.6</w:t>
            </w:r>
          </w:p>
        </w:tc>
        <w:tc>
          <w:tcPr>
            <w:tcW w:w="1071" w:type="dxa"/>
          </w:tcPr>
          <w:p w14:paraId="58ECF618" w14:textId="5E6A63B8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107</w:t>
            </w:r>
          </w:p>
        </w:tc>
      </w:tr>
      <w:tr w:rsidR="00842A90" w:rsidRPr="00D0069D" w14:paraId="46401685" w14:textId="77777777" w:rsidTr="004954E3">
        <w:tc>
          <w:tcPr>
            <w:tcW w:w="2835" w:type="dxa"/>
          </w:tcPr>
          <w:p w14:paraId="50635E45" w14:textId="77777777" w:rsidR="00842A90" w:rsidRPr="00D0069D" w:rsidRDefault="00842A90" w:rsidP="00842A90"/>
        </w:tc>
        <w:tc>
          <w:tcPr>
            <w:tcW w:w="1843" w:type="dxa"/>
          </w:tcPr>
          <w:p w14:paraId="0F246C57" w14:textId="77777777" w:rsidR="00842A90" w:rsidRPr="00D0069D" w:rsidRDefault="00842A90" w:rsidP="00842A90"/>
        </w:tc>
        <w:tc>
          <w:tcPr>
            <w:tcW w:w="1134" w:type="dxa"/>
          </w:tcPr>
          <w:p w14:paraId="035CEEF8" w14:textId="6FE54947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1F485DC3" w14:textId="0E2FB507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3641C820" w14:textId="37028C0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14A735A4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6DC18907" w14:textId="77777777" w:rsidR="00842A90" w:rsidRPr="00D0069D" w:rsidRDefault="00842A90" w:rsidP="00842A90"/>
        </w:tc>
        <w:tc>
          <w:tcPr>
            <w:tcW w:w="1071" w:type="dxa"/>
          </w:tcPr>
          <w:p w14:paraId="34B2B114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0D598E83" w14:textId="77777777" w:rsidTr="004954E3">
        <w:tc>
          <w:tcPr>
            <w:tcW w:w="2835" w:type="dxa"/>
          </w:tcPr>
          <w:p w14:paraId="44B9DC56" w14:textId="4F982591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Dental checkups</w:t>
            </w:r>
          </w:p>
        </w:tc>
        <w:tc>
          <w:tcPr>
            <w:tcW w:w="1843" w:type="dxa"/>
          </w:tcPr>
          <w:p w14:paraId="29469DFE" w14:textId="0526DC02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1527EF72" w14:textId="189119A8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3819978B" w14:textId="02CC6D8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2.5</w:t>
            </w:r>
          </w:p>
        </w:tc>
        <w:tc>
          <w:tcPr>
            <w:tcW w:w="1418" w:type="dxa"/>
          </w:tcPr>
          <w:p w14:paraId="48D79300" w14:textId="0B1285FF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8.6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6.5</w:t>
            </w:r>
          </w:p>
        </w:tc>
        <w:tc>
          <w:tcPr>
            <w:tcW w:w="3118" w:type="dxa"/>
          </w:tcPr>
          <w:p w14:paraId="112F493C" w14:textId="4C544AE3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1</w:t>
            </w:r>
          </w:p>
        </w:tc>
        <w:tc>
          <w:tcPr>
            <w:tcW w:w="1276" w:type="dxa"/>
          </w:tcPr>
          <w:p w14:paraId="5E193B4B" w14:textId="5377ABF3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4.3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6.5</w:t>
            </w:r>
          </w:p>
        </w:tc>
        <w:tc>
          <w:tcPr>
            <w:tcW w:w="1071" w:type="dxa"/>
          </w:tcPr>
          <w:p w14:paraId="09048471" w14:textId="32806A5A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682</w:t>
            </w:r>
          </w:p>
        </w:tc>
      </w:tr>
      <w:tr w:rsidR="00842A90" w:rsidRPr="00D0069D" w14:paraId="5CC98A1E" w14:textId="77777777" w:rsidTr="004954E3">
        <w:tc>
          <w:tcPr>
            <w:tcW w:w="2835" w:type="dxa"/>
          </w:tcPr>
          <w:p w14:paraId="4EE889D2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49FC27B0" w14:textId="77777777" w:rsidR="00842A90" w:rsidRPr="00D0069D" w:rsidRDefault="00842A90" w:rsidP="00842A90"/>
        </w:tc>
        <w:tc>
          <w:tcPr>
            <w:tcW w:w="1134" w:type="dxa"/>
          </w:tcPr>
          <w:p w14:paraId="698B6214" w14:textId="26F1B47F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233E7C9F" w14:textId="014D649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2F3FB40F" w14:textId="021464A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39EB6430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166F5CE2" w14:textId="77777777" w:rsidR="00842A90" w:rsidRPr="00D0069D" w:rsidRDefault="00842A90" w:rsidP="00842A90"/>
        </w:tc>
        <w:tc>
          <w:tcPr>
            <w:tcW w:w="1071" w:type="dxa"/>
          </w:tcPr>
          <w:p w14:paraId="494AFC9A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2A31001A" w14:textId="77777777" w:rsidTr="004954E3">
        <w:tc>
          <w:tcPr>
            <w:tcW w:w="2835" w:type="dxa"/>
          </w:tcPr>
          <w:p w14:paraId="09F1D49F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1D7687A5" w14:textId="3DADCDB3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673E7B0A" w14:textId="7FC69CCB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63030E04" w14:textId="7F60FBBA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6.4</w:t>
            </w:r>
          </w:p>
        </w:tc>
        <w:tc>
          <w:tcPr>
            <w:tcW w:w="1418" w:type="dxa"/>
          </w:tcPr>
          <w:p w14:paraId="073D9210" w14:textId="2AF84BB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2.3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0.4</w:t>
            </w:r>
          </w:p>
        </w:tc>
        <w:tc>
          <w:tcPr>
            <w:tcW w:w="3118" w:type="dxa"/>
          </w:tcPr>
          <w:p w14:paraId="601924C9" w14:textId="4F92B2A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1.2</w:t>
            </w:r>
          </w:p>
        </w:tc>
        <w:tc>
          <w:tcPr>
            <w:tcW w:w="1276" w:type="dxa"/>
          </w:tcPr>
          <w:p w14:paraId="3FA51CF8" w14:textId="796FF1A8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4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6.8</w:t>
            </w:r>
          </w:p>
        </w:tc>
        <w:tc>
          <w:tcPr>
            <w:tcW w:w="1071" w:type="dxa"/>
          </w:tcPr>
          <w:p w14:paraId="3C5529CA" w14:textId="037CD6BD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676</w:t>
            </w:r>
          </w:p>
        </w:tc>
      </w:tr>
      <w:tr w:rsidR="00842A90" w:rsidRPr="00D0069D" w14:paraId="37C2D9B0" w14:textId="77777777" w:rsidTr="004954E3">
        <w:tc>
          <w:tcPr>
            <w:tcW w:w="2835" w:type="dxa"/>
          </w:tcPr>
          <w:p w14:paraId="5DA7C202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07CAB4CD" w14:textId="77777777" w:rsidR="00842A90" w:rsidRPr="00D0069D" w:rsidRDefault="00842A90" w:rsidP="00842A90"/>
        </w:tc>
        <w:tc>
          <w:tcPr>
            <w:tcW w:w="1134" w:type="dxa"/>
          </w:tcPr>
          <w:p w14:paraId="0686C96F" w14:textId="45C46221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7BEA5A32" w14:textId="34330D84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68933D2D" w14:textId="2407965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739EE1DA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314B67B9" w14:textId="77777777" w:rsidR="00842A90" w:rsidRPr="00D0069D" w:rsidRDefault="00842A90" w:rsidP="00842A90"/>
        </w:tc>
        <w:tc>
          <w:tcPr>
            <w:tcW w:w="1071" w:type="dxa"/>
          </w:tcPr>
          <w:p w14:paraId="34D7040B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4BA9ED30" w14:textId="77777777" w:rsidTr="004954E3">
        <w:tc>
          <w:tcPr>
            <w:tcW w:w="2835" w:type="dxa"/>
          </w:tcPr>
          <w:p w14:paraId="706D08B5" w14:textId="1A966745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Dental scaling</w:t>
            </w:r>
          </w:p>
        </w:tc>
        <w:tc>
          <w:tcPr>
            <w:tcW w:w="1843" w:type="dxa"/>
          </w:tcPr>
          <w:p w14:paraId="21F3EF15" w14:textId="11049EB4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2627BEB0" w14:textId="129CEDFB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5DCB3968" w14:textId="4FFF96BA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3.6</w:t>
            </w:r>
          </w:p>
        </w:tc>
        <w:tc>
          <w:tcPr>
            <w:tcW w:w="1418" w:type="dxa"/>
          </w:tcPr>
          <w:p w14:paraId="586631F5" w14:textId="65642CD0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9.5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7.6</w:t>
            </w:r>
          </w:p>
        </w:tc>
        <w:tc>
          <w:tcPr>
            <w:tcW w:w="3118" w:type="dxa"/>
          </w:tcPr>
          <w:p w14:paraId="63976269" w14:textId="7066C769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2</w:t>
            </w:r>
          </w:p>
        </w:tc>
        <w:tc>
          <w:tcPr>
            <w:tcW w:w="1276" w:type="dxa"/>
          </w:tcPr>
          <w:p w14:paraId="41A75140" w14:textId="065408E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3.3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7.6</w:t>
            </w:r>
          </w:p>
        </w:tc>
        <w:tc>
          <w:tcPr>
            <w:tcW w:w="1071" w:type="dxa"/>
          </w:tcPr>
          <w:p w14:paraId="4AE4EECC" w14:textId="6746D48B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439</w:t>
            </w:r>
          </w:p>
        </w:tc>
      </w:tr>
      <w:tr w:rsidR="00842A90" w:rsidRPr="00D0069D" w14:paraId="127A6EF8" w14:textId="77777777" w:rsidTr="004954E3">
        <w:tc>
          <w:tcPr>
            <w:tcW w:w="2835" w:type="dxa"/>
          </w:tcPr>
          <w:p w14:paraId="49CD458B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62F1B9B7" w14:textId="77777777" w:rsidR="00842A90" w:rsidRPr="00D0069D" w:rsidRDefault="00842A90" w:rsidP="00842A90"/>
        </w:tc>
        <w:tc>
          <w:tcPr>
            <w:tcW w:w="1134" w:type="dxa"/>
          </w:tcPr>
          <w:p w14:paraId="6E6E819C" w14:textId="401D42D3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206F3F9A" w14:textId="052A378F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66E7A938" w14:textId="7FB71F15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6053C4F9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08B8796C" w14:textId="77777777" w:rsidR="00842A90" w:rsidRPr="00D0069D" w:rsidRDefault="00842A90" w:rsidP="00842A90"/>
        </w:tc>
        <w:tc>
          <w:tcPr>
            <w:tcW w:w="1071" w:type="dxa"/>
          </w:tcPr>
          <w:p w14:paraId="2816EC78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49699A4C" w14:textId="77777777" w:rsidTr="004954E3">
        <w:tc>
          <w:tcPr>
            <w:tcW w:w="2835" w:type="dxa"/>
          </w:tcPr>
          <w:p w14:paraId="39D6B79D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7D4ED08E" w14:textId="02AAC8BB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53A3E593" w14:textId="42A1DF42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51AB1A55" w14:textId="104A97EA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7.5</w:t>
            </w:r>
          </w:p>
        </w:tc>
        <w:tc>
          <w:tcPr>
            <w:tcW w:w="1418" w:type="dxa"/>
          </w:tcPr>
          <w:p w14:paraId="2C1E183B" w14:textId="115E93F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3.3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1.6</w:t>
            </w:r>
          </w:p>
        </w:tc>
        <w:tc>
          <w:tcPr>
            <w:tcW w:w="3118" w:type="dxa"/>
          </w:tcPr>
          <w:p w14:paraId="199451BF" w14:textId="1C33E9A6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.3</w:t>
            </w:r>
          </w:p>
        </w:tc>
        <w:tc>
          <w:tcPr>
            <w:tcW w:w="1276" w:type="dxa"/>
          </w:tcPr>
          <w:p w14:paraId="6A10DCB5" w14:textId="17C047C9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3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7.9</w:t>
            </w:r>
          </w:p>
        </w:tc>
        <w:tc>
          <w:tcPr>
            <w:tcW w:w="1071" w:type="dxa"/>
          </w:tcPr>
          <w:p w14:paraId="23F0012B" w14:textId="2354C811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0.430</w:t>
            </w:r>
          </w:p>
        </w:tc>
      </w:tr>
      <w:tr w:rsidR="00842A90" w:rsidRPr="00D0069D" w14:paraId="44A3DA09" w14:textId="77777777" w:rsidTr="004954E3">
        <w:tc>
          <w:tcPr>
            <w:tcW w:w="2835" w:type="dxa"/>
          </w:tcPr>
          <w:p w14:paraId="6F314570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5041DC36" w14:textId="77777777" w:rsidR="00842A90" w:rsidRPr="00D0069D" w:rsidRDefault="00842A90" w:rsidP="00842A90"/>
        </w:tc>
        <w:tc>
          <w:tcPr>
            <w:tcW w:w="1134" w:type="dxa"/>
          </w:tcPr>
          <w:p w14:paraId="09A9EDA5" w14:textId="034C853A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570E873E" w14:textId="6B1C41E5" w:rsidR="00842A90" w:rsidRPr="00D0069D" w:rsidRDefault="00842A90" w:rsidP="00842A90">
            <w:pPr>
              <w:jc w:val="center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6367271E" w14:textId="4D52F7DF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0754A2B0" w14:textId="77777777" w:rsidR="00842A90" w:rsidRPr="00D0069D" w:rsidRDefault="00842A90" w:rsidP="00842A90">
            <w:pPr>
              <w:jc w:val="center"/>
            </w:pPr>
          </w:p>
        </w:tc>
        <w:tc>
          <w:tcPr>
            <w:tcW w:w="1276" w:type="dxa"/>
          </w:tcPr>
          <w:p w14:paraId="54F1E5EB" w14:textId="77777777" w:rsidR="00842A90" w:rsidRPr="00D0069D" w:rsidRDefault="00842A90" w:rsidP="00842A90"/>
        </w:tc>
        <w:tc>
          <w:tcPr>
            <w:tcW w:w="1071" w:type="dxa"/>
          </w:tcPr>
          <w:p w14:paraId="5F0E5A1C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6DDB8A88" w14:textId="77777777" w:rsidTr="004954E3">
        <w:tc>
          <w:tcPr>
            <w:tcW w:w="2835" w:type="dxa"/>
          </w:tcPr>
          <w:p w14:paraId="2CF51B5E" w14:textId="34148A3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lastRenderedPageBreak/>
              <w:t>Unmet dental care</w:t>
            </w:r>
          </w:p>
        </w:tc>
        <w:tc>
          <w:tcPr>
            <w:tcW w:w="1843" w:type="dxa"/>
          </w:tcPr>
          <w:p w14:paraId="52279F71" w14:textId="53151AAE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 xml:space="preserve">Without </w:t>
            </w:r>
            <w:r w:rsidRPr="00D0069D">
              <w:t>chronic</w:t>
            </w:r>
          </w:p>
        </w:tc>
        <w:tc>
          <w:tcPr>
            <w:tcW w:w="1134" w:type="dxa"/>
          </w:tcPr>
          <w:p w14:paraId="551C9807" w14:textId="0ECF6DC6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4501268D" w14:textId="2A0C7AD4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7</w:t>
            </w:r>
          </w:p>
        </w:tc>
        <w:tc>
          <w:tcPr>
            <w:tcW w:w="1418" w:type="dxa"/>
          </w:tcPr>
          <w:p w14:paraId="5830B92D" w14:textId="6D81B6B0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6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7</w:t>
            </w:r>
          </w:p>
        </w:tc>
        <w:tc>
          <w:tcPr>
            <w:tcW w:w="3118" w:type="dxa"/>
          </w:tcPr>
          <w:p w14:paraId="603CD7E6" w14:textId="3C1D8E2A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4.3</w:t>
            </w:r>
          </w:p>
        </w:tc>
        <w:tc>
          <w:tcPr>
            <w:tcW w:w="1276" w:type="dxa"/>
          </w:tcPr>
          <w:p w14:paraId="1933899E" w14:textId="72D732FF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2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9.7</w:t>
            </w:r>
          </w:p>
        </w:tc>
        <w:tc>
          <w:tcPr>
            <w:tcW w:w="1071" w:type="dxa"/>
          </w:tcPr>
          <w:p w14:paraId="69333DED" w14:textId="1A2A4F4B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128</w:t>
            </w:r>
          </w:p>
        </w:tc>
      </w:tr>
      <w:tr w:rsidR="00842A90" w:rsidRPr="00D0069D" w14:paraId="1B435106" w14:textId="77777777" w:rsidTr="004954E3">
        <w:tc>
          <w:tcPr>
            <w:tcW w:w="2835" w:type="dxa"/>
          </w:tcPr>
          <w:p w14:paraId="3BCEC834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06E33D13" w14:textId="77777777" w:rsidR="00842A90" w:rsidRPr="00D0069D" w:rsidRDefault="00842A90" w:rsidP="00842A90"/>
        </w:tc>
        <w:tc>
          <w:tcPr>
            <w:tcW w:w="1134" w:type="dxa"/>
          </w:tcPr>
          <w:p w14:paraId="56AAAEA2" w14:textId="5AFEDECE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6CFA678C" w14:textId="1769D0EB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</w:p>
        </w:tc>
        <w:tc>
          <w:tcPr>
            <w:tcW w:w="1418" w:type="dxa"/>
          </w:tcPr>
          <w:p w14:paraId="5D6358DF" w14:textId="1FEDFEAD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27.7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5.1</w:t>
            </w:r>
          </w:p>
        </w:tc>
        <w:tc>
          <w:tcPr>
            <w:tcW w:w="3118" w:type="dxa"/>
          </w:tcPr>
          <w:p w14:paraId="47555C52" w14:textId="77777777" w:rsidR="00842A90" w:rsidRPr="00D0069D" w:rsidRDefault="00842A90" w:rsidP="00842A90"/>
        </w:tc>
        <w:tc>
          <w:tcPr>
            <w:tcW w:w="1276" w:type="dxa"/>
          </w:tcPr>
          <w:p w14:paraId="30C3928D" w14:textId="77777777" w:rsidR="00842A90" w:rsidRPr="00D0069D" w:rsidRDefault="00842A90" w:rsidP="00842A90"/>
        </w:tc>
        <w:tc>
          <w:tcPr>
            <w:tcW w:w="1071" w:type="dxa"/>
          </w:tcPr>
          <w:p w14:paraId="59DA001D" w14:textId="77777777" w:rsidR="00842A90" w:rsidRPr="00D0069D" w:rsidRDefault="00842A90" w:rsidP="00842A90">
            <w:pPr>
              <w:jc w:val="left"/>
            </w:pPr>
          </w:p>
        </w:tc>
      </w:tr>
      <w:tr w:rsidR="00842A90" w:rsidRPr="00D0069D" w14:paraId="2E65713B" w14:textId="77777777" w:rsidTr="004954E3">
        <w:tc>
          <w:tcPr>
            <w:tcW w:w="2835" w:type="dxa"/>
          </w:tcPr>
          <w:p w14:paraId="1451C6B4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0409B51" w14:textId="76189C66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With c</w:t>
            </w:r>
            <w:r w:rsidRPr="00D0069D">
              <w:t>hronic</w:t>
            </w:r>
          </w:p>
        </w:tc>
        <w:tc>
          <w:tcPr>
            <w:tcW w:w="1134" w:type="dxa"/>
          </w:tcPr>
          <w:p w14:paraId="6993478B" w14:textId="37F2E6A5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Yes</w:t>
            </w:r>
          </w:p>
        </w:tc>
        <w:tc>
          <w:tcPr>
            <w:tcW w:w="2693" w:type="dxa"/>
          </w:tcPr>
          <w:p w14:paraId="522C8686" w14:textId="5EFBFD98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9.7</w:t>
            </w:r>
          </w:p>
        </w:tc>
        <w:tc>
          <w:tcPr>
            <w:tcW w:w="1418" w:type="dxa"/>
          </w:tcPr>
          <w:p w14:paraId="11319328" w14:textId="169CA13C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5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43.8</w:t>
            </w:r>
          </w:p>
        </w:tc>
        <w:tc>
          <w:tcPr>
            <w:tcW w:w="3118" w:type="dxa"/>
          </w:tcPr>
          <w:p w14:paraId="35E71C28" w14:textId="55E838A3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4.5</w:t>
            </w:r>
          </w:p>
        </w:tc>
        <w:tc>
          <w:tcPr>
            <w:tcW w:w="1276" w:type="dxa"/>
          </w:tcPr>
          <w:p w14:paraId="7E2FEDF7" w14:textId="423BB20F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-1.1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10.1</w:t>
            </w:r>
          </w:p>
        </w:tc>
        <w:tc>
          <w:tcPr>
            <w:tcW w:w="1071" w:type="dxa"/>
          </w:tcPr>
          <w:p w14:paraId="0FC908DB" w14:textId="35F1D94E" w:rsidR="00842A90" w:rsidRPr="00D0069D" w:rsidRDefault="00842A90" w:rsidP="00842A90">
            <w:pPr>
              <w:jc w:val="left"/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.120</w:t>
            </w:r>
          </w:p>
        </w:tc>
      </w:tr>
      <w:tr w:rsidR="00842A90" w:rsidRPr="00D0069D" w14:paraId="5A027556" w14:textId="77777777" w:rsidTr="004954E3">
        <w:tc>
          <w:tcPr>
            <w:tcW w:w="2835" w:type="dxa"/>
          </w:tcPr>
          <w:p w14:paraId="16393A93" w14:textId="77777777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1843" w:type="dxa"/>
          </w:tcPr>
          <w:p w14:paraId="2C88E6BB" w14:textId="77777777" w:rsidR="00842A90" w:rsidRPr="00D0069D" w:rsidRDefault="00842A90" w:rsidP="00842A90"/>
        </w:tc>
        <w:tc>
          <w:tcPr>
            <w:tcW w:w="1134" w:type="dxa"/>
          </w:tcPr>
          <w:p w14:paraId="1B0858CC" w14:textId="682A7BB0" w:rsidR="00842A90" w:rsidRPr="00D0069D" w:rsidRDefault="00842A90" w:rsidP="00842A90">
            <w:r w:rsidRPr="00D0069D">
              <w:rPr>
                <w:rFonts w:eastAsiaTheme="minorEastAsia"/>
                <w:lang w:eastAsia="ko-KR"/>
              </w:rPr>
              <w:t>No</w:t>
            </w:r>
          </w:p>
        </w:tc>
        <w:tc>
          <w:tcPr>
            <w:tcW w:w="2693" w:type="dxa"/>
          </w:tcPr>
          <w:p w14:paraId="2A433AD0" w14:textId="4A73BE43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5.2</w:t>
            </w:r>
          </w:p>
        </w:tc>
        <w:tc>
          <w:tcPr>
            <w:tcW w:w="1418" w:type="dxa"/>
          </w:tcPr>
          <w:p w14:paraId="703419F2" w14:textId="1344C3C0" w:rsidR="00842A90" w:rsidRPr="00D0069D" w:rsidRDefault="00842A90" w:rsidP="00842A90">
            <w:pPr>
              <w:rPr>
                <w:rFonts w:eastAsiaTheme="minorEastAsia"/>
                <w:lang w:eastAsia="ko-KR"/>
              </w:rPr>
            </w:pPr>
            <w:r w:rsidRPr="00D0069D">
              <w:rPr>
                <w:rFonts w:eastAsiaTheme="minorEastAsia"/>
                <w:lang w:eastAsia="ko-KR"/>
              </w:rPr>
              <w:t>31.4</w:t>
            </w:r>
            <w:r w:rsidRPr="00D0069D">
              <w:t>–</w:t>
            </w:r>
            <w:r w:rsidRPr="00D0069D">
              <w:rPr>
                <w:rFonts w:eastAsiaTheme="minorEastAsia"/>
                <w:lang w:eastAsia="ko-KR"/>
              </w:rPr>
              <w:t>39.0</w:t>
            </w:r>
          </w:p>
        </w:tc>
        <w:tc>
          <w:tcPr>
            <w:tcW w:w="3118" w:type="dxa"/>
          </w:tcPr>
          <w:p w14:paraId="19D457B2" w14:textId="77777777" w:rsidR="00842A90" w:rsidRPr="00D0069D" w:rsidRDefault="00842A90" w:rsidP="00842A90"/>
        </w:tc>
        <w:tc>
          <w:tcPr>
            <w:tcW w:w="1276" w:type="dxa"/>
          </w:tcPr>
          <w:p w14:paraId="02350808" w14:textId="77777777" w:rsidR="00842A90" w:rsidRPr="00D0069D" w:rsidRDefault="00842A90" w:rsidP="00842A90"/>
        </w:tc>
        <w:tc>
          <w:tcPr>
            <w:tcW w:w="1071" w:type="dxa"/>
          </w:tcPr>
          <w:p w14:paraId="4781CF81" w14:textId="77777777" w:rsidR="00842A90" w:rsidRPr="00D0069D" w:rsidRDefault="00842A90" w:rsidP="00842A90">
            <w:pPr>
              <w:jc w:val="left"/>
            </w:pPr>
          </w:p>
        </w:tc>
      </w:tr>
    </w:tbl>
    <w:p w14:paraId="54812201" w14:textId="7ABE8BC6" w:rsidR="00CB4B42" w:rsidRPr="00D0069D" w:rsidRDefault="00CB4B42" w:rsidP="00CB4B42">
      <w:pPr>
        <w:widowControl/>
        <w:spacing w:before="100" w:beforeAutospacing="1" w:after="100" w:afterAutospacing="1"/>
        <w:jc w:val="left"/>
        <w:rPr>
          <w:rFonts w:eastAsia="굴림"/>
          <w:kern w:val="0"/>
          <w:sz w:val="22"/>
          <w:szCs w:val="22"/>
          <w:lang w:eastAsia="ko-KR"/>
        </w:rPr>
      </w:pPr>
      <w:r w:rsidRPr="00D0069D">
        <w:rPr>
          <w:rFonts w:eastAsia="굴림"/>
          <w:kern w:val="0"/>
          <w:sz w:val="22"/>
          <w:szCs w:val="22"/>
          <w:lang w:eastAsia="ko-KR"/>
        </w:rPr>
        <w:t xml:space="preserve">Predicted probabilities from </w:t>
      </w:r>
      <w:proofErr w:type="spellStart"/>
      <w:r w:rsidRPr="00D0069D">
        <w:rPr>
          <w:rFonts w:eastAsia="굴림"/>
          <w:kern w:val="0"/>
          <w:sz w:val="22"/>
          <w:szCs w:val="22"/>
          <w:lang w:eastAsia="ko-KR"/>
        </w:rPr>
        <w:t>emmeans</w:t>
      </w:r>
      <w:proofErr w:type="spellEnd"/>
      <w:r w:rsidRPr="00D0069D">
        <w:rPr>
          <w:rFonts w:eastAsia="굴림"/>
          <w:kern w:val="0"/>
          <w:sz w:val="22"/>
          <w:szCs w:val="22"/>
          <w:lang w:eastAsia="ko-KR"/>
        </w:rPr>
        <w:t>(type="response") on Model 5; averages are marginal over covariates.</w:t>
      </w:r>
    </w:p>
    <w:p w14:paraId="79026597" w14:textId="201B4D44" w:rsidR="00CB4B42" w:rsidRPr="00D0069D" w:rsidRDefault="00CB4B42" w:rsidP="00CB4B42">
      <w:pPr>
        <w:widowControl/>
        <w:spacing w:before="100" w:beforeAutospacing="1" w:after="100" w:afterAutospacing="1"/>
        <w:jc w:val="left"/>
        <w:rPr>
          <w:rFonts w:eastAsia="굴림"/>
          <w:kern w:val="0"/>
          <w:sz w:val="22"/>
          <w:szCs w:val="22"/>
          <w:lang w:eastAsia="ko-KR"/>
        </w:rPr>
      </w:pPr>
      <w:r w:rsidRPr="00D0069D">
        <w:rPr>
          <w:rFonts w:eastAsia="굴림"/>
          <w:kern w:val="0"/>
          <w:sz w:val="22"/>
          <w:szCs w:val="22"/>
          <w:lang w:eastAsia="ko-KR"/>
        </w:rPr>
        <w:t>Difference is Yes minus No within chronic group, in percentage points (pp).</w:t>
      </w:r>
    </w:p>
    <w:p w14:paraId="76DDC107" w14:textId="77777777" w:rsidR="00CB4B42" w:rsidRPr="00D0069D" w:rsidRDefault="00CB4B42" w:rsidP="00D579CC">
      <w:pPr>
        <w:rPr>
          <w:rFonts w:eastAsiaTheme="minorEastAsia"/>
          <w:lang w:eastAsia="ko-KR"/>
        </w:rPr>
      </w:pPr>
    </w:p>
    <w:sectPr w:rsidR="00CB4B42" w:rsidRPr="00D0069D" w:rsidSect="0009085D">
      <w:footerReference w:type="even" r:id="rId8"/>
      <w:footerReference w:type="default" r:id="rId9"/>
      <w:pgSz w:w="16838" w:h="11906" w:orient="landscape"/>
      <w:pgMar w:top="720" w:right="720" w:bottom="720" w:left="72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5F2DF" w14:textId="77777777" w:rsidR="0065033B" w:rsidRDefault="0065033B">
      <w:r>
        <w:separator/>
      </w:r>
    </w:p>
  </w:endnote>
  <w:endnote w:type="continuationSeparator" w:id="0">
    <w:p w14:paraId="75FBA2A9" w14:textId="77777777" w:rsidR="0065033B" w:rsidRDefault="0065033B">
      <w:r>
        <w:continuationSeparator/>
      </w:r>
    </w:p>
  </w:endnote>
  <w:endnote w:type="continuationNotice" w:id="1">
    <w:p w14:paraId="6D1164EF" w14:textId="77777777" w:rsidR="0065033B" w:rsidRDefault="006503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227DA" w14:textId="65214847" w:rsidR="00B2653A" w:rsidRDefault="00090480">
    <w:pPr>
      <w:pStyle w:val="ab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3A4229">
      <w:rPr>
        <w:rStyle w:val="ae"/>
        <w:noProof/>
      </w:rPr>
      <w:t>11</w:t>
    </w:r>
    <w:r>
      <w:rPr>
        <w:rStyle w:val="ae"/>
      </w:rPr>
      <w:fldChar w:fldCharType="end"/>
    </w:r>
  </w:p>
  <w:p w14:paraId="1F0FA3F9" w14:textId="77777777" w:rsidR="00B2653A" w:rsidRDefault="00B2653A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F4322" w14:textId="77777777" w:rsidR="00B2653A" w:rsidRDefault="00B2653A" w:rsidP="00DF4FE4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E2188" w14:textId="77777777" w:rsidR="0065033B" w:rsidRDefault="0065033B">
      <w:r>
        <w:separator/>
      </w:r>
    </w:p>
  </w:footnote>
  <w:footnote w:type="continuationSeparator" w:id="0">
    <w:p w14:paraId="31000EBC" w14:textId="77777777" w:rsidR="0065033B" w:rsidRDefault="0065033B">
      <w:r>
        <w:continuationSeparator/>
      </w:r>
    </w:p>
  </w:footnote>
  <w:footnote w:type="continuationNotice" w:id="1">
    <w:p w14:paraId="02BA595C" w14:textId="77777777" w:rsidR="0065033B" w:rsidRDefault="006503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D5C0B328"/>
    <w:lvl w:ilvl="0">
      <w:start w:val="1"/>
      <w:numFmt w:val="decimal"/>
      <w:pStyle w:val="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8107309"/>
    <w:multiLevelType w:val="hybridMultilevel"/>
    <w:tmpl w:val="EB70BD30"/>
    <w:lvl w:ilvl="0" w:tplc="6D80421E">
      <w:start w:val="1"/>
      <w:numFmt w:val="decimal"/>
      <w:lvlText w:val="%1."/>
      <w:lvlJc w:val="left"/>
      <w:pPr>
        <w:ind w:left="720" w:hanging="360"/>
      </w:pPr>
    </w:lvl>
    <w:lvl w:ilvl="1" w:tplc="D1C4F398">
      <w:start w:val="1"/>
      <w:numFmt w:val="decimal"/>
      <w:lvlText w:val="%2."/>
      <w:lvlJc w:val="left"/>
      <w:pPr>
        <w:ind w:left="720" w:hanging="360"/>
      </w:pPr>
    </w:lvl>
    <w:lvl w:ilvl="2" w:tplc="9B663752">
      <w:start w:val="1"/>
      <w:numFmt w:val="decimal"/>
      <w:lvlText w:val="%3."/>
      <w:lvlJc w:val="left"/>
      <w:pPr>
        <w:ind w:left="720" w:hanging="360"/>
      </w:pPr>
    </w:lvl>
    <w:lvl w:ilvl="3" w:tplc="B888EA7E">
      <w:start w:val="1"/>
      <w:numFmt w:val="decimal"/>
      <w:lvlText w:val="%4."/>
      <w:lvlJc w:val="left"/>
      <w:pPr>
        <w:ind w:left="720" w:hanging="360"/>
      </w:pPr>
    </w:lvl>
    <w:lvl w:ilvl="4" w:tplc="82D49F40">
      <w:start w:val="1"/>
      <w:numFmt w:val="decimal"/>
      <w:lvlText w:val="%5."/>
      <w:lvlJc w:val="left"/>
      <w:pPr>
        <w:ind w:left="720" w:hanging="360"/>
      </w:pPr>
    </w:lvl>
    <w:lvl w:ilvl="5" w:tplc="0980E274">
      <w:start w:val="1"/>
      <w:numFmt w:val="decimal"/>
      <w:lvlText w:val="%6."/>
      <w:lvlJc w:val="left"/>
      <w:pPr>
        <w:ind w:left="720" w:hanging="360"/>
      </w:pPr>
    </w:lvl>
    <w:lvl w:ilvl="6" w:tplc="21725F04">
      <w:start w:val="1"/>
      <w:numFmt w:val="decimal"/>
      <w:lvlText w:val="%7."/>
      <w:lvlJc w:val="left"/>
      <w:pPr>
        <w:ind w:left="720" w:hanging="360"/>
      </w:pPr>
    </w:lvl>
    <w:lvl w:ilvl="7" w:tplc="ABE01F04">
      <w:start w:val="1"/>
      <w:numFmt w:val="decimal"/>
      <w:lvlText w:val="%8."/>
      <w:lvlJc w:val="left"/>
      <w:pPr>
        <w:ind w:left="720" w:hanging="360"/>
      </w:pPr>
    </w:lvl>
    <w:lvl w:ilvl="8" w:tplc="454C0640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F350F17"/>
    <w:multiLevelType w:val="multilevel"/>
    <w:tmpl w:val="3A3222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53306B1"/>
    <w:multiLevelType w:val="multilevel"/>
    <w:tmpl w:val="C77A2B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C42860"/>
    <w:multiLevelType w:val="hybridMultilevel"/>
    <w:tmpl w:val="543E467C"/>
    <w:lvl w:ilvl="0" w:tplc="91CCB09E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D84E4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2C673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2C28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8446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C34BA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B4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136DAB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388ED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B39F8"/>
    <w:multiLevelType w:val="multilevel"/>
    <w:tmpl w:val="43023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4D4921"/>
    <w:multiLevelType w:val="hybridMultilevel"/>
    <w:tmpl w:val="8162F49C"/>
    <w:lvl w:ilvl="0" w:tplc="A9DE15C2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2C760B5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15A472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6E8440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3AC630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B7E149C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C5C1BC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F32407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B36DA9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0564420"/>
    <w:multiLevelType w:val="multilevel"/>
    <w:tmpl w:val="9CD417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146F64"/>
    <w:multiLevelType w:val="multilevel"/>
    <w:tmpl w:val="4DA40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E25B3D"/>
    <w:multiLevelType w:val="multilevel"/>
    <w:tmpl w:val="155A7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0339FC"/>
    <w:multiLevelType w:val="hybridMultilevel"/>
    <w:tmpl w:val="2C6EFD72"/>
    <w:lvl w:ilvl="0" w:tplc="38464338">
      <w:numFmt w:val="bullet"/>
      <w:lvlText w:val="●"/>
      <w:lvlJc w:val="left"/>
      <w:pPr>
        <w:ind w:left="704" w:hanging="420"/>
      </w:pPr>
      <w:rPr>
        <w:rFonts w:ascii="SimSun" w:eastAsia="SimSun" w:hAnsi="SimSun" w:cs="Times New Roman" w:hint="eastAsia"/>
      </w:rPr>
    </w:lvl>
    <w:lvl w:ilvl="1" w:tplc="4342B46A">
      <w:numFmt w:val="bullet"/>
      <w:lvlText w:val="-"/>
      <w:lvlJc w:val="left"/>
      <w:pPr>
        <w:ind w:left="1300" w:hanging="420"/>
      </w:pPr>
      <w:rPr>
        <w:rFonts w:ascii="Times New Roman" w:eastAsia="SimSun" w:hAnsi="Times New Roman" w:cs="Times New Roman" w:hint="default"/>
      </w:rPr>
    </w:lvl>
    <w:lvl w:ilvl="2" w:tplc="D100785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DE08E6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8748715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7809B8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884A11D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79DEAC1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A31AB56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7B205D2E"/>
    <w:multiLevelType w:val="singleLevel"/>
    <w:tmpl w:val="30F8FE8A"/>
    <w:lvl w:ilvl="0">
      <w:start w:val="1"/>
      <w:numFmt w:val="bullet"/>
      <w:pStyle w:val="BulletInden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7B90276E"/>
    <w:multiLevelType w:val="hybridMultilevel"/>
    <w:tmpl w:val="C5FE5E80"/>
    <w:lvl w:ilvl="0" w:tplc="C590D5E2">
      <w:start w:val="1"/>
      <w:numFmt w:val="decimal"/>
      <w:lvlText w:val="%1."/>
      <w:lvlJc w:val="left"/>
      <w:pPr>
        <w:ind w:left="1020" w:hanging="360"/>
      </w:pPr>
    </w:lvl>
    <w:lvl w:ilvl="1" w:tplc="C38A09B8">
      <w:start w:val="1"/>
      <w:numFmt w:val="decimal"/>
      <w:lvlText w:val="%2."/>
      <w:lvlJc w:val="left"/>
      <w:pPr>
        <w:ind w:left="1020" w:hanging="360"/>
      </w:pPr>
    </w:lvl>
    <w:lvl w:ilvl="2" w:tplc="24645A4C">
      <w:start w:val="1"/>
      <w:numFmt w:val="decimal"/>
      <w:lvlText w:val="%3."/>
      <w:lvlJc w:val="left"/>
      <w:pPr>
        <w:ind w:left="1020" w:hanging="360"/>
      </w:pPr>
    </w:lvl>
    <w:lvl w:ilvl="3" w:tplc="728E23C0">
      <w:start w:val="1"/>
      <w:numFmt w:val="decimal"/>
      <w:lvlText w:val="%4."/>
      <w:lvlJc w:val="left"/>
      <w:pPr>
        <w:ind w:left="1020" w:hanging="360"/>
      </w:pPr>
    </w:lvl>
    <w:lvl w:ilvl="4" w:tplc="D848DD6C">
      <w:start w:val="1"/>
      <w:numFmt w:val="decimal"/>
      <w:lvlText w:val="%5."/>
      <w:lvlJc w:val="left"/>
      <w:pPr>
        <w:ind w:left="1020" w:hanging="360"/>
      </w:pPr>
    </w:lvl>
    <w:lvl w:ilvl="5" w:tplc="322C1D38">
      <w:start w:val="1"/>
      <w:numFmt w:val="decimal"/>
      <w:lvlText w:val="%6."/>
      <w:lvlJc w:val="left"/>
      <w:pPr>
        <w:ind w:left="1020" w:hanging="360"/>
      </w:pPr>
    </w:lvl>
    <w:lvl w:ilvl="6" w:tplc="652CDD54">
      <w:start w:val="1"/>
      <w:numFmt w:val="decimal"/>
      <w:lvlText w:val="%7."/>
      <w:lvlJc w:val="left"/>
      <w:pPr>
        <w:ind w:left="1020" w:hanging="360"/>
      </w:pPr>
    </w:lvl>
    <w:lvl w:ilvl="7" w:tplc="67A461A6">
      <w:start w:val="1"/>
      <w:numFmt w:val="decimal"/>
      <w:lvlText w:val="%8."/>
      <w:lvlJc w:val="left"/>
      <w:pPr>
        <w:ind w:left="1020" w:hanging="360"/>
      </w:pPr>
    </w:lvl>
    <w:lvl w:ilvl="8" w:tplc="79EA827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C1A3443"/>
    <w:multiLevelType w:val="multilevel"/>
    <w:tmpl w:val="40927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6"/>
  </w:num>
  <w:num w:numId="8">
    <w:abstractNumId w:val="13"/>
  </w:num>
  <w:num w:numId="9">
    <w:abstractNumId w:val="7"/>
  </w:num>
  <w:num w:numId="10">
    <w:abstractNumId w:val="5"/>
  </w:num>
  <w:num w:numId="11">
    <w:abstractNumId w:val="8"/>
  </w:num>
  <w:num w:numId="12">
    <w:abstractNumId w:val="9"/>
  </w:num>
  <w:num w:numId="13">
    <w:abstractNumId w:val="1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alth Soc Behavio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etzzpmt92x0epfawpf0t6wxwv5f9r2atw&quot;&gt;Journal of Health and Social Behavior_0805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  <w:docVar w:name="EN.UseJSCitationFormat" w:val="False"/>
  </w:docVars>
  <w:rsids>
    <w:rsidRoot w:val="00B2653A"/>
    <w:rsid w:val="0000350F"/>
    <w:rsid w:val="000048B8"/>
    <w:rsid w:val="000060B6"/>
    <w:rsid w:val="000127DF"/>
    <w:rsid w:val="00012F65"/>
    <w:rsid w:val="00014D89"/>
    <w:rsid w:val="00025AF3"/>
    <w:rsid w:val="00027775"/>
    <w:rsid w:val="000376F9"/>
    <w:rsid w:val="000377CD"/>
    <w:rsid w:val="000449F5"/>
    <w:rsid w:val="00046085"/>
    <w:rsid w:val="000550E1"/>
    <w:rsid w:val="00057382"/>
    <w:rsid w:val="000635B1"/>
    <w:rsid w:val="00064453"/>
    <w:rsid w:val="00065A6B"/>
    <w:rsid w:val="0007226F"/>
    <w:rsid w:val="00075E3F"/>
    <w:rsid w:val="00084F12"/>
    <w:rsid w:val="00090480"/>
    <w:rsid w:val="0009085D"/>
    <w:rsid w:val="000952B1"/>
    <w:rsid w:val="00097D10"/>
    <w:rsid w:val="000A3203"/>
    <w:rsid w:val="000B351D"/>
    <w:rsid w:val="000B397B"/>
    <w:rsid w:val="000B6CBF"/>
    <w:rsid w:val="000D728A"/>
    <w:rsid w:val="000E2D4C"/>
    <w:rsid w:val="000F2F81"/>
    <w:rsid w:val="00100281"/>
    <w:rsid w:val="001033CE"/>
    <w:rsid w:val="0010474A"/>
    <w:rsid w:val="0011431B"/>
    <w:rsid w:val="0011569D"/>
    <w:rsid w:val="001332B7"/>
    <w:rsid w:val="00144727"/>
    <w:rsid w:val="001556E4"/>
    <w:rsid w:val="00160A5E"/>
    <w:rsid w:val="00161450"/>
    <w:rsid w:val="0017000A"/>
    <w:rsid w:val="0017608D"/>
    <w:rsid w:val="001762C1"/>
    <w:rsid w:val="0018194F"/>
    <w:rsid w:val="00183B4A"/>
    <w:rsid w:val="00187520"/>
    <w:rsid w:val="001951AA"/>
    <w:rsid w:val="001965C4"/>
    <w:rsid w:val="001A1D88"/>
    <w:rsid w:val="001B4CA2"/>
    <w:rsid w:val="001B732D"/>
    <w:rsid w:val="001C3010"/>
    <w:rsid w:val="001D44BB"/>
    <w:rsid w:val="001E353F"/>
    <w:rsid w:val="001E39B7"/>
    <w:rsid w:val="002010D8"/>
    <w:rsid w:val="00205E11"/>
    <w:rsid w:val="0021733F"/>
    <w:rsid w:val="00224E51"/>
    <w:rsid w:val="00233179"/>
    <w:rsid w:val="00241837"/>
    <w:rsid w:val="00245938"/>
    <w:rsid w:val="00251B9A"/>
    <w:rsid w:val="00254BCC"/>
    <w:rsid w:val="00264C29"/>
    <w:rsid w:val="00276919"/>
    <w:rsid w:val="00283F37"/>
    <w:rsid w:val="0029313B"/>
    <w:rsid w:val="00297A32"/>
    <w:rsid w:val="00297E2D"/>
    <w:rsid w:val="002A04E1"/>
    <w:rsid w:val="002B679A"/>
    <w:rsid w:val="002C493B"/>
    <w:rsid w:val="002C5A56"/>
    <w:rsid w:val="002F3191"/>
    <w:rsid w:val="003003CB"/>
    <w:rsid w:val="00301999"/>
    <w:rsid w:val="003260BF"/>
    <w:rsid w:val="00327056"/>
    <w:rsid w:val="0034137C"/>
    <w:rsid w:val="00341773"/>
    <w:rsid w:val="00345E3F"/>
    <w:rsid w:val="00361D21"/>
    <w:rsid w:val="00365D69"/>
    <w:rsid w:val="00370A03"/>
    <w:rsid w:val="0037105C"/>
    <w:rsid w:val="00374EA4"/>
    <w:rsid w:val="00385B78"/>
    <w:rsid w:val="003879D1"/>
    <w:rsid w:val="00391240"/>
    <w:rsid w:val="003A4229"/>
    <w:rsid w:val="003B56F6"/>
    <w:rsid w:val="003D4510"/>
    <w:rsid w:val="003E75B5"/>
    <w:rsid w:val="003F4CC6"/>
    <w:rsid w:val="00407958"/>
    <w:rsid w:val="004308BB"/>
    <w:rsid w:val="00431978"/>
    <w:rsid w:val="00431F14"/>
    <w:rsid w:val="00433B13"/>
    <w:rsid w:val="0043453E"/>
    <w:rsid w:val="00446A36"/>
    <w:rsid w:val="00452AE9"/>
    <w:rsid w:val="00454429"/>
    <w:rsid w:val="00457103"/>
    <w:rsid w:val="00460BE1"/>
    <w:rsid w:val="00471516"/>
    <w:rsid w:val="00480AAE"/>
    <w:rsid w:val="00487073"/>
    <w:rsid w:val="00487BE1"/>
    <w:rsid w:val="00491C63"/>
    <w:rsid w:val="004954E3"/>
    <w:rsid w:val="00495D99"/>
    <w:rsid w:val="004B4EFD"/>
    <w:rsid w:val="004E1A1D"/>
    <w:rsid w:val="004E3868"/>
    <w:rsid w:val="004F0591"/>
    <w:rsid w:val="004F1B02"/>
    <w:rsid w:val="004F621D"/>
    <w:rsid w:val="005023A2"/>
    <w:rsid w:val="005158D1"/>
    <w:rsid w:val="00522A88"/>
    <w:rsid w:val="00530FE4"/>
    <w:rsid w:val="00553C91"/>
    <w:rsid w:val="005631E6"/>
    <w:rsid w:val="0056597F"/>
    <w:rsid w:val="00572109"/>
    <w:rsid w:val="00593DED"/>
    <w:rsid w:val="0059414E"/>
    <w:rsid w:val="005A2338"/>
    <w:rsid w:val="005A2B72"/>
    <w:rsid w:val="005B5F47"/>
    <w:rsid w:val="005B756E"/>
    <w:rsid w:val="005C0BE1"/>
    <w:rsid w:val="005D25C2"/>
    <w:rsid w:val="005F1C29"/>
    <w:rsid w:val="00612B90"/>
    <w:rsid w:val="0061317D"/>
    <w:rsid w:val="006332B5"/>
    <w:rsid w:val="00636511"/>
    <w:rsid w:val="006426FB"/>
    <w:rsid w:val="0065033B"/>
    <w:rsid w:val="00661404"/>
    <w:rsid w:val="00664223"/>
    <w:rsid w:val="00666F95"/>
    <w:rsid w:val="00685CFD"/>
    <w:rsid w:val="00693DF0"/>
    <w:rsid w:val="006A4674"/>
    <w:rsid w:val="006A4ECE"/>
    <w:rsid w:val="006A63F6"/>
    <w:rsid w:val="006D0E19"/>
    <w:rsid w:val="006D3DAF"/>
    <w:rsid w:val="006D40C0"/>
    <w:rsid w:val="006E2949"/>
    <w:rsid w:val="006F01A9"/>
    <w:rsid w:val="006F1916"/>
    <w:rsid w:val="006F5F57"/>
    <w:rsid w:val="006F627E"/>
    <w:rsid w:val="00712673"/>
    <w:rsid w:val="00714473"/>
    <w:rsid w:val="00717A34"/>
    <w:rsid w:val="00723010"/>
    <w:rsid w:val="00732927"/>
    <w:rsid w:val="00734B46"/>
    <w:rsid w:val="00741E83"/>
    <w:rsid w:val="00752054"/>
    <w:rsid w:val="00752AF4"/>
    <w:rsid w:val="00754F3E"/>
    <w:rsid w:val="00762CAE"/>
    <w:rsid w:val="00763832"/>
    <w:rsid w:val="00763833"/>
    <w:rsid w:val="0076547F"/>
    <w:rsid w:val="0076621F"/>
    <w:rsid w:val="0077032F"/>
    <w:rsid w:val="00793843"/>
    <w:rsid w:val="00794B50"/>
    <w:rsid w:val="007A0DB1"/>
    <w:rsid w:val="007A3805"/>
    <w:rsid w:val="007A75C5"/>
    <w:rsid w:val="007B16BA"/>
    <w:rsid w:val="007B282E"/>
    <w:rsid w:val="007B37E9"/>
    <w:rsid w:val="007B727A"/>
    <w:rsid w:val="007D00CE"/>
    <w:rsid w:val="007E03C7"/>
    <w:rsid w:val="007E17C4"/>
    <w:rsid w:val="007F25A4"/>
    <w:rsid w:val="007F48A4"/>
    <w:rsid w:val="007F79D5"/>
    <w:rsid w:val="008022D6"/>
    <w:rsid w:val="00803B14"/>
    <w:rsid w:val="008145AE"/>
    <w:rsid w:val="00816946"/>
    <w:rsid w:val="00842A90"/>
    <w:rsid w:val="0084392F"/>
    <w:rsid w:val="00846DED"/>
    <w:rsid w:val="0086149C"/>
    <w:rsid w:val="00864689"/>
    <w:rsid w:val="00867C25"/>
    <w:rsid w:val="008864FD"/>
    <w:rsid w:val="008A1623"/>
    <w:rsid w:val="008A54DA"/>
    <w:rsid w:val="008B28F4"/>
    <w:rsid w:val="008D32DB"/>
    <w:rsid w:val="008E314C"/>
    <w:rsid w:val="008E5AC5"/>
    <w:rsid w:val="008F3A02"/>
    <w:rsid w:val="008F5090"/>
    <w:rsid w:val="008F5410"/>
    <w:rsid w:val="008F6556"/>
    <w:rsid w:val="00910281"/>
    <w:rsid w:val="009120D4"/>
    <w:rsid w:val="0091515F"/>
    <w:rsid w:val="0091578E"/>
    <w:rsid w:val="0091799E"/>
    <w:rsid w:val="009319A3"/>
    <w:rsid w:val="009345CE"/>
    <w:rsid w:val="00936148"/>
    <w:rsid w:val="00954BC1"/>
    <w:rsid w:val="00956E21"/>
    <w:rsid w:val="00957D78"/>
    <w:rsid w:val="00961271"/>
    <w:rsid w:val="00965916"/>
    <w:rsid w:val="009664C4"/>
    <w:rsid w:val="00971E8B"/>
    <w:rsid w:val="009737A9"/>
    <w:rsid w:val="00973FA8"/>
    <w:rsid w:val="00986737"/>
    <w:rsid w:val="00991367"/>
    <w:rsid w:val="00992815"/>
    <w:rsid w:val="009934C9"/>
    <w:rsid w:val="009953E3"/>
    <w:rsid w:val="009A41C6"/>
    <w:rsid w:val="009A735B"/>
    <w:rsid w:val="009B3E6E"/>
    <w:rsid w:val="009D0C43"/>
    <w:rsid w:val="009D4B09"/>
    <w:rsid w:val="009E7BF2"/>
    <w:rsid w:val="009E7F39"/>
    <w:rsid w:val="009F5067"/>
    <w:rsid w:val="009F6302"/>
    <w:rsid w:val="00A00948"/>
    <w:rsid w:val="00A14020"/>
    <w:rsid w:val="00A149A2"/>
    <w:rsid w:val="00A14C76"/>
    <w:rsid w:val="00A15960"/>
    <w:rsid w:val="00A21264"/>
    <w:rsid w:val="00A318FF"/>
    <w:rsid w:val="00A34D51"/>
    <w:rsid w:val="00A4213E"/>
    <w:rsid w:val="00A43815"/>
    <w:rsid w:val="00A604BC"/>
    <w:rsid w:val="00A63C40"/>
    <w:rsid w:val="00A66724"/>
    <w:rsid w:val="00A74586"/>
    <w:rsid w:val="00A779C0"/>
    <w:rsid w:val="00A8088A"/>
    <w:rsid w:val="00A82F79"/>
    <w:rsid w:val="00A90165"/>
    <w:rsid w:val="00AA24E6"/>
    <w:rsid w:val="00AA3442"/>
    <w:rsid w:val="00AA4841"/>
    <w:rsid w:val="00AA6081"/>
    <w:rsid w:val="00AA697A"/>
    <w:rsid w:val="00AB5873"/>
    <w:rsid w:val="00AC5490"/>
    <w:rsid w:val="00AC6EB5"/>
    <w:rsid w:val="00AD0AB1"/>
    <w:rsid w:val="00AD2790"/>
    <w:rsid w:val="00AE52E5"/>
    <w:rsid w:val="00AF69B9"/>
    <w:rsid w:val="00AF7D1B"/>
    <w:rsid w:val="00B06C48"/>
    <w:rsid w:val="00B13FAB"/>
    <w:rsid w:val="00B2653A"/>
    <w:rsid w:val="00B30479"/>
    <w:rsid w:val="00B4159C"/>
    <w:rsid w:val="00B42AA8"/>
    <w:rsid w:val="00B52537"/>
    <w:rsid w:val="00B533B6"/>
    <w:rsid w:val="00B56082"/>
    <w:rsid w:val="00B725F5"/>
    <w:rsid w:val="00B91724"/>
    <w:rsid w:val="00B96157"/>
    <w:rsid w:val="00BA01C0"/>
    <w:rsid w:val="00BB7997"/>
    <w:rsid w:val="00BC4C40"/>
    <w:rsid w:val="00BE4D50"/>
    <w:rsid w:val="00BF0586"/>
    <w:rsid w:val="00BF05C4"/>
    <w:rsid w:val="00C17094"/>
    <w:rsid w:val="00C24F8F"/>
    <w:rsid w:val="00C370A0"/>
    <w:rsid w:val="00C3724E"/>
    <w:rsid w:val="00C44F80"/>
    <w:rsid w:val="00C60D2C"/>
    <w:rsid w:val="00C624A3"/>
    <w:rsid w:val="00C67640"/>
    <w:rsid w:val="00C706EB"/>
    <w:rsid w:val="00C77958"/>
    <w:rsid w:val="00C81BD5"/>
    <w:rsid w:val="00C826D4"/>
    <w:rsid w:val="00C85222"/>
    <w:rsid w:val="00C9365D"/>
    <w:rsid w:val="00CA1562"/>
    <w:rsid w:val="00CA1662"/>
    <w:rsid w:val="00CA3CC3"/>
    <w:rsid w:val="00CA78DC"/>
    <w:rsid w:val="00CB4B42"/>
    <w:rsid w:val="00CC3E40"/>
    <w:rsid w:val="00CC660B"/>
    <w:rsid w:val="00CC7BD2"/>
    <w:rsid w:val="00CE0128"/>
    <w:rsid w:val="00CE2C1F"/>
    <w:rsid w:val="00CE59EE"/>
    <w:rsid w:val="00CF1440"/>
    <w:rsid w:val="00CF236E"/>
    <w:rsid w:val="00CF7E71"/>
    <w:rsid w:val="00D0069D"/>
    <w:rsid w:val="00D05189"/>
    <w:rsid w:val="00D055AB"/>
    <w:rsid w:val="00D15422"/>
    <w:rsid w:val="00D202D7"/>
    <w:rsid w:val="00D236E5"/>
    <w:rsid w:val="00D302CB"/>
    <w:rsid w:val="00D42D86"/>
    <w:rsid w:val="00D523FE"/>
    <w:rsid w:val="00D530EA"/>
    <w:rsid w:val="00D576D6"/>
    <w:rsid w:val="00D579CC"/>
    <w:rsid w:val="00D60C50"/>
    <w:rsid w:val="00D63349"/>
    <w:rsid w:val="00D66A76"/>
    <w:rsid w:val="00D85204"/>
    <w:rsid w:val="00D94D5A"/>
    <w:rsid w:val="00D9527C"/>
    <w:rsid w:val="00D970EA"/>
    <w:rsid w:val="00DA2E77"/>
    <w:rsid w:val="00DA43C8"/>
    <w:rsid w:val="00DB1ADE"/>
    <w:rsid w:val="00DB7569"/>
    <w:rsid w:val="00DC0D7B"/>
    <w:rsid w:val="00DC77E8"/>
    <w:rsid w:val="00DD2354"/>
    <w:rsid w:val="00DD479A"/>
    <w:rsid w:val="00DD5CC7"/>
    <w:rsid w:val="00DD7B5A"/>
    <w:rsid w:val="00DE3E6C"/>
    <w:rsid w:val="00DF0121"/>
    <w:rsid w:val="00DF14F8"/>
    <w:rsid w:val="00DF1BAC"/>
    <w:rsid w:val="00DF4FE4"/>
    <w:rsid w:val="00E013BA"/>
    <w:rsid w:val="00E13040"/>
    <w:rsid w:val="00E15C5E"/>
    <w:rsid w:val="00E425AA"/>
    <w:rsid w:val="00E42AB8"/>
    <w:rsid w:val="00E42B6A"/>
    <w:rsid w:val="00E47F5E"/>
    <w:rsid w:val="00E534AC"/>
    <w:rsid w:val="00E53C27"/>
    <w:rsid w:val="00E63EF6"/>
    <w:rsid w:val="00E67684"/>
    <w:rsid w:val="00E7397C"/>
    <w:rsid w:val="00E94D61"/>
    <w:rsid w:val="00E95229"/>
    <w:rsid w:val="00EA1B13"/>
    <w:rsid w:val="00EB1F4D"/>
    <w:rsid w:val="00EB630A"/>
    <w:rsid w:val="00EC26FC"/>
    <w:rsid w:val="00EC63F9"/>
    <w:rsid w:val="00ED0B5C"/>
    <w:rsid w:val="00ED5005"/>
    <w:rsid w:val="00EE1589"/>
    <w:rsid w:val="00EE66CD"/>
    <w:rsid w:val="00F00295"/>
    <w:rsid w:val="00F064DA"/>
    <w:rsid w:val="00F17533"/>
    <w:rsid w:val="00F4190A"/>
    <w:rsid w:val="00F4268C"/>
    <w:rsid w:val="00F52490"/>
    <w:rsid w:val="00F57492"/>
    <w:rsid w:val="00F66B23"/>
    <w:rsid w:val="00F74927"/>
    <w:rsid w:val="00F77351"/>
    <w:rsid w:val="00F859E1"/>
    <w:rsid w:val="00F91692"/>
    <w:rsid w:val="00F97FAE"/>
    <w:rsid w:val="00FA4596"/>
    <w:rsid w:val="00FA4ABA"/>
    <w:rsid w:val="00FB3400"/>
    <w:rsid w:val="00FC5439"/>
    <w:rsid w:val="00FC7B3B"/>
    <w:rsid w:val="00FE72B9"/>
    <w:rsid w:val="00FF043E"/>
    <w:rsid w:val="00FF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2EBD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10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3" w:uiPriority="55" w:qFormat="1"/>
    <w:lsdException w:name="Plain Table 4" w:uiPriority="81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next w:val="a"/>
    <w:link w:val="1Char"/>
    <w:uiPriority w:val="9"/>
    <w:qFormat/>
    <w:pPr>
      <w:keepNext/>
      <w:numPr>
        <w:numId w:val="3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2">
    <w:name w:val="heading 2"/>
    <w:next w:val="a"/>
    <w:link w:val="2Char"/>
    <w:uiPriority w:val="9"/>
    <w:qFormat/>
    <w:pPr>
      <w:keepNext/>
      <w:numPr>
        <w:ilvl w:val="1"/>
        <w:numId w:val="3"/>
      </w:numPr>
      <w:spacing w:before="120" w:after="120"/>
      <w:outlineLvl w:val="1"/>
    </w:pPr>
    <w:rPr>
      <w:rFonts w:ascii="Arial" w:hAnsi="Arial"/>
      <w:b/>
      <w:sz w:val="28"/>
      <w:lang w:val="en-GB"/>
    </w:rPr>
  </w:style>
  <w:style w:type="paragraph" w:styleId="3">
    <w:name w:val="heading 3"/>
    <w:next w:val="a"/>
    <w:link w:val="3Char"/>
    <w:uiPriority w:val="9"/>
    <w:qFormat/>
    <w:pPr>
      <w:keepNext/>
      <w:numPr>
        <w:ilvl w:val="2"/>
        <w:numId w:val="3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4">
    <w:name w:val="heading 4"/>
    <w:next w:val="a"/>
    <w:link w:val="4Char"/>
    <w:uiPriority w:val="9"/>
    <w:qFormat/>
    <w:pPr>
      <w:keepNext/>
      <w:numPr>
        <w:ilvl w:val="3"/>
        <w:numId w:val="3"/>
      </w:numPr>
      <w:spacing w:after="120"/>
      <w:outlineLvl w:val="3"/>
    </w:pPr>
    <w:rPr>
      <w:rFonts w:ascii="Arial" w:hAnsi="Arial"/>
      <w:b/>
      <w:sz w:val="24"/>
      <w:lang w:val="en-GB"/>
    </w:rPr>
  </w:style>
  <w:style w:type="paragraph" w:styleId="5">
    <w:name w:val="heading 5"/>
    <w:basedOn w:val="a"/>
    <w:next w:val="a"/>
    <w:link w:val="5Char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F043E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F043E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F043E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F043E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ulletIndent1">
    <w:name w:val="Bullet Indent 1"/>
    <w:pPr>
      <w:numPr>
        <w:numId w:val="2"/>
      </w:numPr>
      <w:tabs>
        <w:tab w:val="left" w:pos="1138"/>
      </w:tabs>
      <w:spacing w:after="100"/>
      <w:jc w:val="both"/>
    </w:pPr>
    <w:rPr>
      <w:sz w:val="24"/>
    </w:rPr>
  </w:style>
  <w:style w:type="paragraph" w:customStyle="1" w:styleId="A-ListBullet">
    <w:name w:val="A-List Bullet"/>
    <w:pPr>
      <w:numPr>
        <w:numId w:val="4"/>
      </w:numPr>
      <w:tabs>
        <w:tab w:val="clear" w:pos="994"/>
        <w:tab w:val="num" w:pos="360"/>
      </w:tabs>
      <w:spacing w:after="240" w:line="280" w:lineRule="atLeast"/>
      <w:ind w:left="0" w:firstLine="0"/>
    </w:pPr>
    <w:rPr>
      <w:rFonts w:ascii="Arial" w:hAnsi="Arial"/>
      <w:sz w:val="24"/>
      <w:lang w:val="en-GB"/>
    </w:rPr>
  </w:style>
  <w:style w:type="paragraph" w:customStyle="1" w:styleId="A-ListNumber">
    <w:name w:val="A-List Number"/>
    <w:pPr>
      <w:tabs>
        <w:tab w:val="left" w:pos="994"/>
      </w:tabs>
      <w:spacing w:after="240" w:line="280" w:lineRule="atLeast"/>
      <w:ind w:left="994" w:hanging="994"/>
    </w:pPr>
    <w:rPr>
      <w:rFonts w:ascii="Arial" w:hAnsi="Arial"/>
      <w:sz w:val="24"/>
      <w:lang w:val="en-GB"/>
    </w:rPr>
  </w:style>
  <w:style w:type="paragraph" w:styleId="a3">
    <w:name w:val="Body Text Indent"/>
    <w:basedOn w:val="a"/>
    <w:link w:val="Char"/>
    <w:semiHidden/>
    <w:pPr>
      <w:widowControl/>
      <w:spacing w:after="120" w:line="280" w:lineRule="atLeast"/>
      <w:ind w:left="283"/>
      <w:jc w:val="left"/>
    </w:pPr>
    <w:rPr>
      <w:rFonts w:ascii="Arial" w:hAnsi="Arial" w:cs="Arial"/>
      <w:kern w:val="0"/>
      <w:sz w:val="24"/>
      <w:szCs w:val="20"/>
      <w:lang w:val="en-GB" w:eastAsia="en-US"/>
    </w:rPr>
  </w:style>
  <w:style w:type="character" w:customStyle="1" w:styleId="indent1">
    <w:name w:val="indent1"/>
  </w:style>
  <w:style w:type="paragraph" w:styleId="a4">
    <w:name w:val="Body Text"/>
    <w:basedOn w:val="a"/>
    <w:link w:val="Char0"/>
    <w:semiHidden/>
    <w:pPr>
      <w:spacing w:after="120"/>
    </w:pPr>
  </w:style>
  <w:style w:type="character" w:customStyle="1" w:styleId="CharChar3">
    <w:name w:val="Char Char3"/>
    <w:rPr>
      <w:rFonts w:eastAsia="SimSun"/>
      <w:kern w:val="2"/>
      <w:sz w:val="21"/>
      <w:szCs w:val="24"/>
      <w:lang w:val="en-US" w:eastAsia="zh-CN" w:bidi="ar-SA"/>
    </w:rPr>
  </w:style>
  <w:style w:type="paragraph" w:customStyle="1" w:styleId="A-TableText">
    <w:name w:val="A-Table Text"/>
    <w:pPr>
      <w:spacing w:before="60" w:after="60"/>
    </w:pPr>
    <w:rPr>
      <w:rFonts w:ascii="Arial" w:hAnsi="Arial"/>
      <w:sz w:val="22"/>
      <w:lang w:val="en-GB"/>
    </w:rPr>
  </w:style>
  <w:style w:type="paragraph" w:styleId="a5">
    <w:name w:val="annotation text"/>
    <w:basedOn w:val="a"/>
    <w:link w:val="Char1"/>
    <w:semiHidden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character" w:customStyle="1" w:styleId="CharChar2">
    <w:name w:val="Char Char2"/>
    <w:semiHidden/>
    <w:rPr>
      <w:rFonts w:eastAsia="SimSun"/>
      <w:sz w:val="24"/>
      <w:lang w:val="en-US" w:eastAsia="zh-CN" w:bidi="ar-SA"/>
    </w:rPr>
  </w:style>
  <w:style w:type="paragraph" w:styleId="a6">
    <w:name w:val="List"/>
    <w:basedOn w:val="a"/>
    <w:semiHidden/>
    <w:pPr>
      <w:widowControl/>
      <w:ind w:left="200" w:hangingChars="200" w:hanging="200"/>
      <w:jc w:val="left"/>
    </w:pPr>
    <w:rPr>
      <w:kern w:val="0"/>
      <w:sz w:val="24"/>
      <w:szCs w:val="20"/>
    </w:rPr>
  </w:style>
  <w:style w:type="character" w:customStyle="1" w:styleId="it1">
    <w:name w:val="it1"/>
    <w:rPr>
      <w:i/>
      <w:iCs/>
    </w:rPr>
  </w:style>
  <w:style w:type="character" w:styleId="a7">
    <w:name w:val="Hyperlink"/>
    <w:semiHidden/>
    <w:rPr>
      <w:color w:val="0000FF"/>
      <w:u w:val="single"/>
    </w:rPr>
  </w:style>
  <w:style w:type="paragraph" w:styleId="a8">
    <w:name w:val="Normal (Web)"/>
    <w:basedOn w:val="a"/>
    <w:uiPriority w:val="99"/>
    <w:semiHidden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a9">
    <w:name w:val="Emphasis"/>
    <w:uiPriority w:val="20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</w:pPr>
    <w:rPr>
      <w:color w:val="000000"/>
      <w:sz w:val="24"/>
      <w:szCs w:val="24"/>
      <w:lang w:eastAsia="zh-CN"/>
    </w:rPr>
  </w:style>
  <w:style w:type="paragraph" w:styleId="aa">
    <w:name w:val="header"/>
    <w:basedOn w:val="a"/>
    <w:link w:val="Char2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er"/>
    <w:basedOn w:val="a"/>
    <w:link w:val="Char3"/>
    <w:semiHidden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indent">
    <w:name w:val="indent"/>
    <w:basedOn w:val="a0"/>
  </w:style>
  <w:style w:type="paragraph" w:customStyle="1" w:styleId="text">
    <w:name w:val="text"/>
    <w:basedOn w:val="a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</w:rPr>
  </w:style>
  <w:style w:type="character" w:customStyle="1" w:styleId="journalname">
    <w:name w:val="journalname"/>
    <w:basedOn w:val="a0"/>
  </w:style>
  <w:style w:type="character" w:customStyle="1" w:styleId="smalltext">
    <w:name w:val="smalltext"/>
    <w:basedOn w:val="a0"/>
  </w:style>
  <w:style w:type="character" w:customStyle="1" w:styleId="bd1">
    <w:name w:val="bd1"/>
    <w:rPr>
      <w:b/>
      <w:bCs/>
    </w:rPr>
  </w:style>
  <w:style w:type="character" w:customStyle="1" w:styleId="src">
    <w:name w:val="src"/>
    <w:basedOn w:val="a0"/>
  </w:style>
  <w:style w:type="character" w:customStyle="1" w:styleId="jrnl">
    <w:name w:val="jrnl"/>
    <w:basedOn w:val="a0"/>
  </w:style>
  <w:style w:type="paragraph" w:customStyle="1" w:styleId="10">
    <w:name w:val="批注主题1"/>
    <w:basedOn w:val="a5"/>
    <w:next w:val="a5"/>
    <w:pPr>
      <w:widowControl w:val="0"/>
    </w:pPr>
    <w:rPr>
      <w:b/>
      <w:bCs/>
      <w:kern w:val="2"/>
      <w:sz w:val="21"/>
      <w:szCs w:val="24"/>
    </w:rPr>
  </w:style>
  <w:style w:type="character" w:customStyle="1" w:styleId="CharChar1">
    <w:name w:val="Char Char1"/>
    <w:rPr>
      <w:rFonts w:eastAsia="SimSun"/>
      <w:b/>
      <w:bCs/>
      <w:kern w:val="2"/>
      <w:sz w:val="21"/>
      <w:szCs w:val="24"/>
      <w:lang w:val="en-US" w:eastAsia="zh-CN" w:bidi="ar-SA"/>
    </w:rPr>
  </w:style>
  <w:style w:type="paragraph" w:customStyle="1" w:styleId="ColorfulShading-Accent11">
    <w:name w:val="Colorful Shading - Accent 11"/>
    <w:hidden/>
    <w:rPr>
      <w:kern w:val="2"/>
      <w:sz w:val="21"/>
      <w:szCs w:val="24"/>
      <w:lang w:eastAsia="zh-CN"/>
    </w:rPr>
  </w:style>
  <w:style w:type="paragraph" w:customStyle="1" w:styleId="ecxmsonormal">
    <w:name w:val="ecxmsonormal"/>
    <w:basedOn w:val="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apple-converted-space">
    <w:name w:val="apple-converted-space"/>
    <w:basedOn w:val="a0"/>
  </w:style>
  <w:style w:type="paragraph" w:customStyle="1" w:styleId="Web">
    <w:name w:val="內文 (Web)"/>
    <w:basedOn w:val="a"/>
    <w:pPr>
      <w:widowControl/>
      <w:spacing w:before="100" w:after="100"/>
    </w:pPr>
    <w:rPr>
      <w:rFonts w:eastAsia="PMingLiU"/>
      <w:kern w:val="0"/>
      <w:sz w:val="24"/>
      <w:szCs w:val="20"/>
      <w:lang w:eastAsia="en-US"/>
    </w:rPr>
  </w:style>
  <w:style w:type="character" w:customStyle="1" w:styleId="A20">
    <w:name w:val="A2"/>
    <w:rPr>
      <w:color w:val="000000"/>
      <w:sz w:val="11"/>
      <w:szCs w:val="11"/>
    </w:rPr>
  </w:style>
  <w:style w:type="character" w:customStyle="1" w:styleId="st">
    <w:name w:val="st"/>
    <w:basedOn w:val="a0"/>
  </w:style>
  <w:style w:type="character" w:styleId="ac">
    <w:name w:val="Strong"/>
    <w:uiPriority w:val="22"/>
    <w:qFormat/>
    <w:rPr>
      <w:b/>
      <w:bCs/>
    </w:rPr>
  </w:style>
  <w:style w:type="paragraph" w:customStyle="1" w:styleId="Pa3">
    <w:name w:val="Pa3"/>
    <w:basedOn w:val="Default"/>
    <w:next w:val="Default"/>
    <w:pPr>
      <w:widowControl/>
      <w:spacing w:line="201" w:lineRule="atLeast"/>
    </w:pPr>
    <w:rPr>
      <w:rFonts w:eastAsia="Times New Roman"/>
      <w:color w:val="auto"/>
      <w:lang w:val="fr-FR" w:eastAsia="fr-FR"/>
    </w:rPr>
  </w:style>
  <w:style w:type="paragraph" w:customStyle="1" w:styleId="Pa4">
    <w:name w:val="Pa4"/>
    <w:basedOn w:val="Default"/>
    <w:next w:val="Default"/>
    <w:pPr>
      <w:widowControl/>
      <w:spacing w:line="191" w:lineRule="atLeast"/>
    </w:pPr>
    <w:rPr>
      <w:rFonts w:ascii="Arial" w:eastAsia="Times New Roman" w:hAnsi="Arial"/>
      <w:color w:val="auto"/>
      <w:lang w:val="fr-FR" w:eastAsia="fr-FR"/>
    </w:rPr>
  </w:style>
  <w:style w:type="character" w:customStyle="1" w:styleId="A60">
    <w:name w:val="A6"/>
    <w:rPr>
      <w:rFonts w:cs="Arial"/>
      <w:color w:val="000000"/>
      <w:sz w:val="11"/>
      <w:szCs w:val="11"/>
    </w:rPr>
  </w:style>
  <w:style w:type="character" w:customStyle="1" w:styleId="highlight">
    <w:name w:val="highlight"/>
    <w:basedOn w:val="a0"/>
  </w:style>
  <w:style w:type="paragraph" w:customStyle="1" w:styleId="Pa12">
    <w:name w:val="Pa12"/>
    <w:basedOn w:val="Default"/>
    <w:next w:val="Default"/>
    <w:pPr>
      <w:widowControl/>
      <w:spacing w:line="181" w:lineRule="atLeast"/>
    </w:pPr>
    <w:rPr>
      <w:rFonts w:ascii="Arial Narrow" w:eastAsia="Times New Roman" w:hAnsi="Arial Narrow"/>
      <w:color w:val="auto"/>
      <w:lang w:val="fr-FR" w:eastAsia="fr-FR"/>
    </w:rPr>
  </w:style>
  <w:style w:type="paragraph" w:customStyle="1" w:styleId="Pa14">
    <w:name w:val="Pa14"/>
    <w:basedOn w:val="Default"/>
    <w:next w:val="Default"/>
    <w:pPr>
      <w:widowControl/>
      <w:spacing w:line="181" w:lineRule="atLeast"/>
    </w:pPr>
    <w:rPr>
      <w:rFonts w:ascii="Arial Narrow" w:eastAsia="Times New Roman" w:hAnsi="Arial Narrow"/>
      <w:color w:val="auto"/>
      <w:lang w:val="fr-FR" w:eastAsia="fr-FR"/>
    </w:rPr>
  </w:style>
  <w:style w:type="character" w:customStyle="1" w:styleId="A50">
    <w:name w:val="A5"/>
    <w:rPr>
      <w:rFonts w:cs="Arial Narrow"/>
      <w:color w:val="000000"/>
      <w:sz w:val="10"/>
      <w:szCs w:val="10"/>
    </w:rPr>
  </w:style>
  <w:style w:type="character" w:styleId="ad">
    <w:name w:val="annotation reference"/>
    <w:semiHidden/>
    <w:rPr>
      <w:sz w:val="18"/>
      <w:szCs w:val="18"/>
    </w:rPr>
  </w:style>
  <w:style w:type="paragraph" w:customStyle="1" w:styleId="11">
    <w:name w:val="批注框文本1"/>
    <w:basedOn w:val="a"/>
    <w:rPr>
      <w:rFonts w:ascii="Lucida Grande" w:hAnsi="Lucida Grande"/>
      <w:sz w:val="18"/>
      <w:szCs w:val="18"/>
    </w:rPr>
  </w:style>
  <w:style w:type="character" w:customStyle="1" w:styleId="CharChar">
    <w:name w:val="Char Char"/>
    <w:rPr>
      <w:rFonts w:ascii="Lucida Grande" w:hAnsi="Lucida Grande"/>
      <w:kern w:val="2"/>
      <w:sz w:val="18"/>
      <w:szCs w:val="18"/>
      <w:lang w:val="en-US" w:eastAsia="zh-CN"/>
    </w:rPr>
  </w:style>
  <w:style w:type="character" w:customStyle="1" w:styleId="maintitle">
    <w:name w:val="maintitle"/>
    <w:basedOn w:val="a0"/>
  </w:style>
  <w:style w:type="character" w:styleId="ae">
    <w:name w:val="page number"/>
    <w:basedOn w:val="a0"/>
    <w:semiHidden/>
  </w:style>
  <w:style w:type="paragraph" w:styleId="HTML">
    <w:name w:val="HTML Preformatted"/>
    <w:basedOn w:val="a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af">
    <w:name w:val="Balloon Text"/>
    <w:basedOn w:val="a"/>
    <w:semiHidden/>
    <w:pPr>
      <w:jc w:val="left"/>
    </w:pPr>
    <w:rPr>
      <w:rFonts w:ascii="Tahoma" w:hAnsi="Tahoma" w:cs="Tahoma"/>
      <w:sz w:val="16"/>
      <w:szCs w:val="18"/>
    </w:rPr>
  </w:style>
  <w:style w:type="paragraph" w:styleId="af0">
    <w:name w:val="annotation subject"/>
    <w:basedOn w:val="a5"/>
    <w:next w:val="a5"/>
    <w:link w:val="Char4"/>
    <w:uiPriority w:val="99"/>
    <w:semiHidden/>
    <w:unhideWhenUsed/>
    <w:pPr>
      <w:widowControl w:val="0"/>
      <w:jc w:val="both"/>
    </w:pPr>
    <w:rPr>
      <w:b/>
      <w:bCs/>
      <w:kern w:val="2"/>
      <w:sz w:val="20"/>
    </w:rPr>
  </w:style>
  <w:style w:type="character" w:customStyle="1" w:styleId="Char1">
    <w:name w:val="메모 텍스트 Char"/>
    <w:link w:val="a5"/>
    <w:semiHidden/>
    <w:rPr>
      <w:rFonts w:ascii="Tahoma" w:hAnsi="Tahoma" w:cs="Tahoma"/>
      <w:sz w:val="16"/>
      <w:lang w:eastAsia="zh-CN"/>
    </w:rPr>
  </w:style>
  <w:style w:type="character" w:customStyle="1" w:styleId="Char4">
    <w:name w:val="메모 주제 Char"/>
    <w:link w:val="af0"/>
    <w:uiPriority w:val="99"/>
    <w:semiHidden/>
    <w:rPr>
      <w:b/>
      <w:bCs/>
      <w:kern w:val="2"/>
      <w:sz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Pr>
      <w:noProof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pPr>
      <w:jc w:val="left"/>
    </w:pPr>
    <w:rPr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Pr>
      <w:noProof/>
      <w:kern w:val="2"/>
      <w:sz w:val="24"/>
      <w:szCs w:val="24"/>
      <w:lang w:eastAsia="zh-CN"/>
    </w:rPr>
  </w:style>
  <w:style w:type="character" w:customStyle="1" w:styleId="Char0">
    <w:name w:val="본문 Char"/>
    <w:basedOn w:val="a0"/>
    <w:link w:val="a4"/>
    <w:semiHidden/>
    <w:rPr>
      <w:kern w:val="2"/>
      <w:sz w:val="21"/>
      <w:szCs w:val="24"/>
      <w:lang w:eastAsia="zh-CN"/>
    </w:rPr>
  </w:style>
  <w:style w:type="character" w:customStyle="1" w:styleId="Char">
    <w:name w:val="본문 들여쓰기 Char"/>
    <w:basedOn w:val="a0"/>
    <w:link w:val="a3"/>
    <w:semiHidden/>
    <w:rPr>
      <w:rFonts w:ascii="Arial" w:hAnsi="Arial" w:cs="Arial"/>
      <w:sz w:val="24"/>
      <w:lang w:val="en-GB"/>
    </w:rPr>
  </w:style>
  <w:style w:type="paragraph" w:customStyle="1" w:styleId="12">
    <w:name w:val="수정1"/>
    <w:hidden/>
    <w:uiPriority w:val="99"/>
    <w:semiHidden/>
    <w:rPr>
      <w:kern w:val="2"/>
      <w:sz w:val="21"/>
      <w:szCs w:val="24"/>
      <w:lang w:eastAsia="zh-CN"/>
    </w:rPr>
  </w:style>
  <w:style w:type="paragraph" w:styleId="af1">
    <w:name w:val="List Paragraph"/>
    <w:basedOn w:val="a"/>
    <w:uiPriority w:val="34"/>
    <w:qFormat/>
    <w:pPr>
      <w:ind w:leftChars="400" w:left="800"/>
    </w:pPr>
  </w:style>
  <w:style w:type="character" w:customStyle="1" w:styleId="13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Pr>
      <w:color w:val="954F72"/>
      <w:u w:val="single"/>
    </w:rPr>
  </w:style>
  <w:style w:type="table" w:styleId="af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C0D7B"/>
    <w:rPr>
      <w:kern w:val="2"/>
      <w:sz w:val="21"/>
      <w:szCs w:val="24"/>
      <w:lang w:eastAsia="zh-CN"/>
    </w:rPr>
  </w:style>
  <w:style w:type="character" w:styleId="af5">
    <w:name w:val="Unresolved Mention"/>
    <w:basedOn w:val="a0"/>
    <w:uiPriority w:val="99"/>
    <w:semiHidden/>
    <w:unhideWhenUsed/>
    <w:rsid w:val="00752AF4"/>
    <w:rPr>
      <w:color w:val="605E5C"/>
      <w:shd w:val="clear" w:color="auto" w:fill="E1DFDD"/>
    </w:rPr>
  </w:style>
  <w:style w:type="character" w:customStyle="1" w:styleId="6Char">
    <w:name w:val="제목 6 Char"/>
    <w:basedOn w:val="a0"/>
    <w:link w:val="6"/>
    <w:uiPriority w:val="9"/>
    <w:semiHidden/>
    <w:rsid w:val="00FF043E"/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FF043E"/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FF043E"/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FF043E"/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customStyle="1" w:styleId="1Char">
    <w:name w:val="제목 1 Char"/>
    <w:basedOn w:val="a0"/>
    <w:link w:val="1"/>
    <w:uiPriority w:val="9"/>
    <w:rsid w:val="00FF043E"/>
    <w:rPr>
      <w:rFonts w:ascii="Arial" w:hAnsi="Arial"/>
      <w:b/>
      <w:caps/>
      <w:sz w:val="28"/>
      <w:lang w:val="en-GB"/>
    </w:rPr>
  </w:style>
  <w:style w:type="character" w:customStyle="1" w:styleId="2Char">
    <w:name w:val="제목 2 Char"/>
    <w:basedOn w:val="a0"/>
    <w:link w:val="2"/>
    <w:uiPriority w:val="9"/>
    <w:rsid w:val="00FF043E"/>
    <w:rPr>
      <w:rFonts w:ascii="Arial" w:hAnsi="Arial"/>
      <w:b/>
      <w:sz w:val="28"/>
      <w:lang w:val="en-GB"/>
    </w:rPr>
  </w:style>
  <w:style w:type="character" w:customStyle="1" w:styleId="3Char">
    <w:name w:val="제목 3 Char"/>
    <w:basedOn w:val="a0"/>
    <w:link w:val="3"/>
    <w:uiPriority w:val="9"/>
    <w:rsid w:val="00FF043E"/>
    <w:rPr>
      <w:rFonts w:ascii="Arial" w:hAnsi="Arial"/>
      <w:b/>
      <w:sz w:val="24"/>
      <w:lang w:val="en-GB"/>
    </w:rPr>
  </w:style>
  <w:style w:type="character" w:customStyle="1" w:styleId="4Char">
    <w:name w:val="제목 4 Char"/>
    <w:basedOn w:val="a0"/>
    <w:link w:val="4"/>
    <w:uiPriority w:val="9"/>
    <w:rsid w:val="00FF043E"/>
    <w:rPr>
      <w:rFonts w:ascii="Arial" w:hAnsi="Arial"/>
      <w:b/>
      <w:sz w:val="24"/>
      <w:lang w:val="en-GB"/>
    </w:rPr>
  </w:style>
  <w:style w:type="character" w:customStyle="1" w:styleId="5Char">
    <w:name w:val="제목 5 Char"/>
    <w:basedOn w:val="a0"/>
    <w:link w:val="5"/>
    <w:uiPriority w:val="9"/>
    <w:rsid w:val="00FF043E"/>
    <w:rPr>
      <w:b/>
      <w:bCs/>
      <w:kern w:val="2"/>
      <w:sz w:val="28"/>
      <w:szCs w:val="28"/>
      <w:lang w:eastAsia="zh-CN"/>
    </w:rPr>
  </w:style>
  <w:style w:type="paragraph" w:customStyle="1" w:styleId="msonormal0">
    <w:name w:val="msonormal"/>
    <w:basedOn w:val="a"/>
    <w:rsid w:val="00FF043E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Char2">
    <w:name w:val="머리글 Char"/>
    <w:basedOn w:val="a0"/>
    <w:link w:val="aa"/>
    <w:uiPriority w:val="99"/>
    <w:rsid w:val="00FF043E"/>
    <w:rPr>
      <w:kern w:val="2"/>
      <w:sz w:val="18"/>
      <w:szCs w:val="18"/>
      <w:lang w:eastAsia="zh-CN"/>
    </w:rPr>
  </w:style>
  <w:style w:type="character" w:customStyle="1" w:styleId="Char3">
    <w:name w:val="바닥글 Char"/>
    <w:basedOn w:val="a0"/>
    <w:link w:val="ab"/>
    <w:semiHidden/>
    <w:rsid w:val="00FF043E"/>
    <w:rPr>
      <w:kern w:val="2"/>
      <w:sz w:val="18"/>
      <w:szCs w:val="18"/>
      <w:lang w:eastAsia="zh-CN"/>
    </w:rPr>
  </w:style>
  <w:style w:type="paragraph" w:styleId="af6">
    <w:name w:val="Title"/>
    <w:basedOn w:val="a"/>
    <w:next w:val="a"/>
    <w:link w:val="Char5"/>
    <w:uiPriority w:val="10"/>
    <w:qFormat/>
    <w:rsid w:val="00FF043E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5">
    <w:name w:val="제목 Char"/>
    <w:basedOn w:val="a0"/>
    <w:link w:val="af6"/>
    <w:uiPriority w:val="10"/>
    <w:rsid w:val="00FF043E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paragraph" w:styleId="af7">
    <w:name w:val="Subtitle"/>
    <w:basedOn w:val="a"/>
    <w:next w:val="a"/>
    <w:link w:val="Char6"/>
    <w:uiPriority w:val="11"/>
    <w:qFormat/>
    <w:rsid w:val="00FF043E"/>
    <w:p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  <w14:ligatures w14:val="standardContextual"/>
    </w:rPr>
  </w:style>
  <w:style w:type="character" w:customStyle="1" w:styleId="Char6">
    <w:name w:val="부제 Char"/>
    <w:basedOn w:val="a0"/>
    <w:link w:val="af7"/>
    <w:uiPriority w:val="11"/>
    <w:rsid w:val="00FF043E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paragraph" w:styleId="af8">
    <w:name w:val="Quote"/>
    <w:basedOn w:val="a"/>
    <w:next w:val="a"/>
    <w:link w:val="Char7"/>
    <w:uiPriority w:val="29"/>
    <w:qFormat/>
    <w:rsid w:val="00FF043E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ko-KR"/>
      <w14:ligatures w14:val="standardContextual"/>
    </w:rPr>
  </w:style>
  <w:style w:type="character" w:customStyle="1" w:styleId="Char7">
    <w:name w:val="인용 Char"/>
    <w:basedOn w:val="a0"/>
    <w:link w:val="af8"/>
    <w:uiPriority w:val="29"/>
    <w:rsid w:val="00FF043E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paragraph" w:styleId="af9">
    <w:name w:val="Intense Quote"/>
    <w:basedOn w:val="a"/>
    <w:next w:val="a"/>
    <w:link w:val="Char8"/>
    <w:uiPriority w:val="30"/>
    <w:qFormat/>
    <w:rsid w:val="00FF04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 w:val="22"/>
      <w:lang w:eastAsia="ko-KR"/>
      <w14:ligatures w14:val="standardContextual"/>
    </w:rPr>
  </w:style>
  <w:style w:type="character" w:customStyle="1" w:styleId="Char8">
    <w:name w:val="강한 인용 Char"/>
    <w:basedOn w:val="a0"/>
    <w:link w:val="af9"/>
    <w:uiPriority w:val="30"/>
    <w:rsid w:val="00FF043E"/>
    <w:rPr>
      <w:rFonts w:asciiTheme="minorHAnsi" w:eastAsiaTheme="minorEastAsia" w:hAnsiTheme="minorHAnsi" w:cstheme="minorBidi"/>
      <w:i/>
      <w:iCs/>
      <w:color w:val="2E74B5" w:themeColor="accent1" w:themeShade="BF"/>
      <w:kern w:val="2"/>
      <w:sz w:val="22"/>
      <w:szCs w:val="24"/>
      <w:lang w:eastAsia="ko-KR"/>
      <w14:ligatures w14:val="standardContextual"/>
    </w:rPr>
  </w:style>
  <w:style w:type="character" w:styleId="afa">
    <w:name w:val="Intense Emphasis"/>
    <w:basedOn w:val="a0"/>
    <w:uiPriority w:val="21"/>
    <w:qFormat/>
    <w:rsid w:val="00FF043E"/>
    <w:rPr>
      <w:i/>
      <w:iCs/>
      <w:color w:val="2E74B5" w:themeColor="accent1" w:themeShade="BF"/>
    </w:rPr>
  </w:style>
  <w:style w:type="character" w:styleId="afb">
    <w:name w:val="Intense Reference"/>
    <w:basedOn w:val="a0"/>
    <w:uiPriority w:val="32"/>
    <w:qFormat/>
    <w:rsid w:val="00FF043E"/>
    <w:rPr>
      <w:b/>
      <w:bCs/>
      <w:smallCaps/>
      <w:color w:val="2E74B5" w:themeColor="accent1" w:themeShade="BF"/>
      <w:spacing w:val="5"/>
    </w:rPr>
  </w:style>
  <w:style w:type="character" w:styleId="afc">
    <w:name w:val="line number"/>
    <w:basedOn w:val="a0"/>
    <w:uiPriority w:val="99"/>
    <w:semiHidden/>
    <w:unhideWhenUsed/>
    <w:rsid w:val="00491C63"/>
  </w:style>
  <w:style w:type="character" w:styleId="afd">
    <w:name w:val="Subtle Reference"/>
    <w:basedOn w:val="a0"/>
    <w:qFormat/>
    <w:rsid w:val="00065A6B"/>
    <w:rPr>
      <w:smallCaps/>
      <w:color w:val="5A5A5A" w:themeColor="text1" w:themeTint="A5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pPr>
      <w:spacing w:before="60" w:after="60"/>
    </w:pPr>
    <w:rPr>
      <w:color w:val="000000"/>
    </w:rPr>
  </w:style>
  <w:style w:type="paragraph" w:customStyle="1" w:styleId="preflight-link">
    <w:name w:val="preflight-link"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</w:rPr>
  </w:style>
  <w:style w:type="paragraph" w:customStyle="1" w:styleId="my-0">
    <w:name w:val="my-0"/>
    <w:basedOn w:val="a"/>
    <w:rsid w:val="00D05189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SimSun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SimSun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13E04-7FF2-4178-B4FA-BD5B96EDBA1C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482D4-C0B2-4D8A-A7CD-31576EFFE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ertraline and periodic limb movement during sleep: an 8-week, open-label study in depressed patients</vt:lpstr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traline and periodic limb movement during sleep: an 8-week, open-label study in depressed patients</dc:title>
  <dc:creator/>
  <cp:lastModifiedBy/>
  <cp:revision>1</cp:revision>
  <cp:lastPrinted>2025-02-28T11:36:00Z</cp:lastPrinted>
  <dcterms:created xsi:type="dcterms:W3CDTF">2025-11-01T09:33:00Z</dcterms:created>
  <dcterms:modified xsi:type="dcterms:W3CDTF">2025-11-08T22:30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8967</vt:lpwstr>
  </property>
</Properties>
</file>